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7BED9" w14:textId="77777777" w:rsidR="00865B50" w:rsidRPr="00F84426" w:rsidRDefault="00865B50" w:rsidP="00865B50">
      <w:pPr>
        <w:pStyle w:val="Heading1"/>
      </w:pPr>
      <w:r w:rsidRPr="00F84426">
        <w:t>Supplementary materials</w:t>
      </w:r>
    </w:p>
    <w:p w14:paraId="29201039" w14:textId="0315A846" w:rsidR="00B054B0" w:rsidRPr="00F84426" w:rsidRDefault="00B054B0" w:rsidP="00B054B0">
      <w:pPr>
        <w:pStyle w:val="Heading2"/>
      </w:pPr>
      <w:r w:rsidRPr="00F84426">
        <w:t>Supplementary material 1</w:t>
      </w:r>
    </w:p>
    <w:p w14:paraId="57A20DF8" w14:textId="700DFFE4" w:rsidR="00B054B0" w:rsidRPr="00F84426" w:rsidRDefault="00B054B0" w:rsidP="00B054B0">
      <w:pPr>
        <w:rPr>
          <w:b/>
          <w:bCs/>
        </w:rPr>
      </w:pPr>
      <w:r w:rsidRPr="00F84426">
        <w:rPr>
          <w:b/>
          <w:bCs/>
        </w:rPr>
        <w:t>Table S1</w:t>
      </w:r>
    </w:p>
    <w:p w14:paraId="1CF36265" w14:textId="1FD72DFA" w:rsidR="00F6438A" w:rsidRPr="00F84426" w:rsidRDefault="00F6438A" w:rsidP="00B054B0">
      <w:r w:rsidRPr="00F84426">
        <w:t>Search terms</w:t>
      </w:r>
    </w:p>
    <w:tbl>
      <w:tblPr>
        <w:tblStyle w:val="TableGrid"/>
        <w:tblW w:w="0" w:type="auto"/>
        <w:tblLook w:val="04A0" w:firstRow="1" w:lastRow="0" w:firstColumn="1" w:lastColumn="0" w:noHBand="0" w:noVBand="1"/>
      </w:tblPr>
      <w:tblGrid>
        <w:gridCol w:w="4675"/>
        <w:gridCol w:w="4675"/>
      </w:tblGrid>
      <w:tr w:rsidR="00F6438A" w:rsidRPr="00F84426" w14:paraId="3453F38C" w14:textId="77777777" w:rsidTr="00F6438A">
        <w:tc>
          <w:tcPr>
            <w:tcW w:w="4675" w:type="dxa"/>
          </w:tcPr>
          <w:p w14:paraId="32B96E03" w14:textId="637A0C30" w:rsidR="00F6438A" w:rsidRPr="00F84426" w:rsidRDefault="00F6438A" w:rsidP="00B054B0">
            <w:r w:rsidRPr="00F84426">
              <w:t>Search area</w:t>
            </w:r>
          </w:p>
        </w:tc>
        <w:tc>
          <w:tcPr>
            <w:tcW w:w="4675" w:type="dxa"/>
          </w:tcPr>
          <w:p w14:paraId="0EBE446E" w14:textId="65E238CD" w:rsidR="00F6438A" w:rsidRPr="00F84426" w:rsidRDefault="00F6438A" w:rsidP="00B054B0">
            <w:r w:rsidRPr="00F84426">
              <w:t>Terms</w:t>
            </w:r>
          </w:p>
        </w:tc>
      </w:tr>
      <w:tr w:rsidR="00F6438A" w:rsidRPr="00F84426" w14:paraId="5FE78861" w14:textId="77777777" w:rsidTr="00F6438A">
        <w:tc>
          <w:tcPr>
            <w:tcW w:w="4675" w:type="dxa"/>
          </w:tcPr>
          <w:p w14:paraId="13B3158F" w14:textId="449DD951" w:rsidR="00F6438A" w:rsidRPr="00F84426" w:rsidRDefault="00F6438A" w:rsidP="00B054B0">
            <w:r w:rsidRPr="00F84426">
              <w:t>Area 1: Pet ownership</w:t>
            </w:r>
          </w:p>
        </w:tc>
        <w:tc>
          <w:tcPr>
            <w:tcW w:w="4675" w:type="dxa"/>
          </w:tcPr>
          <w:p w14:paraId="584EBE4E" w14:textId="4811DB61" w:rsidR="00F6438A" w:rsidRPr="00F84426" w:rsidRDefault="00F6438A" w:rsidP="00F6438A">
            <w:pPr>
              <w:rPr>
                <w:b/>
                <w:bCs/>
              </w:rPr>
            </w:pPr>
            <w:r w:rsidRPr="00F84426">
              <w:t>“pets”; “companion animal*”; “domestic animal*”; “household animal*”; “pet ownership”; “animal-assisted” OR “animal-assisted therapy”; “emotional support animal*”</w:t>
            </w:r>
          </w:p>
        </w:tc>
      </w:tr>
      <w:tr w:rsidR="00F6438A" w:rsidRPr="00F84426" w14:paraId="386C9F64" w14:textId="77777777" w:rsidTr="00F6438A">
        <w:tc>
          <w:tcPr>
            <w:tcW w:w="4675" w:type="dxa"/>
          </w:tcPr>
          <w:p w14:paraId="5067ED78" w14:textId="1F33ECDE" w:rsidR="00F6438A" w:rsidRPr="00F84426" w:rsidRDefault="00F6438A" w:rsidP="00B054B0">
            <w:r w:rsidRPr="00F84426">
              <w:t>Area 2: Diagnosed mental health conditions or co-morbid mental health related to long-term physical conditions</w:t>
            </w:r>
          </w:p>
        </w:tc>
        <w:tc>
          <w:tcPr>
            <w:tcW w:w="4675" w:type="dxa"/>
          </w:tcPr>
          <w:p w14:paraId="3E0DF494" w14:textId="7394E737" w:rsidR="00F6438A" w:rsidRPr="00F84426" w:rsidRDefault="00F6438A" w:rsidP="00B054B0">
            <w:pPr>
              <w:rPr>
                <w:b/>
                <w:bCs/>
              </w:rPr>
            </w:pPr>
            <w:r w:rsidRPr="00F84426">
              <w:t>“</w:t>
            </w:r>
            <w:proofErr w:type="gramStart"/>
            <w:r w:rsidRPr="00F84426">
              <w:t>mental</w:t>
            </w:r>
            <w:proofErr w:type="gramEnd"/>
            <w:r w:rsidRPr="00F84426">
              <w:t xml:space="preserve"> health”; “mental illness”; “mental disorder*”; “psychiatric illness” OR “psychiatric health”; “mental distress” OR “mental difficulty*”; depression OR anxiety OR PTSD OR “post-traumatic stress” OR bipolar OR schizophrenia; “chronic illness*”; “chronic condition*”; “long term condition*”; “comorbid*” OR “co-morbid*”</w:t>
            </w:r>
          </w:p>
        </w:tc>
      </w:tr>
      <w:tr w:rsidR="00F6438A" w:rsidRPr="00F84426" w14:paraId="71879C93" w14:textId="77777777" w:rsidTr="00F6438A">
        <w:tc>
          <w:tcPr>
            <w:tcW w:w="4675" w:type="dxa"/>
          </w:tcPr>
          <w:p w14:paraId="3A2BA010" w14:textId="1C6C9E2F" w:rsidR="00F6438A" w:rsidRPr="00F84426" w:rsidRDefault="00F6438A" w:rsidP="00B054B0">
            <w:r w:rsidRPr="00F84426">
              <w:t>Area 3: Qualitative research terms</w:t>
            </w:r>
          </w:p>
        </w:tc>
        <w:tc>
          <w:tcPr>
            <w:tcW w:w="4675" w:type="dxa"/>
          </w:tcPr>
          <w:p w14:paraId="36A84C65" w14:textId="48DA490B" w:rsidR="00F6438A" w:rsidRPr="00F84426" w:rsidRDefault="00F6438A" w:rsidP="00B054B0">
            <w:pPr>
              <w:rPr>
                <w:b/>
                <w:bCs/>
              </w:rPr>
            </w:pPr>
            <w:r w:rsidRPr="00F84426">
              <w:t>qualitative OR “qualitative research”; “interview*” OR “focus group*”; “thematic analysis”; “grounded theory”; “</w:t>
            </w:r>
            <w:proofErr w:type="spellStart"/>
            <w:r w:rsidRPr="00F84426">
              <w:t>ethnograph</w:t>
            </w:r>
            <w:proofErr w:type="spellEnd"/>
            <w:r w:rsidRPr="00F84426">
              <w:t>*” OR narrative; “content analysis”; “interpretative phenomenological analysis” OR IPA</w:t>
            </w:r>
          </w:p>
        </w:tc>
      </w:tr>
    </w:tbl>
    <w:p w14:paraId="7A231B66" w14:textId="2D9FB949" w:rsidR="004B04C4" w:rsidRPr="00F84426" w:rsidRDefault="00F6438A" w:rsidP="004B04C4">
      <w:r w:rsidRPr="00F84426">
        <w:t xml:space="preserve">Note. </w:t>
      </w:r>
      <w:r w:rsidR="004B04C4" w:rsidRPr="00F84426">
        <w:t>The April 2025 update used the same core pet ownership and mental health search concepts as the original systematic review</w:t>
      </w:r>
      <w:r w:rsidR="00B76ED2" w:rsidRPr="00F84426">
        <w:t xml:space="preserve"> (8)</w:t>
      </w:r>
      <w:r w:rsidR="004B04C4" w:rsidRPr="00F84426">
        <w:t>, with the addition of qualitative research terms to focus retrieval on studies reporting qualitative data. Terms were used iteratively and in combination in Google Scholar rather than as a single fixed database string.</w:t>
      </w:r>
      <w:r w:rsidR="004B04C4" w:rsidRPr="00F84426">
        <w:br w:type="page"/>
      </w:r>
    </w:p>
    <w:p w14:paraId="34715696" w14:textId="6A41D206" w:rsidR="00865B50" w:rsidRPr="00F84426" w:rsidRDefault="00865B50" w:rsidP="00865B50">
      <w:pPr>
        <w:pStyle w:val="Heading2"/>
      </w:pPr>
      <w:r w:rsidRPr="00F84426">
        <w:lastRenderedPageBreak/>
        <w:t xml:space="preserve">Supplementary material </w:t>
      </w:r>
      <w:r w:rsidR="00B054B0" w:rsidRPr="00F84426">
        <w:t>2</w:t>
      </w:r>
    </w:p>
    <w:p w14:paraId="7B138477" w14:textId="77777777" w:rsidR="00865B50" w:rsidRPr="00F84426" w:rsidRDefault="00865B50" w:rsidP="00865B50">
      <w:r w:rsidRPr="00F84426">
        <w:t>Analysis guide</w:t>
      </w:r>
    </w:p>
    <w:p w14:paraId="36CDD07A" w14:textId="77777777" w:rsidR="00865B50" w:rsidRPr="00F84426" w:rsidRDefault="00865B50" w:rsidP="00865B50">
      <w:r w:rsidRPr="00F84426">
        <w:rPr>
          <w:b/>
          <w:bCs/>
          <w:color w:val="000000"/>
        </w:rPr>
        <w:t>Overview</w:t>
      </w:r>
    </w:p>
    <w:p w14:paraId="10C3ACEB" w14:textId="77777777" w:rsidR="00865B50" w:rsidRPr="00F84426" w:rsidRDefault="00865B50" w:rsidP="00865B50">
      <w:r w:rsidRPr="00F84426">
        <w:rPr>
          <w:color w:val="000000"/>
        </w:rPr>
        <w:t>This document outlines the analytical framework used to conduct the narrative synthesis. The analysis proceeded through three main phases: clustering mechanisms from the extracted data, mapping these onto formal therapeutic mechanisms, and identifying where companion animals provide support that formal therapy cannot. These phases correspond to the three results sections of the article.</w:t>
      </w:r>
    </w:p>
    <w:p w14:paraId="3DCD699F" w14:textId="77777777" w:rsidR="00865B50" w:rsidRPr="00F84426" w:rsidRDefault="00865B50" w:rsidP="00865B50">
      <w:r w:rsidRPr="00F84426">
        <w:rPr>
          <w:b/>
          <w:bCs/>
          <w:color w:val="000000"/>
        </w:rPr>
        <w:t>Phase 1: Mechanism Clustering</w:t>
      </w:r>
    </w:p>
    <w:p w14:paraId="0C59BFB9" w14:textId="5E970BA2" w:rsidR="00865B50" w:rsidRPr="00F84426" w:rsidRDefault="00BB7C98" w:rsidP="00865B50">
      <w:r w:rsidRPr="00F84426">
        <w:rPr>
          <w:color w:val="000000"/>
        </w:rPr>
        <w:t>The first author</w:t>
      </w:r>
      <w:r w:rsidR="00865B50" w:rsidRPr="00F84426">
        <w:rPr>
          <w:color w:val="000000"/>
        </w:rPr>
        <w:t xml:space="preserve"> </w:t>
      </w:r>
      <w:r w:rsidR="00985CC9" w:rsidRPr="00F84426">
        <w:rPr>
          <w:color w:val="000000"/>
        </w:rPr>
        <w:t xml:space="preserve">(EV) </w:t>
      </w:r>
      <w:r w:rsidR="00865B50" w:rsidRPr="00F84426">
        <w:rPr>
          <w:color w:val="000000"/>
        </w:rPr>
        <w:t xml:space="preserve">created a working spreadsheet from the data extraction file with columns for Study ID, Original Mechanism Text, Cluster Assignment, and Notes. Each discrete mechanism statement was entered as a separate row. </w:t>
      </w:r>
      <w:r w:rsidR="00985CC9" w:rsidRPr="00F84426">
        <w:rPr>
          <w:color w:val="000000"/>
        </w:rPr>
        <w:t>EV</w:t>
      </w:r>
      <w:r w:rsidR="00865B50" w:rsidRPr="00F84426">
        <w:rPr>
          <w:color w:val="000000"/>
        </w:rPr>
        <w:t xml:space="preserve"> read through all mechanism statements without coding initially, noting recurring concepts. Provisional clusters emerged including: presence and companionship; emotional regulation; routine and structure; responsibility and obligation; identity and role; meaning and reason to live; safety and trust; social mediation; and sensory/tactile mechanisms. </w:t>
      </w:r>
      <w:r w:rsidR="00985CC9" w:rsidRPr="00F84426">
        <w:rPr>
          <w:color w:val="000000"/>
        </w:rPr>
        <w:t>EV</w:t>
      </w:r>
      <w:r w:rsidR="00865B50" w:rsidRPr="00F84426">
        <w:rPr>
          <w:color w:val="000000"/>
        </w:rPr>
        <w:t xml:space="preserve"> then worked through each mechanism statement systematically, assigning it to one or more clusters, noting secondary relevance where statements spanned multiple clusters, and creating new provisional clusters where needed. Once coding was complete, </w:t>
      </w:r>
      <w:r w:rsidR="00985CC9" w:rsidRPr="00F84426">
        <w:rPr>
          <w:color w:val="000000"/>
        </w:rPr>
        <w:t>EV</w:t>
      </w:r>
      <w:r w:rsidR="00865B50" w:rsidRPr="00F84426">
        <w:rPr>
          <w:color w:val="000000"/>
        </w:rPr>
        <w:t xml:space="preserve"> created a cluster summary table showing each cluster name and definition, the number of contributing studies, the populations represented, and illustrative quotes.</w:t>
      </w:r>
    </w:p>
    <w:p w14:paraId="6A1CD034" w14:textId="77777777" w:rsidR="00865B50" w:rsidRPr="00F84426" w:rsidRDefault="00865B50" w:rsidP="00865B50">
      <w:r w:rsidRPr="00F84426">
        <w:rPr>
          <w:b/>
          <w:bCs/>
          <w:color w:val="000000"/>
        </w:rPr>
        <w:t>Phase 2: Mapping onto Formal Therapeutic Mechanisms</w:t>
      </w:r>
    </w:p>
    <w:p w14:paraId="6E6C5D57" w14:textId="0102DF71" w:rsidR="00865B50" w:rsidRPr="00F84426" w:rsidRDefault="00985CC9" w:rsidP="00865B50">
      <w:r w:rsidRPr="00F84426">
        <w:rPr>
          <w:color w:val="000000"/>
        </w:rPr>
        <w:t>EV</w:t>
      </w:r>
      <w:r w:rsidR="00865B50" w:rsidRPr="00F84426">
        <w:rPr>
          <w:color w:val="000000"/>
        </w:rPr>
        <w:t xml:space="preserve"> selected focal therapies where the mapping was most substantive and evidenced in the data: Behavioural Activation, Attachment-based therapy, Compassion-Focused Therapy, DBT (distress tolerance), Existential therapy, Humanistic/person-centred approaches, Mindfulness-based approaches, and Trauma-informed approaches. </w:t>
      </w:r>
      <w:r w:rsidRPr="00F84426">
        <w:rPr>
          <w:color w:val="000000"/>
        </w:rPr>
        <w:t>EV</w:t>
      </w:r>
      <w:r w:rsidR="00865B50" w:rsidRPr="00F84426">
        <w:rPr>
          <w:color w:val="000000"/>
        </w:rPr>
        <w:t xml:space="preserve"> created a mapping matrix with mechanism clusters as rows and focal therapies as columns, indicating mapping strength and the nature of each pairing. For each cluster-therapy pairing, </w:t>
      </w:r>
      <w:r w:rsidRPr="00F84426">
        <w:rPr>
          <w:color w:val="000000"/>
        </w:rPr>
        <w:t>EV</w:t>
      </w:r>
      <w:r w:rsidR="00865B50" w:rsidRPr="00F84426">
        <w:rPr>
          <w:color w:val="000000"/>
        </w:rPr>
        <w:t xml:space="preserve"> considered whether the relationship constituted approximation (pet relationship mimics the therapy mechanism imperfectly), instantiation (pet relationship enacts the same mechanism through different means), or something fundamentally distinct despite superficial resemblance.</w:t>
      </w:r>
    </w:p>
    <w:p w14:paraId="4E45B583" w14:textId="77777777" w:rsidR="00865B50" w:rsidRPr="00F84426" w:rsidRDefault="00865B50" w:rsidP="00865B50">
      <w:r w:rsidRPr="00F84426">
        <w:rPr>
          <w:b/>
          <w:bCs/>
          <w:color w:val="000000"/>
        </w:rPr>
        <w:t>Phase 3: Identifying What Pets Provide That Therapy Cannot</w:t>
      </w:r>
    </w:p>
    <w:p w14:paraId="63513370" w14:textId="4E42B5E9" w:rsidR="00865B50" w:rsidRPr="00F84426" w:rsidRDefault="00985CC9" w:rsidP="00865B50">
      <w:r w:rsidRPr="00F84426">
        <w:rPr>
          <w:color w:val="000000"/>
        </w:rPr>
        <w:t>EV</w:t>
      </w:r>
      <w:r w:rsidR="00865B50" w:rsidRPr="00F84426">
        <w:rPr>
          <w:color w:val="000000"/>
        </w:rPr>
        <w:t xml:space="preserve"> returned to the mechanism statements and supporting quotes, specifically looking for explicit contrasts with human or professional relationships, mechanisms with no clear therapy equivalent, and mechanisms where therapy approximates but with constraints. From this review, </w:t>
      </w:r>
      <w:r w:rsidRPr="00F84426">
        <w:rPr>
          <w:color w:val="000000"/>
        </w:rPr>
        <w:t>EV</w:t>
      </w:r>
      <w:r w:rsidR="00865B50" w:rsidRPr="00F84426">
        <w:rPr>
          <w:color w:val="000000"/>
        </w:rPr>
        <w:t xml:space="preserve"> developed gap categories including: physical touch and tactile comfort; constancy without discharge; non-contingent acceptance; non-verbal presence; authenticity and mutuality; moral obligation to another; and availability during crisis. </w:t>
      </w:r>
      <w:r w:rsidRPr="00F84426">
        <w:rPr>
          <w:color w:val="000000"/>
        </w:rPr>
        <w:t>EV</w:t>
      </w:r>
      <w:r w:rsidR="00865B50" w:rsidRPr="00F84426">
        <w:rPr>
          <w:color w:val="000000"/>
        </w:rPr>
        <w:t xml:space="preserve"> paid particular attention to data about suicide prevention, reasons to live, and survival, examining how pets sustain life when hope, insight, or recovery-oriented progress are absent.</w:t>
      </w:r>
    </w:p>
    <w:p w14:paraId="3D2F2927" w14:textId="77777777" w:rsidR="00865B50" w:rsidRPr="00F84426" w:rsidRDefault="00865B50" w:rsidP="00865B50">
      <w:r w:rsidRPr="00F84426">
        <w:rPr>
          <w:b/>
          <w:bCs/>
          <w:color w:val="000000"/>
        </w:rPr>
        <w:t>Quality Considerations</w:t>
      </w:r>
    </w:p>
    <w:p w14:paraId="554A925C" w14:textId="364136D2" w:rsidR="00865B50" w:rsidRPr="00F84426" w:rsidRDefault="00985CC9" w:rsidP="00865B50">
      <w:r w:rsidRPr="00F84426">
        <w:rPr>
          <w:color w:val="000000"/>
        </w:rPr>
        <w:t>EV</w:t>
      </w:r>
      <w:r w:rsidR="00865B50" w:rsidRPr="00F84426">
        <w:rPr>
          <w:color w:val="000000"/>
        </w:rPr>
        <w:t xml:space="preserve"> kept reflexive notes throughout the analysis, documenting interpretive choices, what was foregrounded and backgrounded, and the theoretical commitments shaping </w:t>
      </w:r>
      <w:r w:rsidR="008320F9" w:rsidRPr="00F84426">
        <w:rPr>
          <w:color w:val="000000"/>
        </w:rPr>
        <w:t>the first author’s</w:t>
      </w:r>
      <w:r w:rsidR="00865B50" w:rsidRPr="00F84426">
        <w:rPr>
          <w:color w:val="000000"/>
        </w:rPr>
        <w:t xml:space="preserve"> reading of the data. Working spreadsheets including the mechanism coding and mapping matrix are available on request. Every claim in the narrative is traceable to specific studies and quotes, and where evidence was thin </w:t>
      </w:r>
      <w:r w:rsidR="00BB7C98" w:rsidRPr="00F84426">
        <w:rPr>
          <w:color w:val="000000"/>
        </w:rPr>
        <w:t>the authors</w:t>
      </w:r>
      <w:r w:rsidR="00865B50" w:rsidRPr="00F84426">
        <w:rPr>
          <w:color w:val="000000"/>
        </w:rPr>
        <w:t xml:space="preserve"> acknowledged this limitation.</w:t>
      </w:r>
    </w:p>
    <w:p w14:paraId="28DDC16B" w14:textId="77777777" w:rsidR="00865B50" w:rsidRPr="00F84426" w:rsidRDefault="00865B50" w:rsidP="00865B50">
      <w:r w:rsidRPr="00F84426">
        <w:rPr>
          <w:b/>
          <w:bCs/>
          <w:color w:val="000000"/>
        </w:rPr>
        <w:t>Outputs</w:t>
      </w:r>
    </w:p>
    <w:p w14:paraId="4A79E163" w14:textId="61BF0704" w:rsidR="00865B50" w:rsidRPr="00F84426" w:rsidRDefault="00865B50" w:rsidP="00C026EA">
      <w:r w:rsidRPr="00F84426">
        <w:rPr>
          <w:color w:val="000000"/>
        </w:rPr>
        <w:lastRenderedPageBreak/>
        <w:t>The analysis produced: a mechanism coding spreadsheet with all mechanism statements assigned to clusters; a cluster summary table with definitions, study counts, populations, and illustrative quotes; a mapping matrix showing mechanism clusters against focal therapies; and a list of gap categories with supporting quotes.</w:t>
      </w:r>
      <w:r w:rsidR="00C026EA" w:rsidRPr="00F84426">
        <w:br w:type="page"/>
      </w:r>
    </w:p>
    <w:p w14:paraId="7FE48827" w14:textId="77777777" w:rsidR="00C026EA" w:rsidRPr="00F84426" w:rsidRDefault="00C026EA" w:rsidP="00865B50">
      <w:pPr>
        <w:pStyle w:val="Heading2"/>
        <w:sectPr w:rsidR="00C026EA" w:rsidRPr="00F84426" w:rsidSect="00F84426">
          <w:footerReference w:type="even" r:id="rId12"/>
          <w:footerReference w:type="default" r:id="rId13"/>
          <w:headerReference w:type="first" r:id="rId14"/>
          <w:pgSz w:w="12240" w:h="15840"/>
          <w:pgMar w:top="1440" w:right="1440" w:bottom="1440" w:left="1440" w:header="283" w:footer="510" w:gutter="0"/>
          <w:cols w:space="720"/>
          <w:titlePg/>
          <w:docGrid w:linePitch="360"/>
        </w:sectPr>
      </w:pPr>
    </w:p>
    <w:p w14:paraId="36E705A8" w14:textId="1A7E1430" w:rsidR="00865B50" w:rsidRPr="00F84426" w:rsidRDefault="00865B50" w:rsidP="00865B50">
      <w:pPr>
        <w:pStyle w:val="Heading2"/>
      </w:pPr>
      <w:r w:rsidRPr="00F84426">
        <w:lastRenderedPageBreak/>
        <w:t xml:space="preserve">Supplementary material </w:t>
      </w:r>
      <w:r w:rsidR="00B054B0" w:rsidRPr="00F84426">
        <w:t>3</w:t>
      </w:r>
    </w:p>
    <w:p w14:paraId="540AFB48" w14:textId="7D12A528" w:rsidR="0067601E" w:rsidRPr="00F84426" w:rsidRDefault="0060689C" w:rsidP="0067601E">
      <w:pPr>
        <w:rPr>
          <w:b/>
          <w:bCs/>
        </w:rPr>
      </w:pPr>
      <w:r w:rsidRPr="00F84426">
        <w:rPr>
          <w:b/>
          <w:bCs/>
        </w:rPr>
        <w:t>Table S</w:t>
      </w:r>
      <w:r w:rsidR="00B054B0" w:rsidRPr="00F84426">
        <w:rPr>
          <w:b/>
          <w:bCs/>
        </w:rPr>
        <w:t>2</w:t>
      </w:r>
    </w:p>
    <w:p w14:paraId="1C2FDA68" w14:textId="12575A41" w:rsidR="00CC2BC8" w:rsidRPr="00F84426" w:rsidRDefault="00CC2BC8" w:rsidP="0067601E">
      <w:r w:rsidRPr="00F84426">
        <w:t>Study-by-mechanism contribution matrix</w:t>
      </w:r>
    </w:p>
    <w:p w14:paraId="254D08B2" w14:textId="77777777" w:rsidR="0060689C" w:rsidRPr="00F84426" w:rsidRDefault="0060689C" w:rsidP="0067601E"/>
    <w:tbl>
      <w:tblPr>
        <w:tblStyle w:val="TableGrid"/>
        <w:tblW w:w="5000" w:type="pct"/>
        <w:tblLook w:val="04A0" w:firstRow="1" w:lastRow="0" w:firstColumn="1" w:lastColumn="0" w:noHBand="0" w:noVBand="1"/>
      </w:tblPr>
      <w:tblGrid>
        <w:gridCol w:w="3548"/>
        <w:gridCol w:w="429"/>
        <w:gridCol w:w="429"/>
        <w:gridCol w:w="426"/>
        <w:gridCol w:w="426"/>
        <w:gridCol w:w="426"/>
        <w:gridCol w:w="426"/>
        <w:gridCol w:w="424"/>
        <w:gridCol w:w="426"/>
        <w:gridCol w:w="404"/>
        <w:gridCol w:w="456"/>
        <w:gridCol w:w="458"/>
        <w:gridCol w:w="1072"/>
      </w:tblGrid>
      <w:tr w:rsidR="001A6A23" w:rsidRPr="00F84426" w14:paraId="3A9AD58B" w14:textId="77777777" w:rsidTr="004763DF">
        <w:tc>
          <w:tcPr>
            <w:tcW w:w="1897" w:type="pct"/>
          </w:tcPr>
          <w:p w14:paraId="1F220D08" w14:textId="77777777" w:rsidR="007654BB" w:rsidRPr="00F84426" w:rsidRDefault="007654BB" w:rsidP="00865B50"/>
        </w:tc>
        <w:tc>
          <w:tcPr>
            <w:tcW w:w="2530" w:type="pct"/>
            <w:gridSpan w:val="11"/>
          </w:tcPr>
          <w:p w14:paraId="18E86BC5" w14:textId="3D403D0D" w:rsidR="007654BB" w:rsidRPr="00F84426" w:rsidRDefault="007654BB" w:rsidP="007654BB">
            <w:pPr>
              <w:jc w:val="center"/>
            </w:pPr>
            <w:r w:rsidRPr="00F84426">
              <w:t>Mechanism number</w:t>
            </w:r>
          </w:p>
        </w:tc>
        <w:tc>
          <w:tcPr>
            <w:tcW w:w="573" w:type="pct"/>
          </w:tcPr>
          <w:p w14:paraId="277B272E" w14:textId="77777777" w:rsidR="007654BB" w:rsidRPr="00F84426" w:rsidRDefault="007654BB" w:rsidP="00865B50"/>
        </w:tc>
      </w:tr>
      <w:tr w:rsidR="007654BB" w:rsidRPr="00F84426" w14:paraId="1730FE0A" w14:textId="30CDA9A6" w:rsidTr="004763DF">
        <w:tc>
          <w:tcPr>
            <w:tcW w:w="1897" w:type="pct"/>
          </w:tcPr>
          <w:p w14:paraId="265F0A95" w14:textId="363E5DA7" w:rsidR="007654BB" w:rsidRPr="00F84426" w:rsidRDefault="007654BB" w:rsidP="00865B50">
            <w:r w:rsidRPr="00F84426">
              <w:t>Study ID</w:t>
            </w:r>
          </w:p>
        </w:tc>
        <w:tc>
          <w:tcPr>
            <w:tcW w:w="229" w:type="pct"/>
          </w:tcPr>
          <w:p w14:paraId="2725C5B4" w14:textId="3F8268ED" w:rsidR="007654BB" w:rsidRPr="00F84426" w:rsidRDefault="007654BB" w:rsidP="007654BB">
            <w:pPr>
              <w:jc w:val="center"/>
            </w:pPr>
            <w:r w:rsidRPr="00F84426">
              <w:t>1</w:t>
            </w:r>
          </w:p>
        </w:tc>
        <w:tc>
          <w:tcPr>
            <w:tcW w:w="229" w:type="pct"/>
          </w:tcPr>
          <w:p w14:paraId="6F1E607B" w14:textId="090025B7" w:rsidR="007654BB" w:rsidRPr="00F84426" w:rsidRDefault="007654BB" w:rsidP="007654BB">
            <w:pPr>
              <w:jc w:val="center"/>
            </w:pPr>
            <w:r w:rsidRPr="00F84426">
              <w:t>2</w:t>
            </w:r>
          </w:p>
        </w:tc>
        <w:tc>
          <w:tcPr>
            <w:tcW w:w="228" w:type="pct"/>
          </w:tcPr>
          <w:p w14:paraId="7B684392" w14:textId="65B39A3F" w:rsidR="007654BB" w:rsidRPr="00F84426" w:rsidRDefault="007654BB" w:rsidP="007654BB">
            <w:pPr>
              <w:jc w:val="center"/>
            </w:pPr>
            <w:r w:rsidRPr="00F84426">
              <w:t>3</w:t>
            </w:r>
          </w:p>
        </w:tc>
        <w:tc>
          <w:tcPr>
            <w:tcW w:w="228" w:type="pct"/>
          </w:tcPr>
          <w:p w14:paraId="69F51FAA" w14:textId="363148A4" w:rsidR="007654BB" w:rsidRPr="00F84426" w:rsidRDefault="007654BB" w:rsidP="007654BB">
            <w:pPr>
              <w:jc w:val="center"/>
            </w:pPr>
            <w:r w:rsidRPr="00F84426">
              <w:t>4</w:t>
            </w:r>
          </w:p>
        </w:tc>
        <w:tc>
          <w:tcPr>
            <w:tcW w:w="228" w:type="pct"/>
          </w:tcPr>
          <w:p w14:paraId="7BCC9EB0" w14:textId="1BBC88AF" w:rsidR="007654BB" w:rsidRPr="00F84426" w:rsidRDefault="007654BB" w:rsidP="007654BB">
            <w:pPr>
              <w:jc w:val="center"/>
            </w:pPr>
            <w:r w:rsidRPr="00F84426">
              <w:t>5</w:t>
            </w:r>
          </w:p>
        </w:tc>
        <w:tc>
          <w:tcPr>
            <w:tcW w:w="228" w:type="pct"/>
          </w:tcPr>
          <w:p w14:paraId="73F0AF49" w14:textId="2AD45188" w:rsidR="007654BB" w:rsidRPr="00F84426" w:rsidRDefault="007654BB" w:rsidP="007654BB">
            <w:pPr>
              <w:jc w:val="center"/>
            </w:pPr>
            <w:r w:rsidRPr="00F84426">
              <w:t>6</w:t>
            </w:r>
          </w:p>
        </w:tc>
        <w:tc>
          <w:tcPr>
            <w:tcW w:w="227" w:type="pct"/>
          </w:tcPr>
          <w:p w14:paraId="73816C31" w14:textId="2E488B79" w:rsidR="007654BB" w:rsidRPr="00F84426" w:rsidRDefault="007654BB" w:rsidP="007654BB">
            <w:pPr>
              <w:jc w:val="center"/>
            </w:pPr>
            <w:r w:rsidRPr="00F84426">
              <w:t>7</w:t>
            </w:r>
          </w:p>
        </w:tc>
        <w:tc>
          <w:tcPr>
            <w:tcW w:w="228" w:type="pct"/>
          </w:tcPr>
          <w:p w14:paraId="47208A90" w14:textId="301B7C39" w:rsidR="007654BB" w:rsidRPr="00F84426" w:rsidRDefault="007654BB" w:rsidP="007654BB">
            <w:pPr>
              <w:jc w:val="center"/>
            </w:pPr>
            <w:r w:rsidRPr="00F84426">
              <w:t>8</w:t>
            </w:r>
          </w:p>
        </w:tc>
        <w:tc>
          <w:tcPr>
            <w:tcW w:w="216" w:type="pct"/>
          </w:tcPr>
          <w:p w14:paraId="46708C68" w14:textId="29795353" w:rsidR="007654BB" w:rsidRPr="00F84426" w:rsidRDefault="007654BB" w:rsidP="007654BB">
            <w:pPr>
              <w:jc w:val="center"/>
            </w:pPr>
            <w:r w:rsidRPr="00F84426">
              <w:t>9</w:t>
            </w:r>
          </w:p>
        </w:tc>
        <w:tc>
          <w:tcPr>
            <w:tcW w:w="244" w:type="pct"/>
          </w:tcPr>
          <w:p w14:paraId="66C7404E" w14:textId="4373F570" w:rsidR="007654BB" w:rsidRPr="00F84426" w:rsidRDefault="007654BB" w:rsidP="007654BB">
            <w:pPr>
              <w:jc w:val="center"/>
            </w:pPr>
            <w:r w:rsidRPr="00F84426">
              <w:t>10</w:t>
            </w:r>
          </w:p>
        </w:tc>
        <w:tc>
          <w:tcPr>
            <w:tcW w:w="245" w:type="pct"/>
          </w:tcPr>
          <w:p w14:paraId="04FAD7F7" w14:textId="30CE091A" w:rsidR="007654BB" w:rsidRPr="00F84426" w:rsidRDefault="007654BB" w:rsidP="007654BB">
            <w:pPr>
              <w:jc w:val="center"/>
            </w:pPr>
            <w:r w:rsidRPr="00F84426">
              <w:t>11</w:t>
            </w:r>
          </w:p>
        </w:tc>
        <w:tc>
          <w:tcPr>
            <w:tcW w:w="573" w:type="pct"/>
          </w:tcPr>
          <w:p w14:paraId="263BDA3A" w14:textId="70D0D713" w:rsidR="007654BB" w:rsidRPr="00F84426" w:rsidRDefault="007654BB" w:rsidP="007654BB">
            <w:pPr>
              <w:jc w:val="center"/>
            </w:pPr>
            <w:r w:rsidRPr="00F84426">
              <w:t>Total</w:t>
            </w:r>
          </w:p>
        </w:tc>
      </w:tr>
      <w:tr w:rsidR="004763DF" w:rsidRPr="00F84426" w14:paraId="2C95B058" w14:textId="61496C96" w:rsidTr="004763DF">
        <w:tc>
          <w:tcPr>
            <w:tcW w:w="1897" w:type="pct"/>
            <w:vAlign w:val="bottom"/>
          </w:tcPr>
          <w:p w14:paraId="4D8E8279" w14:textId="4C769A68" w:rsidR="004763DF" w:rsidRPr="00F84426" w:rsidRDefault="004763DF" w:rsidP="004763DF">
            <w:r w:rsidRPr="00F84426">
              <w:rPr>
                <w:color w:val="000000"/>
              </w:rPr>
              <w:t>Brooks et al. (2019)</w:t>
            </w:r>
          </w:p>
        </w:tc>
        <w:tc>
          <w:tcPr>
            <w:tcW w:w="229" w:type="pct"/>
            <w:vAlign w:val="center"/>
          </w:tcPr>
          <w:p w14:paraId="6F3048AD" w14:textId="636ABC80" w:rsidR="004763DF" w:rsidRPr="00F84426" w:rsidRDefault="004763DF" w:rsidP="004763DF">
            <w:pPr>
              <w:jc w:val="center"/>
            </w:pPr>
            <w:r w:rsidRPr="00F84426">
              <w:rPr>
                <w:rFonts w:ascii="Segoe UI Symbol" w:hAnsi="Segoe UI Symbol" w:cs="Segoe UI Symbol"/>
              </w:rPr>
              <w:t>✓</w:t>
            </w:r>
          </w:p>
        </w:tc>
        <w:tc>
          <w:tcPr>
            <w:tcW w:w="229" w:type="pct"/>
            <w:vAlign w:val="center"/>
          </w:tcPr>
          <w:p w14:paraId="2A610431" w14:textId="10CE76BC" w:rsidR="004763DF" w:rsidRPr="00F84426" w:rsidRDefault="004763DF" w:rsidP="004763DF">
            <w:pPr>
              <w:jc w:val="center"/>
            </w:pPr>
            <w:r w:rsidRPr="00F84426">
              <w:rPr>
                <w:rFonts w:ascii="Segoe UI Symbol" w:hAnsi="Segoe UI Symbol" w:cs="Segoe UI Symbol"/>
              </w:rPr>
              <w:t>✓</w:t>
            </w:r>
          </w:p>
        </w:tc>
        <w:tc>
          <w:tcPr>
            <w:tcW w:w="228" w:type="pct"/>
            <w:vAlign w:val="center"/>
          </w:tcPr>
          <w:p w14:paraId="66EAA27E" w14:textId="5BADC3EA" w:rsidR="004763DF" w:rsidRPr="00F84426" w:rsidRDefault="004763DF" w:rsidP="004763DF">
            <w:pPr>
              <w:jc w:val="center"/>
            </w:pPr>
            <w:r w:rsidRPr="00F84426">
              <w:rPr>
                <w:rFonts w:ascii="Segoe UI Symbol" w:hAnsi="Segoe UI Symbol" w:cs="Segoe UI Symbol"/>
              </w:rPr>
              <w:t>✓</w:t>
            </w:r>
          </w:p>
        </w:tc>
        <w:tc>
          <w:tcPr>
            <w:tcW w:w="228" w:type="pct"/>
            <w:vAlign w:val="center"/>
          </w:tcPr>
          <w:p w14:paraId="52689BAE" w14:textId="77777777" w:rsidR="004763DF" w:rsidRPr="00F84426" w:rsidRDefault="004763DF" w:rsidP="004763DF">
            <w:pPr>
              <w:jc w:val="center"/>
            </w:pPr>
          </w:p>
        </w:tc>
        <w:tc>
          <w:tcPr>
            <w:tcW w:w="228" w:type="pct"/>
            <w:vAlign w:val="center"/>
          </w:tcPr>
          <w:p w14:paraId="12294F3C" w14:textId="3441DBFF" w:rsidR="004763DF" w:rsidRPr="00F84426" w:rsidRDefault="004763DF" w:rsidP="004763DF">
            <w:pPr>
              <w:jc w:val="center"/>
            </w:pPr>
            <w:r w:rsidRPr="00F84426">
              <w:rPr>
                <w:rFonts w:ascii="Segoe UI Symbol" w:hAnsi="Segoe UI Symbol" w:cs="Segoe UI Symbol"/>
              </w:rPr>
              <w:t>✓</w:t>
            </w:r>
          </w:p>
        </w:tc>
        <w:tc>
          <w:tcPr>
            <w:tcW w:w="228" w:type="pct"/>
            <w:vAlign w:val="center"/>
          </w:tcPr>
          <w:p w14:paraId="55D16F49" w14:textId="5DA1A65E" w:rsidR="004763DF" w:rsidRPr="00F84426" w:rsidRDefault="004763DF" w:rsidP="004763DF">
            <w:pPr>
              <w:jc w:val="center"/>
            </w:pPr>
            <w:r w:rsidRPr="00F84426">
              <w:rPr>
                <w:rFonts w:ascii="Segoe UI Symbol" w:hAnsi="Segoe UI Symbol" w:cs="Segoe UI Symbol"/>
              </w:rPr>
              <w:t>✓</w:t>
            </w:r>
          </w:p>
        </w:tc>
        <w:tc>
          <w:tcPr>
            <w:tcW w:w="227" w:type="pct"/>
            <w:vAlign w:val="center"/>
          </w:tcPr>
          <w:p w14:paraId="5EA73017" w14:textId="77777777" w:rsidR="004763DF" w:rsidRPr="00F84426" w:rsidRDefault="004763DF" w:rsidP="004763DF">
            <w:pPr>
              <w:jc w:val="center"/>
            </w:pPr>
          </w:p>
        </w:tc>
        <w:tc>
          <w:tcPr>
            <w:tcW w:w="228" w:type="pct"/>
            <w:vAlign w:val="center"/>
          </w:tcPr>
          <w:p w14:paraId="4EECC3C3" w14:textId="1D785119" w:rsidR="004763DF" w:rsidRPr="00F84426" w:rsidRDefault="004763DF" w:rsidP="004763DF">
            <w:pPr>
              <w:jc w:val="center"/>
            </w:pPr>
            <w:r w:rsidRPr="00F84426">
              <w:rPr>
                <w:rFonts w:ascii="Segoe UI Symbol" w:hAnsi="Segoe UI Symbol" w:cs="Segoe UI Symbol"/>
              </w:rPr>
              <w:t>✓</w:t>
            </w:r>
          </w:p>
        </w:tc>
        <w:tc>
          <w:tcPr>
            <w:tcW w:w="216" w:type="pct"/>
            <w:vAlign w:val="center"/>
          </w:tcPr>
          <w:p w14:paraId="6C1EEEC6" w14:textId="77777777" w:rsidR="004763DF" w:rsidRPr="00F84426" w:rsidRDefault="004763DF" w:rsidP="004763DF">
            <w:pPr>
              <w:jc w:val="center"/>
            </w:pPr>
          </w:p>
        </w:tc>
        <w:tc>
          <w:tcPr>
            <w:tcW w:w="244" w:type="pct"/>
            <w:vAlign w:val="center"/>
          </w:tcPr>
          <w:p w14:paraId="79BB0116" w14:textId="77777777" w:rsidR="004763DF" w:rsidRPr="00F84426" w:rsidRDefault="004763DF" w:rsidP="004763DF">
            <w:pPr>
              <w:jc w:val="center"/>
            </w:pPr>
          </w:p>
        </w:tc>
        <w:tc>
          <w:tcPr>
            <w:tcW w:w="245" w:type="pct"/>
            <w:vAlign w:val="center"/>
          </w:tcPr>
          <w:p w14:paraId="16259D0F" w14:textId="77777777" w:rsidR="004763DF" w:rsidRPr="00F84426" w:rsidRDefault="004763DF" w:rsidP="004763DF">
            <w:pPr>
              <w:jc w:val="center"/>
            </w:pPr>
          </w:p>
        </w:tc>
        <w:tc>
          <w:tcPr>
            <w:tcW w:w="573" w:type="pct"/>
            <w:vAlign w:val="center"/>
          </w:tcPr>
          <w:p w14:paraId="3C0709DD" w14:textId="2BCBE39B" w:rsidR="004763DF" w:rsidRPr="00F84426" w:rsidRDefault="004763DF" w:rsidP="004763DF">
            <w:pPr>
              <w:jc w:val="center"/>
            </w:pPr>
            <w:r w:rsidRPr="00F84426">
              <w:t>6</w:t>
            </w:r>
          </w:p>
        </w:tc>
      </w:tr>
      <w:tr w:rsidR="004763DF" w:rsidRPr="00F84426" w14:paraId="3AD51C79" w14:textId="0DBC91A4" w:rsidTr="004763DF">
        <w:tc>
          <w:tcPr>
            <w:tcW w:w="1897" w:type="pct"/>
            <w:vAlign w:val="bottom"/>
          </w:tcPr>
          <w:p w14:paraId="059AFC96" w14:textId="7D0E56FA" w:rsidR="004763DF" w:rsidRPr="00F84426" w:rsidRDefault="004763DF" w:rsidP="004763DF">
            <w:r w:rsidRPr="00F84426">
              <w:rPr>
                <w:color w:val="000000"/>
              </w:rPr>
              <w:t>Schmitz et al. (2022)</w:t>
            </w:r>
          </w:p>
        </w:tc>
        <w:tc>
          <w:tcPr>
            <w:tcW w:w="229" w:type="pct"/>
            <w:vAlign w:val="center"/>
          </w:tcPr>
          <w:p w14:paraId="25D8A717" w14:textId="47E77BA3" w:rsidR="004763DF" w:rsidRPr="00F84426" w:rsidRDefault="004763DF" w:rsidP="004763DF">
            <w:pPr>
              <w:jc w:val="center"/>
            </w:pPr>
            <w:r w:rsidRPr="00F84426">
              <w:rPr>
                <w:rFonts w:ascii="Segoe UI Symbol" w:hAnsi="Segoe UI Symbol" w:cs="Segoe UI Symbol"/>
              </w:rPr>
              <w:t>✓</w:t>
            </w:r>
          </w:p>
        </w:tc>
        <w:tc>
          <w:tcPr>
            <w:tcW w:w="229" w:type="pct"/>
            <w:vAlign w:val="center"/>
          </w:tcPr>
          <w:p w14:paraId="038ED15C" w14:textId="167EFD40" w:rsidR="004763DF" w:rsidRPr="00F84426" w:rsidRDefault="004763DF" w:rsidP="004763DF">
            <w:pPr>
              <w:jc w:val="center"/>
            </w:pPr>
            <w:r w:rsidRPr="00F84426">
              <w:rPr>
                <w:rFonts w:ascii="Segoe UI Symbol" w:hAnsi="Segoe UI Symbol" w:cs="Segoe UI Symbol"/>
              </w:rPr>
              <w:t>✓</w:t>
            </w:r>
          </w:p>
        </w:tc>
        <w:tc>
          <w:tcPr>
            <w:tcW w:w="228" w:type="pct"/>
            <w:vAlign w:val="center"/>
          </w:tcPr>
          <w:p w14:paraId="19026C26" w14:textId="20C63C58" w:rsidR="004763DF" w:rsidRPr="00F84426" w:rsidRDefault="004763DF" w:rsidP="004763DF">
            <w:pPr>
              <w:jc w:val="center"/>
            </w:pPr>
            <w:r w:rsidRPr="00F84426">
              <w:rPr>
                <w:rFonts w:ascii="Segoe UI Symbol" w:hAnsi="Segoe UI Symbol" w:cs="Segoe UI Symbol"/>
              </w:rPr>
              <w:t>✓</w:t>
            </w:r>
          </w:p>
        </w:tc>
        <w:tc>
          <w:tcPr>
            <w:tcW w:w="228" w:type="pct"/>
            <w:vAlign w:val="center"/>
          </w:tcPr>
          <w:p w14:paraId="0CFBAA5A" w14:textId="77777777" w:rsidR="004763DF" w:rsidRPr="00F84426" w:rsidRDefault="004763DF" w:rsidP="004763DF">
            <w:pPr>
              <w:jc w:val="center"/>
            </w:pPr>
          </w:p>
        </w:tc>
        <w:tc>
          <w:tcPr>
            <w:tcW w:w="228" w:type="pct"/>
            <w:vAlign w:val="center"/>
          </w:tcPr>
          <w:p w14:paraId="2DC2E92E" w14:textId="7005C95E" w:rsidR="004763DF" w:rsidRPr="00F84426" w:rsidRDefault="004763DF" w:rsidP="004763DF">
            <w:pPr>
              <w:jc w:val="center"/>
            </w:pPr>
            <w:r w:rsidRPr="00F84426">
              <w:rPr>
                <w:rFonts w:ascii="Segoe UI Symbol" w:hAnsi="Segoe UI Symbol" w:cs="Segoe UI Symbol"/>
              </w:rPr>
              <w:t>✓</w:t>
            </w:r>
          </w:p>
        </w:tc>
        <w:tc>
          <w:tcPr>
            <w:tcW w:w="228" w:type="pct"/>
            <w:vAlign w:val="center"/>
          </w:tcPr>
          <w:p w14:paraId="2978632D" w14:textId="290B0D57" w:rsidR="004763DF" w:rsidRPr="00F84426" w:rsidRDefault="004763DF" w:rsidP="004763DF">
            <w:pPr>
              <w:jc w:val="center"/>
            </w:pPr>
            <w:r w:rsidRPr="00F84426">
              <w:rPr>
                <w:rFonts w:ascii="Segoe UI Symbol" w:hAnsi="Segoe UI Symbol" w:cs="Segoe UI Symbol"/>
              </w:rPr>
              <w:t>✓</w:t>
            </w:r>
          </w:p>
        </w:tc>
        <w:tc>
          <w:tcPr>
            <w:tcW w:w="227" w:type="pct"/>
            <w:vAlign w:val="center"/>
          </w:tcPr>
          <w:p w14:paraId="0A818A8B" w14:textId="77777777" w:rsidR="004763DF" w:rsidRPr="00F84426" w:rsidRDefault="004763DF" w:rsidP="004763DF">
            <w:pPr>
              <w:jc w:val="center"/>
            </w:pPr>
          </w:p>
        </w:tc>
        <w:tc>
          <w:tcPr>
            <w:tcW w:w="228" w:type="pct"/>
            <w:vAlign w:val="center"/>
          </w:tcPr>
          <w:p w14:paraId="26ACBE21" w14:textId="77777777" w:rsidR="004763DF" w:rsidRPr="00F84426" w:rsidRDefault="004763DF" w:rsidP="004763DF">
            <w:pPr>
              <w:jc w:val="center"/>
            </w:pPr>
          </w:p>
        </w:tc>
        <w:tc>
          <w:tcPr>
            <w:tcW w:w="216" w:type="pct"/>
            <w:vAlign w:val="center"/>
          </w:tcPr>
          <w:p w14:paraId="4C06C457" w14:textId="77777777" w:rsidR="004763DF" w:rsidRPr="00F84426" w:rsidRDefault="004763DF" w:rsidP="004763DF">
            <w:pPr>
              <w:jc w:val="center"/>
            </w:pPr>
          </w:p>
        </w:tc>
        <w:tc>
          <w:tcPr>
            <w:tcW w:w="244" w:type="pct"/>
            <w:vAlign w:val="center"/>
          </w:tcPr>
          <w:p w14:paraId="3AA71AF7" w14:textId="77777777" w:rsidR="004763DF" w:rsidRPr="00F84426" w:rsidRDefault="004763DF" w:rsidP="004763DF">
            <w:pPr>
              <w:jc w:val="center"/>
            </w:pPr>
          </w:p>
        </w:tc>
        <w:tc>
          <w:tcPr>
            <w:tcW w:w="245" w:type="pct"/>
            <w:vAlign w:val="center"/>
          </w:tcPr>
          <w:p w14:paraId="37C25C02" w14:textId="77777777" w:rsidR="004763DF" w:rsidRPr="00F84426" w:rsidRDefault="004763DF" w:rsidP="004763DF">
            <w:pPr>
              <w:jc w:val="center"/>
            </w:pPr>
          </w:p>
        </w:tc>
        <w:tc>
          <w:tcPr>
            <w:tcW w:w="573" w:type="pct"/>
            <w:vAlign w:val="center"/>
          </w:tcPr>
          <w:p w14:paraId="3650903E" w14:textId="280B958E" w:rsidR="004763DF" w:rsidRPr="00F84426" w:rsidRDefault="004763DF" w:rsidP="004763DF">
            <w:pPr>
              <w:jc w:val="center"/>
            </w:pPr>
            <w:r w:rsidRPr="00F84426">
              <w:t>5</w:t>
            </w:r>
          </w:p>
        </w:tc>
      </w:tr>
      <w:tr w:rsidR="004763DF" w:rsidRPr="00F84426" w14:paraId="4400D374" w14:textId="35F2EE4E" w:rsidTr="004763DF">
        <w:tc>
          <w:tcPr>
            <w:tcW w:w="1897" w:type="pct"/>
            <w:vAlign w:val="bottom"/>
          </w:tcPr>
          <w:p w14:paraId="1CB2252D" w14:textId="2A2BB4CD" w:rsidR="004763DF" w:rsidRPr="00F84426" w:rsidRDefault="004763DF" w:rsidP="004763DF">
            <w:r w:rsidRPr="00F84426">
              <w:rPr>
                <w:color w:val="000000"/>
              </w:rPr>
              <w:t>Young et al. (2020)</w:t>
            </w:r>
          </w:p>
        </w:tc>
        <w:tc>
          <w:tcPr>
            <w:tcW w:w="229" w:type="pct"/>
            <w:vAlign w:val="center"/>
          </w:tcPr>
          <w:p w14:paraId="7948F34E" w14:textId="5F751EFB" w:rsidR="004763DF" w:rsidRPr="00F84426" w:rsidRDefault="004763DF" w:rsidP="004763DF">
            <w:pPr>
              <w:jc w:val="center"/>
            </w:pPr>
            <w:r w:rsidRPr="00F84426">
              <w:rPr>
                <w:rFonts w:ascii="Segoe UI Symbol" w:hAnsi="Segoe UI Symbol" w:cs="Segoe UI Symbol"/>
              </w:rPr>
              <w:t>✓</w:t>
            </w:r>
          </w:p>
        </w:tc>
        <w:tc>
          <w:tcPr>
            <w:tcW w:w="229" w:type="pct"/>
            <w:vAlign w:val="center"/>
          </w:tcPr>
          <w:p w14:paraId="7EAAEDDE" w14:textId="77777777" w:rsidR="004763DF" w:rsidRPr="00F84426" w:rsidRDefault="004763DF" w:rsidP="004763DF">
            <w:pPr>
              <w:jc w:val="center"/>
            </w:pPr>
          </w:p>
        </w:tc>
        <w:tc>
          <w:tcPr>
            <w:tcW w:w="228" w:type="pct"/>
            <w:vAlign w:val="center"/>
          </w:tcPr>
          <w:p w14:paraId="7E746B7C" w14:textId="2B327E71" w:rsidR="004763DF" w:rsidRPr="00F84426" w:rsidRDefault="004763DF" w:rsidP="004763DF">
            <w:pPr>
              <w:jc w:val="center"/>
            </w:pPr>
            <w:r w:rsidRPr="00F84426">
              <w:rPr>
                <w:rFonts w:ascii="Segoe UI Symbol" w:hAnsi="Segoe UI Symbol" w:cs="Segoe UI Symbol"/>
              </w:rPr>
              <w:t>✓</w:t>
            </w:r>
          </w:p>
        </w:tc>
        <w:tc>
          <w:tcPr>
            <w:tcW w:w="228" w:type="pct"/>
            <w:vAlign w:val="center"/>
          </w:tcPr>
          <w:p w14:paraId="534C6E67" w14:textId="77777777" w:rsidR="004763DF" w:rsidRPr="00F84426" w:rsidRDefault="004763DF" w:rsidP="004763DF">
            <w:pPr>
              <w:jc w:val="center"/>
            </w:pPr>
          </w:p>
        </w:tc>
        <w:tc>
          <w:tcPr>
            <w:tcW w:w="228" w:type="pct"/>
            <w:vAlign w:val="center"/>
          </w:tcPr>
          <w:p w14:paraId="36345716" w14:textId="4B29872C" w:rsidR="004763DF" w:rsidRPr="00F84426" w:rsidRDefault="004763DF" w:rsidP="004763DF">
            <w:pPr>
              <w:jc w:val="center"/>
            </w:pPr>
            <w:r w:rsidRPr="00F84426">
              <w:rPr>
                <w:rFonts w:ascii="Segoe UI Symbol" w:hAnsi="Segoe UI Symbol" w:cs="Segoe UI Symbol"/>
              </w:rPr>
              <w:t>✓</w:t>
            </w:r>
          </w:p>
        </w:tc>
        <w:tc>
          <w:tcPr>
            <w:tcW w:w="228" w:type="pct"/>
            <w:vAlign w:val="center"/>
          </w:tcPr>
          <w:p w14:paraId="10FDAF87" w14:textId="13337FD3" w:rsidR="004763DF" w:rsidRPr="00F84426" w:rsidRDefault="004763DF" w:rsidP="004763DF">
            <w:pPr>
              <w:jc w:val="center"/>
            </w:pPr>
            <w:r w:rsidRPr="00F84426">
              <w:rPr>
                <w:rFonts w:ascii="Segoe UI Symbol" w:hAnsi="Segoe UI Symbol" w:cs="Segoe UI Symbol"/>
              </w:rPr>
              <w:t>✓</w:t>
            </w:r>
          </w:p>
        </w:tc>
        <w:tc>
          <w:tcPr>
            <w:tcW w:w="227" w:type="pct"/>
            <w:vAlign w:val="center"/>
          </w:tcPr>
          <w:p w14:paraId="6F437AEC" w14:textId="39BB7727" w:rsidR="004763DF" w:rsidRPr="00F84426" w:rsidRDefault="004763DF" w:rsidP="004763DF">
            <w:pPr>
              <w:jc w:val="center"/>
            </w:pPr>
            <w:r w:rsidRPr="00F84426">
              <w:rPr>
                <w:rFonts w:ascii="Segoe UI Symbol" w:hAnsi="Segoe UI Symbol" w:cs="Segoe UI Symbol"/>
              </w:rPr>
              <w:t>✓</w:t>
            </w:r>
          </w:p>
        </w:tc>
        <w:tc>
          <w:tcPr>
            <w:tcW w:w="228" w:type="pct"/>
            <w:vAlign w:val="center"/>
          </w:tcPr>
          <w:p w14:paraId="0ACFA85F" w14:textId="77777777" w:rsidR="004763DF" w:rsidRPr="00F84426" w:rsidRDefault="004763DF" w:rsidP="004763DF">
            <w:pPr>
              <w:jc w:val="center"/>
            </w:pPr>
          </w:p>
        </w:tc>
        <w:tc>
          <w:tcPr>
            <w:tcW w:w="216" w:type="pct"/>
            <w:vAlign w:val="center"/>
          </w:tcPr>
          <w:p w14:paraId="5B7B08EB" w14:textId="77777777" w:rsidR="004763DF" w:rsidRPr="00F84426" w:rsidRDefault="004763DF" w:rsidP="004763DF">
            <w:pPr>
              <w:jc w:val="center"/>
            </w:pPr>
          </w:p>
        </w:tc>
        <w:tc>
          <w:tcPr>
            <w:tcW w:w="244" w:type="pct"/>
            <w:vAlign w:val="center"/>
          </w:tcPr>
          <w:p w14:paraId="1A12195B" w14:textId="77777777" w:rsidR="004763DF" w:rsidRPr="00F84426" w:rsidRDefault="004763DF" w:rsidP="004763DF">
            <w:pPr>
              <w:jc w:val="center"/>
            </w:pPr>
          </w:p>
        </w:tc>
        <w:tc>
          <w:tcPr>
            <w:tcW w:w="245" w:type="pct"/>
            <w:vAlign w:val="center"/>
          </w:tcPr>
          <w:p w14:paraId="436386CF" w14:textId="77777777" w:rsidR="004763DF" w:rsidRPr="00F84426" w:rsidRDefault="004763DF" w:rsidP="004763DF">
            <w:pPr>
              <w:jc w:val="center"/>
            </w:pPr>
          </w:p>
        </w:tc>
        <w:tc>
          <w:tcPr>
            <w:tcW w:w="573" w:type="pct"/>
            <w:vAlign w:val="center"/>
          </w:tcPr>
          <w:p w14:paraId="5C37895E" w14:textId="67D6E12B" w:rsidR="004763DF" w:rsidRPr="00F84426" w:rsidRDefault="004763DF" w:rsidP="004763DF">
            <w:pPr>
              <w:jc w:val="center"/>
            </w:pPr>
            <w:r w:rsidRPr="00F84426">
              <w:t>5</w:t>
            </w:r>
          </w:p>
        </w:tc>
      </w:tr>
      <w:tr w:rsidR="004763DF" w:rsidRPr="00F84426" w14:paraId="30085DC3" w14:textId="6EBE1E30" w:rsidTr="004763DF">
        <w:tc>
          <w:tcPr>
            <w:tcW w:w="1897" w:type="pct"/>
            <w:vAlign w:val="bottom"/>
          </w:tcPr>
          <w:p w14:paraId="6EBCDDE2" w14:textId="69C3D93D" w:rsidR="004763DF" w:rsidRPr="00F84426" w:rsidRDefault="004763DF" w:rsidP="004763DF">
            <w:r w:rsidRPr="00F84426">
              <w:rPr>
                <w:color w:val="000000"/>
              </w:rPr>
              <w:t>Scanlon et al. (2021)</w:t>
            </w:r>
          </w:p>
        </w:tc>
        <w:tc>
          <w:tcPr>
            <w:tcW w:w="229" w:type="pct"/>
            <w:vAlign w:val="center"/>
          </w:tcPr>
          <w:p w14:paraId="5E9911A6" w14:textId="39890BD5" w:rsidR="004763DF" w:rsidRPr="00F84426" w:rsidRDefault="004763DF" w:rsidP="004763DF">
            <w:pPr>
              <w:jc w:val="center"/>
            </w:pPr>
            <w:r w:rsidRPr="00F84426">
              <w:rPr>
                <w:rFonts w:ascii="Segoe UI Symbol" w:hAnsi="Segoe UI Symbol" w:cs="Segoe UI Symbol"/>
              </w:rPr>
              <w:t>✓</w:t>
            </w:r>
          </w:p>
        </w:tc>
        <w:tc>
          <w:tcPr>
            <w:tcW w:w="229" w:type="pct"/>
            <w:vAlign w:val="center"/>
          </w:tcPr>
          <w:p w14:paraId="3146F262" w14:textId="77777777" w:rsidR="004763DF" w:rsidRPr="00F84426" w:rsidRDefault="004763DF" w:rsidP="004763DF">
            <w:pPr>
              <w:jc w:val="center"/>
            </w:pPr>
          </w:p>
        </w:tc>
        <w:tc>
          <w:tcPr>
            <w:tcW w:w="228" w:type="pct"/>
            <w:vAlign w:val="center"/>
          </w:tcPr>
          <w:p w14:paraId="09CD74B8" w14:textId="5997C2B8" w:rsidR="004763DF" w:rsidRPr="00F84426" w:rsidRDefault="004763DF" w:rsidP="004763DF">
            <w:pPr>
              <w:jc w:val="center"/>
            </w:pPr>
            <w:r w:rsidRPr="00F84426">
              <w:rPr>
                <w:rFonts w:ascii="Segoe UI Symbol" w:hAnsi="Segoe UI Symbol" w:cs="Segoe UI Symbol"/>
              </w:rPr>
              <w:t>✓</w:t>
            </w:r>
          </w:p>
        </w:tc>
        <w:tc>
          <w:tcPr>
            <w:tcW w:w="228" w:type="pct"/>
            <w:vAlign w:val="center"/>
          </w:tcPr>
          <w:p w14:paraId="2A036587" w14:textId="77777777" w:rsidR="004763DF" w:rsidRPr="00F84426" w:rsidRDefault="004763DF" w:rsidP="004763DF">
            <w:pPr>
              <w:jc w:val="center"/>
            </w:pPr>
          </w:p>
        </w:tc>
        <w:tc>
          <w:tcPr>
            <w:tcW w:w="228" w:type="pct"/>
            <w:vAlign w:val="center"/>
          </w:tcPr>
          <w:p w14:paraId="5F5AA5BC" w14:textId="2E15EC9B" w:rsidR="004763DF" w:rsidRPr="00F84426" w:rsidRDefault="004763DF" w:rsidP="004763DF">
            <w:pPr>
              <w:jc w:val="center"/>
            </w:pPr>
            <w:r w:rsidRPr="00F84426">
              <w:rPr>
                <w:rFonts w:ascii="Segoe UI Symbol" w:hAnsi="Segoe UI Symbol" w:cs="Segoe UI Symbol"/>
              </w:rPr>
              <w:t>✓</w:t>
            </w:r>
          </w:p>
        </w:tc>
        <w:tc>
          <w:tcPr>
            <w:tcW w:w="228" w:type="pct"/>
            <w:vAlign w:val="center"/>
          </w:tcPr>
          <w:p w14:paraId="33951841" w14:textId="1A22AF08" w:rsidR="004763DF" w:rsidRPr="00F84426" w:rsidRDefault="004763DF" w:rsidP="004763DF">
            <w:pPr>
              <w:jc w:val="center"/>
            </w:pPr>
            <w:r w:rsidRPr="00F84426">
              <w:rPr>
                <w:rFonts w:ascii="Segoe UI Symbol" w:hAnsi="Segoe UI Symbol" w:cs="Segoe UI Symbol"/>
              </w:rPr>
              <w:t>✓</w:t>
            </w:r>
          </w:p>
        </w:tc>
        <w:tc>
          <w:tcPr>
            <w:tcW w:w="227" w:type="pct"/>
            <w:vAlign w:val="center"/>
          </w:tcPr>
          <w:p w14:paraId="79D05239" w14:textId="3FA18CA4" w:rsidR="004763DF" w:rsidRPr="00F84426" w:rsidRDefault="004763DF" w:rsidP="004763DF">
            <w:pPr>
              <w:jc w:val="center"/>
            </w:pPr>
            <w:r w:rsidRPr="00F84426">
              <w:rPr>
                <w:rFonts w:ascii="Segoe UI Symbol" w:hAnsi="Segoe UI Symbol" w:cs="Segoe UI Symbol"/>
              </w:rPr>
              <w:t>✓</w:t>
            </w:r>
          </w:p>
        </w:tc>
        <w:tc>
          <w:tcPr>
            <w:tcW w:w="228" w:type="pct"/>
            <w:vAlign w:val="center"/>
          </w:tcPr>
          <w:p w14:paraId="47EF4207" w14:textId="339D350A" w:rsidR="004763DF" w:rsidRPr="00F84426" w:rsidRDefault="004763DF" w:rsidP="004763DF">
            <w:pPr>
              <w:jc w:val="center"/>
            </w:pPr>
            <w:r w:rsidRPr="00F84426">
              <w:rPr>
                <w:rFonts w:ascii="Segoe UI Symbol" w:hAnsi="Segoe UI Symbol" w:cs="Segoe UI Symbol"/>
              </w:rPr>
              <w:t>✓</w:t>
            </w:r>
          </w:p>
        </w:tc>
        <w:tc>
          <w:tcPr>
            <w:tcW w:w="216" w:type="pct"/>
            <w:vAlign w:val="center"/>
          </w:tcPr>
          <w:p w14:paraId="40C4E0FB" w14:textId="77777777" w:rsidR="004763DF" w:rsidRPr="00F84426" w:rsidRDefault="004763DF" w:rsidP="004763DF">
            <w:pPr>
              <w:jc w:val="center"/>
            </w:pPr>
          </w:p>
        </w:tc>
        <w:tc>
          <w:tcPr>
            <w:tcW w:w="244" w:type="pct"/>
            <w:vAlign w:val="center"/>
          </w:tcPr>
          <w:p w14:paraId="5BF7E03D" w14:textId="310882B9" w:rsidR="004763DF" w:rsidRPr="00F84426" w:rsidRDefault="004763DF" w:rsidP="004763DF">
            <w:pPr>
              <w:jc w:val="center"/>
            </w:pPr>
            <w:r w:rsidRPr="00F84426">
              <w:rPr>
                <w:rFonts w:ascii="Segoe UI Symbol" w:hAnsi="Segoe UI Symbol" w:cs="Segoe UI Symbol"/>
              </w:rPr>
              <w:t>✓</w:t>
            </w:r>
          </w:p>
        </w:tc>
        <w:tc>
          <w:tcPr>
            <w:tcW w:w="245" w:type="pct"/>
            <w:vAlign w:val="center"/>
          </w:tcPr>
          <w:p w14:paraId="4F6262F2" w14:textId="77777777" w:rsidR="004763DF" w:rsidRPr="00F84426" w:rsidRDefault="004763DF" w:rsidP="004763DF">
            <w:pPr>
              <w:jc w:val="center"/>
            </w:pPr>
          </w:p>
        </w:tc>
        <w:tc>
          <w:tcPr>
            <w:tcW w:w="573" w:type="pct"/>
            <w:vAlign w:val="center"/>
          </w:tcPr>
          <w:p w14:paraId="0C7AAF24" w14:textId="2E8BAEA0" w:rsidR="004763DF" w:rsidRPr="00F84426" w:rsidRDefault="004763DF" w:rsidP="004763DF">
            <w:pPr>
              <w:jc w:val="center"/>
            </w:pPr>
            <w:r w:rsidRPr="00F84426">
              <w:t>7</w:t>
            </w:r>
          </w:p>
        </w:tc>
      </w:tr>
      <w:tr w:rsidR="004763DF" w:rsidRPr="00F84426" w14:paraId="58EDDC92" w14:textId="3E825D10" w:rsidTr="004763DF">
        <w:tc>
          <w:tcPr>
            <w:tcW w:w="1897" w:type="pct"/>
            <w:vAlign w:val="bottom"/>
          </w:tcPr>
          <w:p w14:paraId="4C01C473" w14:textId="1971DEEA" w:rsidR="004763DF" w:rsidRPr="00F84426" w:rsidRDefault="004763DF" w:rsidP="004763DF">
            <w:r w:rsidRPr="00F84426">
              <w:rPr>
                <w:color w:val="000000"/>
              </w:rPr>
              <w:t>Fossey et al. (2020)</w:t>
            </w:r>
          </w:p>
        </w:tc>
        <w:tc>
          <w:tcPr>
            <w:tcW w:w="229" w:type="pct"/>
            <w:vAlign w:val="center"/>
          </w:tcPr>
          <w:p w14:paraId="7ADA5BF8" w14:textId="3FB70B8A" w:rsidR="004763DF" w:rsidRPr="00F84426" w:rsidRDefault="004763DF" w:rsidP="004763DF">
            <w:pPr>
              <w:jc w:val="center"/>
            </w:pPr>
            <w:r w:rsidRPr="00F84426">
              <w:rPr>
                <w:rFonts w:ascii="Segoe UI Symbol" w:hAnsi="Segoe UI Symbol" w:cs="Segoe UI Symbol"/>
              </w:rPr>
              <w:t>✓</w:t>
            </w:r>
          </w:p>
        </w:tc>
        <w:tc>
          <w:tcPr>
            <w:tcW w:w="229" w:type="pct"/>
            <w:vAlign w:val="center"/>
          </w:tcPr>
          <w:p w14:paraId="26074463" w14:textId="6C4277AF" w:rsidR="004763DF" w:rsidRPr="00F84426" w:rsidRDefault="004763DF" w:rsidP="004763DF">
            <w:pPr>
              <w:jc w:val="center"/>
            </w:pPr>
            <w:r w:rsidRPr="00F84426">
              <w:rPr>
                <w:rFonts w:ascii="Segoe UI Symbol" w:hAnsi="Segoe UI Symbol" w:cs="Segoe UI Symbol"/>
              </w:rPr>
              <w:t>✓</w:t>
            </w:r>
          </w:p>
        </w:tc>
        <w:tc>
          <w:tcPr>
            <w:tcW w:w="228" w:type="pct"/>
            <w:vAlign w:val="center"/>
          </w:tcPr>
          <w:p w14:paraId="7FD75736" w14:textId="4CF66A83" w:rsidR="004763DF" w:rsidRPr="00F84426" w:rsidRDefault="004763DF" w:rsidP="004763DF">
            <w:pPr>
              <w:jc w:val="center"/>
            </w:pPr>
            <w:r w:rsidRPr="00F84426">
              <w:rPr>
                <w:rFonts w:ascii="Segoe UI Symbol" w:hAnsi="Segoe UI Symbol" w:cs="Segoe UI Symbol"/>
              </w:rPr>
              <w:t>✓</w:t>
            </w:r>
          </w:p>
        </w:tc>
        <w:tc>
          <w:tcPr>
            <w:tcW w:w="228" w:type="pct"/>
            <w:vAlign w:val="center"/>
          </w:tcPr>
          <w:p w14:paraId="0339BD3D" w14:textId="77777777" w:rsidR="004763DF" w:rsidRPr="00F84426" w:rsidRDefault="004763DF" w:rsidP="004763DF">
            <w:pPr>
              <w:jc w:val="center"/>
            </w:pPr>
          </w:p>
        </w:tc>
        <w:tc>
          <w:tcPr>
            <w:tcW w:w="228" w:type="pct"/>
            <w:vAlign w:val="center"/>
          </w:tcPr>
          <w:p w14:paraId="591D81FC" w14:textId="2460F9D6" w:rsidR="004763DF" w:rsidRPr="00F84426" w:rsidRDefault="004763DF" w:rsidP="004763DF">
            <w:pPr>
              <w:jc w:val="center"/>
            </w:pPr>
            <w:r w:rsidRPr="00F84426">
              <w:rPr>
                <w:rFonts w:ascii="Segoe UI Symbol" w:hAnsi="Segoe UI Symbol" w:cs="Segoe UI Symbol"/>
              </w:rPr>
              <w:t>✓</w:t>
            </w:r>
          </w:p>
        </w:tc>
        <w:tc>
          <w:tcPr>
            <w:tcW w:w="228" w:type="pct"/>
            <w:vAlign w:val="center"/>
          </w:tcPr>
          <w:p w14:paraId="5C107C8F" w14:textId="77777777" w:rsidR="004763DF" w:rsidRPr="00F84426" w:rsidRDefault="004763DF" w:rsidP="004763DF">
            <w:pPr>
              <w:jc w:val="center"/>
            </w:pPr>
          </w:p>
        </w:tc>
        <w:tc>
          <w:tcPr>
            <w:tcW w:w="227" w:type="pct"/>
            <w:vAlign w:val="center"/>
          </w:tcPr>
          <w:p w14:paraId="7F876CE3" w14:textId="77777777" w:rsidR="004763DF" w:rsidRPr="00F84426" w:rsidRDefault="004763DF" w:rsidP="004763DF">
            <w:pPr>
              <w:jc w:val="center"/>
            </w:pPr>
          </w:p>
        </w:tc>
        <w:tc>
          <w:tcPr>
            <w:tcW w:w="228" w:type="pct"/>
            <w:vAlign w:val="center"/>
          </w:tcPr>
          <w:p w14:paraId="096932BC" w14:textId="77777777" w:rsidR="004763DF" w:rsidRPr="00F84426" w:rsidRDefault="004763DF" w:rsidP="004763DF">
            <w:pPr>
              <w:jc w:val="center"/>
            </w:pPr>
          </w:p>
        </w:tc>
        <w:tc>
          <w:tcPr>
            <w:tcW w:w="216" w:type="pct"/>
            <w:vAlign w:val="center"/>
          </w:tcPr>
          <w:p w14:paraId="23CC09ED" w14:textId="77777777" w:rsidR="004763DF" w:rsidRPr="00F84426" w:rsidRDefault="004763DF" w:rsidP="004763DF">
            <w:pPr>
              <w:jc w:val="center"/>
            </w:pPr>
          </w:p>
        </w:tc>
        <w:tc>
          <w:tcPr>
            <w:tcW w:w="244" w:type="pct"/>
            <w:vAlign w:val="center"/>
          </w:tcPr>
          <w:p w14:paraId="65A58257" w14:textId="77777777" w:rsidR="004763DF" w:rsidRPr="00F84426" w:rsidRDefault="004763DF" w:rsidP="004763DF">
            <w:pPr>
              <w:jc w:val="center"/>
            </w:pPr>
          </w:p>
        </w:tc>
        <w:tc>
          <w:tcPr>
            <w:tcW w:w="245" w:type="pct"/>
            <w:vAlign w:val="center"/>
          </w:tcPr>
          <w:p w14:paraId="19863B1E" w14:textId="77777777" w:rsidR="004763DF" w:rsidRPr="00F84426" w:rsidRDefault="004763DF" w:rsidP="004763DF">
            <w:pPr>
              <w:jc w:val="center"/>
            </w:pPr>
          </w:p>
        </w:tc>
        <w:tc>
          <w:tcPr>
            <w:tcW w:w="573" w:type="pct"/>
            <w:vAlign w:val="center"/>
          </w:tcPr>
          <w:p w14:paraId="4D96BCDF" w14:textId="375D3CD7" w:rsidR="004763DF" w:rsidRPr="00F84426" w:rsidRDefault="004763DF" w:rsidP="004763DF">
            <w:pPr>
              <w:jc w:val="center"/>
            </w:pPr>
            <w:r w:rsidRPr="00F84426">
              <w:t>4</w:t>
            </w:r>
          </w:p>
        </w:tc>
      </w:tr>
      <w:tr w:rsidR="004763DF" w:rsidRPr="00F84426" w14:paraId="0A9AA461" w14:textId="2D37761F" w:rsidTr="004763DF">
        <w:tc>
          <w:tcPr>
            <w:tcW w:w="1897" w:type="pct"/>
            <w:vAlign w:val="bottom"/>
          </w:tcPr>
          <w:p w14:paraId="38339FFC" w14:textId="4081841C" w:rsidR="004763DF" w:rsidRPr="00F84426" w:rsidRDefault="004763DF" w:rsidP="004763DF">
            <w:r w:rsidRPr="00F84426">
              <w:rPr>
                <w:color w:val="000000"/>
              </w:rPr>
              <w:t>Kosteniuk &amp; Dell (2020)</w:t>
            </w:r>
          </w:p>
        </w:tc>
        <w:tc>
          <w:tcPr>
            <w:tcW w:w="229" w:type="pct"/>
            <w:vAlign w:val="center"/>
          </w:tcPr>
          <w:p w14:paraId="2F8D634F" w14:textId="0EF3E37E" w:rsidR="004763DF" w:rsidRPr="00F84426" w:rsidRDefault="004763DF" w:rsidP="004763DF">
            <w:pPr>
              <w:jc w:val="center"/>
            </w:pPr>
            <w:r w:rsidRPr="00F84426">
              <w:rPr>
                <w:rFonts w:ascii="Segoe UI Symbol" w:hAnsi="Segoe UI Symbol" w:cs="Segoe UI Symbol"/>
              </w:rPr>
              <w:t>✓</w:t>
            </w:r>
          </w:p>
        </w:tc>
        <w:tc>
          <w:tcPr>
            <w:tcW w:w="229" w:type="pct"/>
            <w:vAlign w:val="center"/>
          </w:tcPr>
          <w:p w14:paraId="5E27A297" w14:textId="3D6B1504" w:rsidR="004763DF" w:rsidRPr="00F84426" w:rsidRDefault="004763DF" w:rsidP="004763DF">
            <w:pPr>
              <w:jc w:val="center"/>
            </w:pPr>
            <w:r w:rsidRPr="00F84426">
              <w:rPr>
                <w:rFonts w:ascii="Segoe UI Symbol" w:hAnsi="Segoe UI Symbol" w:cs="Segoe UI Symbol"/>
              </w:rPr>
              <w:t>✓</w:t>
            </w:r>
          </w:p>
        </w:tc>
        <w:tc>
          <w:tcPr>
            <w:tcW w:w="228" w:type="pct"/>
            <w:vAlign w:val="center"/>
          </w:tcPr>
          <w:p w14:paraId="31957357" w14:textId="501215CA" w:rsidR="004763DF" w:rsidRPr="00F84426" w:rsidRDefault="004763DF" w:rsidP="004763DF">
            <w:pPr>
              <w:jc w:val="center"/>
            </w:pPr>
            <w:r w:rsidRPr="00F84426">
              <w:rPr>
                <w:rFonts w:ascii="Segoe UI Symbol" w:hAnsi="Segoe UI Symbol" w:cs="Segoe UI Symbol"/>
              </w:rPr>
              <w:t>✓</w:t>
            </w:r>
          </w:p>
        </w:tc>
        <w:tc>
          <w:tcPr>
            <w:tcW w:w="228" w:type="pct"/>
            <w:vAlign w:val="center"/>
          </w:tcPr>
          <w:p w14:paraId="4D76AD71" w14:textId="77777777" w:rsidR="004763DF" w:rsidRPr="00F84426" w:rsidRDefault="004763DF" w:rsidP="004763DF">
            <w:pPr>
              <w:jc w:val="center"/>
            </w:pPr>
          </w:p>
        </w:tc>
        <w:tc>
          <w:tcPr>
            <w:tcW w:w="228" w:type="pct"/>
            <w:vAlign w:val="center"/>
          </w:tcPr>
          <w:p w14:paraId="5CE8A3E9" w14:textId="60DAD054" w:rsidR="004763DF" w:rsidRPr="00F84426" w:rsidRDefault="004763DF" w:rsidP="004763DF">
            <w:pPr>
              <w:jc w:val="center"/>
            </w:pPr>
            <w:r w:rsidRPr="00F84426">
              <w:rPr>
                <w:rFonts w:ascii="Segoe UI Symbol" w:hAnsi="Segoe UI Symbol" w:cs="Segoe UI Symbol"/>
              </w:rPr>
              <w:t>✓</w:t>
            </w:r>
          </w:p>
        </w:tc>
        <w:tc>
          <w:tcPr>
            <w:tcW w:w="228" w:type="pct"/>
            <w:vAlign w:val="center"/>
          </w:tcPr>
          <w:p w14:paraId="63E51602" w14:textId="45772093" w:rsidR="004763DF" w:rsidRPr="00F84426" w:rsidRDefault="004763DF" w:rsidP="004763DF">
            <w:pPr>
              <w:jc w:val="center"/>
            </w:pPr>
            <w:r w:rsidRPr="00F84426">
              <w:rPr>
                <w:rFonts w:ascii="Segoe UI Symbol" w:hAnsi="Segoe UI Symbol" w:cs="Segoe UI Symbol"/>
              </w:rPr>
              <w:t>✓</w:t>
            </w:r>
          </w:p>
        </w:tc>
        <w:tc>
          <w:tcPr>
            <w:tcW w:w="227" w:type="pct"/>
            <w:vAlign w:val="center"/>
          </w:tcPr>
          <w:p w14:paraId="668A27EF" w14:textId="06297D20" w:rsidR="004763DF" w:rsidRPr="00F84426" w:rsidRDefault="004763DF" w:rsidP="004763DF">
            <w:pPr>
              <w:jc w:val="center"/>
            </w:pPr>
            <w:r w:rsidRPr="00F84426">
              <w:rPr>
                <w:rFonts w:ascii="Segoe UI Symbol" w:hAnsi="Segoe UI Symbol" w:cs="Segoe UI Symbol"/>
              </w:rPr>
              <w:t>✓</w:t>
            </w:r>
          </w:p>
        </w:tc>
        <w:tc>
          <w:tcPr>
            <w:tcW w:w="228" w:type="pct"/>
            <w:vAlign w:val="center"/>
          </w:tcPr>
          <w:p w14:paraId="5D2AFA87" w14:textId="77777777" w:rsidR="004763DF" w:rsidRPr="00F84426" w:rsidRDefault="004763DF" w:rsidP="004763DF">
            <w:pPr>
              <w:jc w:val="center"/>
            </w:pPr>
          </w:p>
        </w:tc>
        <w:tc>
          <w:tcPr>
            <w:tcW w:w="216" w:type="pct"/>
            <w:vAlign w:val="center"/>
          </w:tcPr>
          <w:p w14:paraId="54D9ECCD" w14:textId="77777777" w:rsidR="004763DF" w:rsidRPr="00F84426" w:rsidRDefault="004763DF" w:rsidP="004763DF">
            <w:pPr>
              <w:jc w:val="center"/>
            </w:pPr>
          </w:p>
        </w:tc>
        <w:tc>
          <w:tcPr>
            <w:tcW w:w="244" w:type="pct"/>
            <w:vAlign w:val="center"/>
          </w:tcPr>
          <w:p w14:paraId="475E538E" w14:textId="77777777" w:rsidR="004763DF" w:rsidRPr="00F84426" w:rsidRDefault="004763DF" w:rsidP="004763DF">
            <w:pPr>
              <w:jc w:val="center"/>
            </w:pPr>
          </w:p>
        </w:tc>
        <w:tc>
          <w:tcPr>
            <w:tcW w:w="245" w:type="pct"/>
            <w:vAlign w:val="center"/>
          </w:tcPr>
          <w:p w14:paraId="08B85BAF" w14:textId="77777777" w:rsidR="004763DF" w:rsidRPr="00F84426" w:rsidRDefault="004763DF" w:rsidP="004763DF">
            <w:pPr>
              <w:jc w:val="center"/>
            </w:pPr>
          </w:p>
        </w:tc>
        <w:tc>
          <w:tcPr>
            <w:tcW w:w="573" w:type="pct"/>
            <w:vAlign w:val="center"/>
          </w:tcPr>
          <w:p w14:paraId="23A20E09" w14:textId="00B1E050" w:rsidR="004763DF" w:rsidRPr="00F84426" w:rsidRDefault="004763DF" w:rsidP="004763DF">
            <w:pPr>
              <w:jc w:val="center"/>
            </w:pPr>
            <w:r w:rsidRPr="00F84426">
              <w:t>6</w:t>
            </w:r>
          </w:p>
        </w:tc>
      </w:tr>
      <w:tr w:rsidR="004763DF" w:rsidRPr="00F84426" w14:paraId="6AF0735B" w14:textId="1BA45AD5" w:rsidTr="004763DF">
        <w:tc>
          <w:tcPr>
            <w:tcW w:w="1897" w:type="pct"/>
            <w:vAlign w:val="bottom"/>
          </w:tcPr>
          <w:p w14:paraId="69A0C6D2" w14:textId="43B5FC7D" w:rsidR="004763DF" w:rsidRPr="00F84426" w:rsidRDefault="004763DF" w:rsidP="004763DF">
            <w:r w:rsidRPr="00F84426">
              <w:rPr>
                <w:color w:val="000000"/>
              </w:rPr>
              <w:t>Love (2021)</w:t>
            </w:r>
          </w:p>
        </w:tc>
        <w:tc>
          <w:tcPr>
            <w:tcW w:w="229" w:type="pct"/>
            <w:vAlign w:val="center"/>
          </w:tcPr>
          <w:p w14:paraId="57F85F39" w14:textId="42F70C91" w:rsidR="004763DF" w:rsidRPr="00F84426" w:rsidRDefault="004763DF" w:rsidP="004763DF">
            <w:pPr>
              <w:jc w:val="center"/>
            </w:pPr>
            <w:r w:rsidRPr="00F84426">
              <w:rPr>
                <w:rFonts w:ascii="Segoe UI Symbol" w:hAnsi="Segoe UI Symbol" w:cs="Segoe UI Symbol"/>
              </w:rPr>
              <w:t>✓</w:t>
            </w:r>
          </w:p>
        </w:tc>
        <w:tc>
          <w:tcPr>
            <w:tcW w:w="229" w:type="pct"/>
            <w:vAlign w:val="center"/>
          </w:tcPr>
          <w:p w14:paraId="6E69EDFD" w14:textId="1AA9F6AA" w:rsidR="004763DF" w:rsidRPr="00F84426" w:rsidRDefault="004763DF" w:rsidP="004763DF">
            <w:pPr>
              <w:jc w:val="center"/>
            </w:pPr>
            <w:r w:rsidRPr="00F84426">
              <w:rPr>
                <w:rFonts w:ascii="Segoe UI Symbol" w:hAnsi="Segoe UI Symbol" w:cs="Segoe UI Symbol"/>
              </w:rPr>
              <w:t>✓</w:t>
            </w:r>
          </w:p>
        </w:tc>
        <w:tc>
          <w:tcPr>
            <w:tcW w:w="228" w:type="pct"/>
            <w:vAlign w:val="center"/>
          </w:tcPr>
          <w:p w14:paraId="70DBEC68" w14:textId="77777777" w:rsidR="004763DF" w:rsidRPr="00F84426" w:rsidRDefault="004763DF" w:rsidP="004763DF">
            <w:pPr>
              <w:jc w:val="center"/>
            </w:pPr>
          </w:p>
        </w:tc>
        <w:tc>
          <w:tcPr>
            <w:tcW w:w="228" w:type="pct"/>
            <w:vAlign w:val="center"/>
          </w:tcPr>
          <w:p w14:paraId="40094865" w14:textId="77777777" w:rsidR="004763DF" w:rsidRPr="00F84426" w:rsidRDefault="004763DF" w:rsidP="004763DF">
            <w:pPr>
              <w:jc w:val="center"/>
            </w:pPr>
          </w:p>
        </w:tc>
        <w:tc>
          <w:tcPr>
            <w:tcW w:w="228" w:type="pct"/>
            <w:vAlign w:val="center"/>
          </w:tcPr>
          <w:p w14:paraId="3F2B12D9" w14:textId="05688A7D" w:rsidR="004763DF" w:rsidRPr="00F84426" w:rsidRDefault="004763DF" w:rsidP="004763DF">
            <w:pPr>
              <w:jc w:val="center"/>
            </w:pPr>
            <w:r w:rsidRPr="00F84426">
              <w:rPr>
                <w:rFonts w:ascii="Segoe UI Symbol" w:hAnsi="Segoe UI Symbol" w:cs="Segoe UI Symbol"/>
              </w:rPr>
              <w:t>✓</w:t>
            </w:r>
          </w:p>
        </w:tc>
        <w:tc>
          <w:tcPr>
            <w:tcW w:w="228" w:type="pct"/>
            <w:vAlign w:val="center"/>
          </w:tcPr>
          <w:p w14:paraId="727EE599" w14:textId="16958FC4" w:rsidR="004763DF" w:rsidRPr="00F84426" w:rsidRDefault="004763DF" w:rsidP="004763DF">
            <w:pPr>
              <w:jc w:val="center"/>
            </w:pPr>
            <w:r w:rsidRPr="00F84426">
              <w:rPr>
                <w:rFonts w:ascii="Segoe UI Symbol" w:hAnsi="Segoe UI Symbol" w:cs="Segoe UI Symbol"/>
              </w:rPr>
              <w:t>✓</w:t>
            </w:r>
          </w:p>
        </w:tc>
        <w:tc>
          <w:tcPr>
            <w:tcW w:w="227" w:type="pct"/>
            <w:vAlign w:val="center"/>
          </w:tcPr>
          <w:p w14:paraId="093B0576" w14:textId="77777777" w:rsidR="004763DF" w:rsidRPr="00F84426" w:rsidRDefault="004763DF" w:rsidP="004763DF">
            <w:pPr>
              <w:jc w:val="center"/>
            </w:pPr>
          </w:p>
        </w:tc>
        <w:tc>
          <w:tcPr>
            <w:tcW w:w="228" w:type="pct"/>
            <w:vAlign w:val="center"/>
          </w:tcPr>
          <w:p w14:paraId="384D427B" w14:textId="02B90815" w:rsidR="004763DF" w:rsidRPr="00F84426" w:rsidRDefault="004763DF" w:rsidP="004763DF">
            <w:pPr>
              <w:jc w:val="center"/>
            </w:pPr>
            <w:r w:rsidRPr="00F84426">
              <w:rPr>
                <w:rFonts w:ascii="Segoe UI Symbol" w:hAnsi="Segoe UI Symbol" w:cs="Segoe UI Symbol"/>
              </w:rPr>
              <w:t>✓</w:t>
            </w:r>
          </w:p>
        </w:tc>
        <w:tc>
          <w:tcPr>
            <w:tcW w:w="216" w:type="pct"/>
            <w:vAlign w:val="center"/>
          </w:tcPr>
          <w:p w14:paraId="06FC2E85" w14:textId="77777777" w:rsidR="004763DF" w:rsidRPr="00F84426" w:rsidRDefault="004763DF" w:rsidP="004763DF">
            <w:pPr>
              <w:jc w:val="center"/>
            </w:pPr>
          </w:p>
        </w:tc>
        <w:tc>
          <w:tcPr>
            <w:tcW w:w="244" w:type="pct"/>
            <w:vAlign w:val="center"/>
          </w:tcPr>
          <w:p w14:paraId="139162E2" w14:textId="77777777" w:rsidR="004763DF" w:rsidRPr="00F84426" w:rsidRDefault="004763DF" w:rsidP="004763DF">
            <w:pPr>
              <w:jc w:val="center"/>
            </w:pPr>
          </w:p>
        </w:tc>
        <w:tc>
          <w:tcPr>
            <w:tcW w:w="245" w:type="pct"/>
            <w:vAlign w:val="center"/>
          </w:tcPr>
          <w:p w14:paraId="4B8B4547" w14:textId="77777777" w:rsidR="004763DF" w:rsidRPr="00F84426" w:rsidRDefault="004763DF" w:rsidP="004763DF">
            <w:pPr>
              <w:jc w:val="center"/>
            </w:pPr>
          </w:p>
        </w:tc>
        <w:tc>
          <w:tcPr>
            <w:tcW w:w="573" w:type="pct"/>
            <w:vAlign w:val="center"/>
          </w:tcPr>
          <w:p w14:paraId="38ED9214" w14:textId="0F77B1BF" w:rsidR="004763DF" w:rsidRPr="00F84426" w:rsidRDefault="004763DF" w:rsidP="004763DF">
            <w:pPr>
              <w:jc w:val="center"/>
            </w:pPr>
            <w:r w:rsidRPr="00F84426">
              <w:t>5</w:t>
            </w:r>
          </w:p>
        </w:tc>
      </w:tr>
      <w:tr w:rsidR="004763DF" w:rsidRPr="00F84426" w14:paraId="0B193AA1" w14:textId="07CEB85E" w:rsidTr="004763DF">
        <w:tc>
          <w:tcPr>
            <w:tcW w:w="1897" w:type="pct"/>
            <w:vAlign w:val="bottom"/>
          </w:tcPr>
          <w:p w14:paraId="2586676A" w14:textId="37A42AD7" w:rsidR="004763DF" w:rsidRPr="00F84426" w:rsidRDefault="004763DF" w:rsidP="004763DF">
            <w:r w:rsidRPr="00F84426">
              <w:rPr>
                <w:color w:val="000000"/>
              </w:rPr>
              <w:t>Brooks et al. (2016)</w:t>
            </w:r>
          </w:p>
        </w:tc>
        <w:tc>
          <w:tcPr>
            <w:tcW w:w="229" w:type="pct"/>
            <w:vAlign w:val="center"/>
          </w:tcPr>
          <w:p w14:paraId="303A2301" w14:textId="7DEAB4FE" w:rsidR="004763DF" w:rsidRPr="00F84426" w:rsidRDefault="004763DF" w:rsidP="004763DF">
            <w:pPr>
              <w:jc w:val="center"/>
            </w:pPr>
            <w:r w:rsidRPr="00F84426">
              <w:rPr>
                <w:rFonts w:ascii="Segoe UI Symbol" w:hAnsi="Segoe UI Symbol" w:cs="Segoe UI Symbol"/>
              </w:rPr>
              <w:t>✓</w:t>
            </w:r>
          </w:p>
        </w:tc>
        <w:tc>
          <w:tcPr>
            <w:tcW w:w="229" w:type="pct"/>
            <w:vAlign w:val="center"/>
          </w:tcPr>
          <w:p w14:paraId="415D9A81" w14:textId="302E657E" w:rsidR="004763DF" w:rsidRPr="00F84426" w:rsidRDefault="004763DF" w:rsidP="004763DF">
            <w:pPr>
              <w:jc w:val="center"/>
            </w:pPr>
            <w:r w:rsidRPr="00F84426">
              <w:rPr>
                <w:rFonts w:ascii="Segoe UI Symbol" w:hAnsi="Segoe UI Symbol" w:cs="Segoe UI Symbol"/>
              </w:rPr>
              <w:t>✓</w:t>
            </w:r>
          </w:p>
        </w:tc>
        <w:tc>
          <w:tcPr>
            <w:tcW w:w="228" w:type="pct"/>
            <w:vAlign w:val="center"/>
          </w:tcPr>
          <w:p w14:paraId="3EFD2918" w14:textId="7EF857EE" w:rsidR="004763DF" w:rsidRPr="00F84426" w:rsidRDefault="004763DF" w:rsidP="004763DF">
            <w:pPr>
              <w:jc w:val="center"/>
            </w:pPr>
            <w:r w:rsidRPr="00F84426">
              <w:rPr>
                <w:rFonts w:ascii="Segoe UI Symbol" w:hAnsi="Segoe UI Symbol" w:cs="Segoe UI Symbol"/>
              </w:rPr>
              <w:t>✓</w:t>
            </w:r>
          </w:p>
        </w:tc>
        <w:tc>
          <w:tcPr>
            <w:tcW w:w="228" w:type="pct"/>
            <w:vAlign w:val="center"/>
          </w:tcPr>
          <w:p w14:paraId="111E5C95" w14:textId="77777777" w:rsidR="004763DF" w:rsidRPr="00F84426" w:rsidRDefault="004763DF" w:rsidP="004763DF">
            <w:pPr>
              <w:jc w:val="center"/>
            </w:pPr>
          </w:p>
        </w:tc>
        <w:tc>
          <w:tcPr>
            <w:tcW w:w="228" w:type="pct"/>
            <w:vAlign w:val="center"/>
          </w:tcPr>
          <w:p w14:paraId="54D271F5" w14:textId="18523867" w:rsidR="004763DF" w:rsidRPr="00F84426" w:rsidRDefault="004763DF" w:rsidP="004763DF">
            <w:pPr>
              <w:jc w:val="center"/>
            </w:pPr>
            <w:r w:rsidRPr="00F84426">
              <w:rPr>
                <w:rFonts w:ascii="Segoe UI Symbol" w:hAnsi="Segoe UI Symbol" w:cs="Segoe UI Symbol"/>
              </w:rPr>
              <w:t>✓</w:t>
            </w:r>
          </w:p>
        </w:tc>
        <w:tc>
          <w:tcPr>
            <w:tcW w:w="228" w:type="pct"/>
            <w:vAlign w:val="center"/>
          </w:tcPr>
          <w:p w14:paraId="286A95D4" w14:textId="77777777" w:rsidR="004763DF" w:rsidRPr="00F84426" w:rsidRDefault="004763DF" w:rsidP="004763DF">
            <w:pPr>
              <w:jc w:val="center"/>
            </w:pPr>
          </w:p>
        </w:tc>
        <w:tc>
          <w:tcPr>
            <w:tcW w:w="227" w:type="pct"/>
            <w:vAlign w:val="center"/>
          </w:tcPr>
          <w:p w14:paraId="1C02A6FB" w14:textId="77777777" w:rsidR="004763DF" w:rsidRPr="00F84426" w:rsidRDefault="004763DF" w:rsidP="004763DF">
            <w:pPr>
              <w:jc w:val="center"/>
            </w:pPr>
          </w:p>
        </w:tc>
        <w:tc>
          <w:tcPr>
            <w:tcW w:w="228" w:type="pct"/>
            <w:vAlign w:val="center"/>
          </w:tcPr>
          <w:p w14:paraId="2CCCB12B" w14:textId="254A9379" w:rsidR="004763DF" w:rsidRPr="00F84426" w:rsidRDefault="004763DF" w:rsidP="004763DF">
            <w:pPr>
              <w:jc w:val="center"/>
            </w:pPr>
            <w:r w:rsidRPr="00F84426">
              <w:rPr>
                <w:rFonts w:ascii="Segoe UI Symbol" w:hAnsi="Segoe UI Symbol" w:cs="Segoe UI Symbol"/>
              </w:rPr>
              <w:t>✓</w:t>
            </w:r>
          </w:p>
        </w:tc>
        <w:tc>
          <w:tcPr>
            <w:tcW w:w="216" w:type="pct"/>
            <w:vAlign w:val="center"/>
          </w:tcPr>
          <w:p w14:paraId="43B58B1F" w14:textId="77777777" w:rsidR="004763DF" w:rsidRPr="00F84426" w:rsidRDefault="004763DF" w:rsidP="004763DF">
            <w:pPr>
              <w:jc w:val="center"/>
            </w:pPr>
          </w:p>
        </w:tc>
        <w:tc>
          <w:tcPr>
            <w:tcW w:w="244" w:type="pct"/>
            <w:vAlign w:val="center"/>
          </w:tcPr>
          <w:p w14:paraId="26A70F90" w14:textId="77777777" w:rsidR="004763DF" w:rsidRPr="00F84426" w:rsidRDefault="004763DF" w:rsidP="004763DF">
            <w:pPr>
              <w:jc w:val="center"/>
            </w:pPr>
          </w:p>
        </w:tc>
        <w:tc>
          <w:tcPr>
            <w:tcW w:w="245" w:type="pct"/>
            <w:vAlign w:val="center"/>
          </w:tcPr>
          <w:p w14:paraId="720CBEFB" w14:textId="77777777" w:rsidR="004763DF" w:rsidRPr="00F84426" w:rsidRDefault="004763DF" w:rsidP="004763DF">
            <w:pPr>
              <w:jc w:val="center"/>
            </w:pPr>
          </w:p>
        </w:tc>
        <w:tc>
          <w:tcPr>
            <w:tcW w:w="573" w:type="pct"/>
            <w:vAlign w:val="center"/>
          </w:tcPr>
          <w:p w14:paraId="6E07A1CF" w14:textId="39084A72" w:rsidR="004763DF" w:rsidRPr="00F84426" w:rsidRDefault="004763DF" w:rsidP="004763DF">
            <w:pPr>
              <w:jc w:val="center"/>
            </w:pPr>
            <w:r w:rsidRPr="00F84426">
              <w:t>5</w:t>
            </w:r>
          </w:p>
        </w:tc>
      </w:tr>
      <w:tr w:rsidR="004763DF" w:rsidRPr="00F84426" w14:paraId="1F81CE98" w14:textId="7CEC99AE" w:rsidTr="004763DF">
        <w:tc>
          <w:tcPr>
            <w:tcW w:w="1897" w:type="pct"/>
            <w:vAlign w:val="bottom"/>
          </w:tcPr>
          <w:p w14:paraId="61EAF4B9" w14:textId="300C555F" w:rsidR="004763DF" w:rsidRPr="00F84426" w:rsidRDefault="004763DF" w:rsidP="004763DF">
            <w:r w:rsidRPr="00F84426">
              <w:rPr>
                <w:color w:val="000000"/>
              </w:rPr>
              <w:t>Gaughan (2021)</w:t>
            </w:r>
          </w:p>
        </w:tc>
        <w:tc>
          <w:tcPr>
            <w:tcW w:w="229" w:type="pct"/>
            <w:vAlign w:val="center"/>
          </w:tcPr>
          <w:p w14:paraId="0DBB4CEE" w14:textId="0E1CC7D1" w:rsidR="004763DF" w:rsidRPr="00F84426" w:rsidRDefault="004763DF" w:rsidP="004763DF">
            <w:pPr>
              <w:jc w:val="center"/>
            </w:pPr>
            <w:r w:rsidRPr="00F84426">
              <w:rPr>
                <w:rFonts w:ascii="Segoe UI Symbol" w:hAnsi="Segoe UI Symbol" w:cs="Segoe UI Symbol"/>
              </w:rPr>
              <w:t>✓</w:t>
            </w:r>
          </w:p>
        </w:tc>
        <w:tc>
          <w:tcPr>
            <w:tcW w:w="229" w:type="pct"/>
            <w:vAlign w:val="center"/>
          </w:tcPr>
          <w:p w14:paraId="6582F344" w14:textId="012A4C96" w:rsidR="004763DF" w:rsidRPr="00F84426" w:rsidRDefault="004763DF" w:rsidP="004763DF">
            <w:pPr>
              <w:jc w:val="center"/>
            </w:pPr>
            <w:r w:rsidRPr="00F84426">
              <w:rPr>
                <w:rFonts w:ascii="Segoe UI Symbol" w:hAnsi="Segoe UI Symbol" w:cs="Segoe UI Symbol"/>
              </w:rPr>
              <w:t>✓</w:t>
            </w:r>
          </w:p>
        </w:tc>
        <w:tc>
          <w:tcPr>
            <w:tcW w:w="228" w:type="pct"/>
            <w:vAlign w:val="center"/>
          </w:tcPr>
          <w:p w14:paraId="6BBB695E" w14:textId="4EC8B7AF" w:rsidR="004763DF" w:rsidRPr="00F84426" w:rsidRDefault="004763DF" w:rsidP="004763DF">
            <w:pPr>
              <w:jc w:val="center"/>
            </w:pPr>
            <w:r w:rsidRPr="00F84426">
              <w:rPr>
                <w:rFonts w:ascii="Segoe UI Symbol" w:hAnsi="Segoe UI Symbol" w:cs="Segoe UI Symbol"/>
              </w:rPr>
              <w:t>✓</w:t>
            </w:r>
          </w:p>
        </w:tc>
        <w:tc>
          <w:tcPr>
            <w:tcW w:w="228" w:type="pct"/>
            <w:vAlign w:val="center"/>
          </w:tcPr>
          <w:p w14:paraId="0FC62A0C" w14:textId="77777777" w:rsidR="004763DF" w:rsidRPr="00F84426" w:rsidRDefault="004763DF" w:rsidP="004763DF">
            <w:pPr>
              <w:jc w:val="center"/>
            </w:pPr>
          </w:p>
        </w:tc>
        <w:tc>
          <w:tcPr>
            <w:tcW w:w="228" w:type="pct"/>
            <w:vAlign w:val="center"/>
          </w:tcPr>
          <w:p w14:paraId="4047BB3E" w14:textId="77777777" w:rsidR="004763DF" w:rsidRPr="00F84426" w:rsidRDefault="004763DF" w:rsidP="004763DF">
            <w:pPr>
              <w:jc w:val="center"/>
            </w:pPr>
          </w:p>
        </w:tc>
        <w:tc>
          <w:tcPr>
            <w:tcW w:w="228" w:type="pct"/>
            <w:vAlign w:val="center"/>
          </w:tcPr>
          <w:p w14:paraId="1AE70BCC" w14:textId="053BA054" w:rsidR="004763DF" w:rsidRPr="00F84426" w:rsidRDefault="004763DF" w:rsidP="004763DF">
            <w:pPr>
              <w:jc w:val="center"/>
            </w:pPr>
            <w:r w:rsidRPr="00F84426">
              <w:rPr>
                <w:rFonts w:ascii="Segoe UI Symbol" w:hAnsi="Segoe UI Symbol" w:cs="Segoe UI Symbol"/>
              </w:rPr>
              <w:t>✓</w:t>
            </w:r>
          </w:p>
        </w:tc>
        <w:tc>
          <w:tcPr>
            <w:tcW w:w="227" w:type="pct"/>
            <w:vAlign w:val="center"/>
          </w:tcPr>
          <w:p w14:paraId="2CBC5585" w14:textId="77777777" w:rsidR="004763DF" w:rsidRPr="00F84426" w:rsidRDefault="004763DF" w:rsidP="004763DF">
            <w:pPr>
              <w:jc w:val="center"/>
            </w:pPr>
          </w:p>
        </w:tc>
        <w:tc>
          <w:tcPr>
            <w:tcW w:w="228" w:type="pct"/>
            <w:vAlign w:val="center"/>
          </w:tcPr>
          <w:p w14:paraId="5029A2F0" w14:textId="77777777" w:rsidR="004763DF" w:rsidRPr="00F84426" w:rsidRDefault="004763DF" w:rsidP="004763DF">
            <w:pPr>
              <w:jc w:val="center"/>
            </w:pPr>
          </w:p>
        </w:tc>
        <w:tc>
          <w:tcPr>
            <w:tcW w:w="216" w:type="pct"/>
            <w:vAlign w:val="center"/>
          </w:tcPr>
          <w:p w14:paraId="685C9FEF" w14:textId="77777777" w:rsidR="004763DF" w:rsidRPr="00F84426" w:rsidRDefault="004763DF" w:rsidP="004763DF">
            <w:pPr>
              <w:jc w:val="center"/>
            </w:pPr>
          </w:p>
        </w:tc>
        <w:tc>
          <w:tcPr>
            <w:tcW w:w="244" w:type="pct"/>
            <w:vAlign w:val="center"/>
          </w:tcPr>
          <w:p w14:paraId="4470905B" w14:textId="5B8256BC" w:rsidR="004763DF" w:rsidRPr="00F84426" w:rsidRDefault="004763DF" w:rsidP="004763DF">
            <w:pPr>
              <w:jc w:val="center"/>
            </w:pPr>
            <w:r w:rsidRPr="00F84426">
              <w:rPr>
                <w:rFonts w:ascii="Segoe UI Symbol" w:hAnsi="Segoe UI Symbol" w:cs="Segoe UI Symbol"/>
              </w:rPr>
              <w:t>✓</w:t>
            </w:r>
          </w:p>
        </w:tc>
        <w:tc>
          <w:tcPr>
            <w:tcW w:w="245" w:type="pct"/>
            <w:vAlign w:val="center"/>
          </w:tcPr>
          <w:p w14:paraId="2D5EC88E" w14:textId="77777777" w:rsidR="004763DF" w:rsidRPr="00F84426" w:rsidRDefault="004763DF" w:rsidP="004763DF">
            <w:pPr>
              <w:jc w:val="center"/>
            </w:pPr>
          </w:p>
        </w:tc>
        <w:tc>
          <w:tcPr>
            <w:tcW w:w="573" w:type="pct"/>
            <w:vAlign w:val="center"/>
          </w:tcPr>
          <w:p w14:paraId="2840ACBB" w14:textId="3246482F" w:rsidR="004763DF" w:rsidRPr="00F84426" w:rsidRDefault="004763DF" w:rsidP="004763DF">
            <w:pPr>
              <w:jc w:val="center"/>
            </w:pPr>
            <w:r w:rsidRPr="00F84426">
              <w:t>5</w:t>
            </w:r>
          </w:p>
        </w:tc>
      </w:tr>
      <w:tr w:rsidR="004763DF" w:rsidRPr="00F84426" w14:paraId="5B658197" w14:textId="0E245D51" w:rsidTr="004763DF">
        <w:tc>
          <w:tcPr>
            <w:tcW w:w="1897" w:type="pct"/>
            <w:vAlign w:val="bottom"/>
          </w:tcPr>
          <w:p w14:paraId="51DF5A0F" w14:textId="6433DA20" w:rsidR="004763DF" w:rsidRPr="00F84426" w:rsidRDefault="004763DF" w:rsidP="004763DF">
            <w:r w:rsidRPr="00F84426">
              <w:rPr>
                <w:color w:val="000000"/>
              </w:rPr>
              <w:t>Williamson et al. (2022)</w:t>
            </w:r>
          </w:p>
        </w:tc>
        <w:tc>
          <w:tcPr>
            <w:tcW w:w="229" w:type="pct"/>
            <w:vAlign w:val="center"/>
          </w:tcPr>
          <w:p w14:paraId="008EDE2D" w14:textId="4D4BFD67" w:rsidR="004763DF" w:rsidRPr="00F84426" w:rsidRDefault="004763DF" w:rsidP="004763DF">
            <w:pPr>
              <w:jc w:val="center"/>
            </w:pPr>
            <w:r w:rsidRPr="00F84426">
              <w:rPr>
                <w:rFonts w:ascii="Segoe UI Symbol" w:hAnsi="Segoe UI Symbol" w:cs="Segoe UI Symbol"/>
              </w:rPr>
              <w:t>✓</w:t>
            </w:r>
          </w:p>
        </w:tc>
        <w:tc>
          <w:tcPr>
            <w:tcW w:w="229" w:type="pct"/>
            <w:vAlign w:val="center"/>
          </w:tcPr>
          <w:p w14:paraId="03EE06F8" w14:textId="77453972" w:rsidR="004763DF" w:rsidRPr="00F84426" w:rsidRDefault="004763DF" w:rsidP="004763DF">
            <w:pPr>
              <w:jc w:val="center"/>
            </w:pPr>
            <w:r w:rsidRPr="00F84426">
              <w:rPr>
                <w:rFonts w:ascii="Segoe UI Symbol" w:hAnsi="Segoe UI Symbol" w:cs="Segoe UI Symbol"/>
              </w:rPr>
              <w:t>✓</w:t>
            </w:r>
          </w:p>
        </w:tc>
        <w:tc>
          <w:tcPr>
            <w:tcW w:w="228" w:type="pct"/>
            <w:vAlign w:val="center"/>
          </w:tcPr>
          <w:p w14:paraId="5D8E086C" w14:textId="35B9D33C" w:rsidR="004763DF" w:rsidRPr="00F84426" w:rsidRDefault="004763DF" w:rsidP="004763DF">
            <w:pPr>
              <w:jc w:val="center"/>
            </w:pPr>
            <w:r w:rsidRPr="00F84426">
              <w:rPr>
                <w:rFonts w:ascii="Segoe UI Symbol" w:hAnsi="Segoe UI Symbol" w:cs="Segoe UI Symbol"/>
              </w:rPr>
              <w:t>✓</w:t>
            </w:r>
          </w:p>
        </w:tc>
        <w:tc>
          <w:tcPr>
            <w:tcW w:w="228" w:type="pct"/>
            <w:vAlign w:val="center"/>
          </w:tcPr>
          <w:p w14:paraId="2CE602A5" w14:textId="77777777" w:rsidR="004763DF" w:rsidRPr="00F84426" w:rsidRDefault="004763DF" w:rsidP="004763DF">
            <w:pPr>
              <w:jc w:val="center"/>
            </w:pPr>
          </w:p>
        </w:tc>
        <w:tc>
          <w:tcPr>
            <w:tcW w:w="228" w:type="pct"/>
            <w:vAlign w:val="center"/>
          </w:tcPr>
          <w:p w14:paraId="0F00494A" w14:textId="77777777" w:rsidR="004763DF" w:rsidRPr="00F84426" w:rsidRDefault="004763DF" w:rsidP="004763DF">
            <w:pPr>
              <w:jc w:val="center"/>
            </w:pPr>
          </w:p>
        </w:tc>
        <w:tc>
          <w:tcPr>
            <w:tcW w:w="228" w:type="pct"/>
            <w:vAlign w:val="center"/>
          </w:tcPr>
          <w:p w14:paraId="19084B17" w14:textId="34E97259" w:rsidR="004763DF" w:rsidRPr="00F84426" w:rsidRDefault="004763DF" w:rsidP="004763DF">
            <w:pPr>
              <w:jc w:val="center"/>
            </w:pPr>
            <w:r w:rsidRPr="00F84426">
              <w:rPr>
                <w:rFonts w:ascii="Segoe UI Symbol" w:hAnsi="Segoe UI Symbol" w:cs="Segoe UI Symbol"/>
              </w:rPr>
              <w:t>✓</w:t>
            </w:r>
          </w:p>
        </w:tc>
        <w:tc>
          <w:tcPr>
            <w:tcW w:w="227" w:type="pct"/>
            <w:vAlign w:val="center"/>
          </w:tcPr>
          <w:p w14:paraId="6E357576" w14:textId="77777777" w:rsidR="004763DF" w:rsidRPr="00F84426" w:rsidRDefault="004763DF" w:rsidP="004763DF">
            <w:pPr>
              <w:jc w:val="center"/>
            </w:pPr>
          </w:p>
        </w:tc>
        <w:tc>
          <w:tcPr>
            <w:tcW w:w="228" w:type="pct"/>
            <w:vAlign w:val="center"/>
          </w:tcPr>
          <w:p w14:paraId="13E83458" w14:textId="77777777" w:rsidR="004763DF" w:rsidRPr="00F84426" w:rsidRDefault="004763DF" w:rsidP="004763DF">
            <w:pPr>
              <w:jc w:val="center"/>
            </w:pPr>
          </w:p>
        </w:tc>
        <w:tc>
          <w:tcPr>
            <w:tcW w:w="216" w:type="pct"/>
            <w:vAlign w:val="center"/>
          </w:tcPr>
          <w:p w14:paraId="4E2CCCD7" w14:textId="77777777" w:rsidR="004763DF" w:rsidRPr="00F84426" w:rsidRDefault="004763DF" w:rsidP="004763DF">
            <w:pPr>
              <w:jc w:val="center"/>
            </w:pPr>
          </w:p>
        </w:tc>
        <w:tc>
          <w:tcPr>
            <w:tcW w:w="244" w:type="pct"/>
            <w:vAlign w:val="center"/>
          </w:tcPr>
          <w:p w14:paraId="27BB28C7" w14:textId="77777777" w:rsidR="004763DF" w:rsidRPr="00F84426" w:rsidRDefault="004763DF" w:rsidP="004763DF">
            <w:pPr>
              <w:jc w:val="center"/>
            </w:pPr>
          </w:p>
        </w:tc>
        <w:tc>
          <w:tcPr>
            <w:tcW w:w="245" w:type="pct"/>
            <w:vAlign w:val="center"/>
          </w:tcPr>
          <w:p w14:paraId="52181782" w14:textId="7AD49A18" w:rsidR="004763DF" w:rsidRPr="00F84426" w:rsidRDefault="004763DF" w:rsidP="004763DF">
            <w:pPr>
              <w:jc w:val="center"/>
            </w:pPr>
            <w:r w:rsidRPr="00F84426">
              <w:rPr>
                <w:rFonts w:ascii="Segoe UI Symbol" w:hAnsi="Segoe UI Symbol" w:cs="Segoe UI Symbol"/>
              </w:rPr>
              <w:t>✓</w:t>
            </w:r>
          </w:p>
        </w:tc>
        <w:tc>
          <w:tcPr>
            <w:tcW w:w="573" w:type="pct"/>
            <w:vAlign w:val="center"/>
          </w:tcPr>
          <w:p w14:paraId="014ABF6E" w14:textId="49287BC9" w:rsidR="004763DF" w:rsidRPr="00F84426" w:rsidRDefault="004763DF" w:rsidP="004763DF">
            <w:pPr>
              <w:jc w:val="center"/>
            </w:pPr>
            <w:r w:rsidRPr="00F84426">
              <w:t>5</w:t>
            </w:r>
          </w:p>
        </w:tc>
      </w:tr>
      <w:tr w:rsidR="004763DF" w:rsidRPr="00F84426" w14:paraId="1CCD17CD" w14:textId="58C771A2" w:rsidTr="004763DF">
        <w:tc>
          <w:tcPr>
            <w:tcW w:w="1897" w:type="pct"/>
            <w:vAlign w:val="bottom"/>
          </w:tcPr>
          <w:p w14:paraId="60297238" w14:textId="3443FBCE" w:rsidR="004763DF" w:rsidRPr="00F84426" w:rsidRDefault="004763DF" w:rsidP="004763DF">
            <w:r w:rsidRPr="00F84426">
              <w:rPr>
                <w:color w:val="000000"/>
              </w:rPr>
              <w:t>Hawkins et al. (2024)</w:t>
            </w:r>
          </w:p>
        </w:tc>
        <w:tc>
          <w:tcPr>
            <w:tcW w:w="229" w:type="pct"/>
            <w:vAlign w:val="center"/>
          </w:tcPr>
          <w:p w14:paraId="310FAB8E" w14:textId="3121AB9B" w:rsidR="004763DF" w:rsidRPr="00F84426" w:rsidRDefault="004763DF" w:rsidP="004763DF">
            <w:pPr>
              <w:jc w:val="center"/>
            </w:pPr>
            <w:r w:rsidRPr="00F84426">
              <w:rPr>
                <w:rFonts w:ascii="Segoe UI Symbol" w:hAnsi="Segoe UI Symbol" w:cs="Segoe UI Symbol"/>
              </w:rPr>
              <w:t>✓</w:t>
            </w:r>
          </w:p>
        </w:tc>
        <w:tc>
          <w:tcPr>
            <w:tcW w:w="229" w:type="pct"/>
            <w:vAlign w:val="center"/>
          </w:tcPr>
          <w:p w14:paraId="41353EED" w14:textId="73C12E20" w:rsidR="004763DF" w:rsidRPr="00F84426" w:rsidRDefault="004763DF" w:rsidP="004763DF">
            <w:pPr>
              <w:jc w:val="center"/>
            </w:pPr>
            <w:r w:rsidRPr="00F84426">
              <w:rPr>
                <w:rFonts w:ascii="Segoe UI Symbol" w:hAnsi="Segoe UI Symbol" w:cs="Segoe UI Symbol"/>
              </w:rPr>
              <w:t>✓</w:t>
            </w:r>
          </w:p>
        </w:tc>
        <w:tc>
          <w:tcPr>
            <w:tcW w:w="228" w:type="pct"/>
            <w:vAlign w:val="center"/>
          </w:tcPr>
          <w:p w14:paraId="32BBE9DB" w14:textId="55137324" w:rsidR="004763DF" w:rsidRPr="00F84426" w:rsidRDefault="004763DF" w:rsidP="004763DF">
            <w:pPr>
              <w:jc w:val="center"/>
            </w:pPr>
            <w:r w:rsidRPr="00F84426">
              <w:rPr>
                <w:rFonts w:ascii="Segoe UI Symbol" w:hAnsi="Segoe UI Symbol" w:cs="Segoe UI Symbol"/>
              </w:rPr>
              <w:t>✓</w:t>
            </w:r>
          </w:p>
        </w:tc>
        <w:tc>
          <w:tcPr>
            <w:tcW w:w="228" w:type="pct"/>
            <w:vAlign w:val="center"/>
          </w:tcPr>
          <w:p w14:paraId="6E0755A4" w14:textId="66350D1C" w:rsidR="004763DF" w:rsidRPr="00F84426" w:rsidRDefault="004763DF" w:rsidP="004763DF">
            <w:pPr>
              <w:jc w:val="center"/>
            </w:pPr>
            <w:r w:rsidRPr="00F84426">
              <w:rPr>
                <w:rFonts w:ascii="Segoe UI Symbol" w:hAnsi="Segoe UI Symbol" w:cs="Segoe UI Symbol"/>
              </w:rPr>
              <w:t>✓</w:t>
            </w:r>
          </w:p>
        </w:tc>
        <w:tc>
          <w:tcPr>
            <w:tcW w:w="228" w:type="pct"/>
            <w:vAlign w:val="center"/>
          </w:tcPr>
          <w:p w14:paraId="2A6D61AD" w14:textId="77777777" w:rsidR="004763DF" w:rsidRPr="00F84426" w:rsidRDefault="004763DF" w:rsidP="004763DF">
            <w:pPr>
              <w:jc w:val="center"/>
            </w:pPr>
          </w:p>
        </w:tc>
        <w:tc>
          <w:tcPr>
            <w:tcW w:w="228" w:type="pct"/>
            <w:vAlign w:val="center"/>
          </w:tcPr>
          <w:p w14:paraId="4148EF4E" w14:textId="77777777" w:rsidR="004763DF" w:rsidRPr="00F84426" w:rsidRDefault="004763DF" w:rsidP="004763DF">
            <w:pPr>
              <w:jc w:val="center"/>
            </w:pPr>
          </w:p>
        </w:tc>
        <w:tc>
          <w:tcPr>
            <w:tcW w:w="227" w:type="pct"/>
            <w:vAlign w:val="center"/>
          </w:tcPr>
          <w:p w14:paraId="26116BCA" w14:textId="77777777" w:rsidR="004763DF" w:rsidRPr="00F84426" w:rsidRDefault="004763DF" w:rsidP="004763DF">
            <w:pPr>
              <w:jc w:val="center"/>
            </w:pPr>
          </w:p>
        </w:tc>
        <w:tc>
          <w:tcPr>
            <w:tcW w:w="228" w:type="pct"/>
            <w:vAlign w:val="center"/>
          </w:tcPr>
          <w:p w14:paraId="0560DFCE" w14:textId="77777777" w:rsidR="004763DF" w:rsidRPr="00F84426" w:rsidRDefault="004763DF" w:rsidP="004763DF">
            <w:pPr>
              <w:jc w:val="center"/>
            </w:pPr>
          </w:p>
        </w:tc>
        <w:tc>
          <w:tcPr>
            <w:tcW w:w="216" w:type="pct"/>
            <w:vAlign w:val="center"/>
          </w:tcPr>
          <w:p w14:paraId="707696E2" w14:textId="77777777" w:rsidR="004763DF" w:rsidRPr="00F84426" w:rsidRDefault="004763DF" w:rsidP="004763DF">
            <w:pPr>
              <w:jc w:val="center"/>
            </w:pPr>
          </w:p>
        </w:tc>
        <w:tc>
          <w:tcPr>
            <w:tcW w:w="244" w:type="pct"/>
            <w:vAlign w:val="center"/>
          </w:tcPr>
          <w:p w14:paraId="10874D06" w14:textId="1C44CDA1" w:rsidR="004763DF" w:rsidRPr="00F84426" w:rsidRDefault="004763DF" w:rsidP="004763DF">
            <w:pPr>
              <w:jc w:val="center"/>
            </w:pPr>
            <w:r w:rsidRPr="00F84426">
              <w:rPr>
                <w:rFonts w:ascii="Segoe UI Symbol" w:hAnsi="Segoe UI Symbol" w:cs="Segoe UI Symbol"/>
              </w:rPr>
              <w:t>✓</w:t>
            </w:r>
          </w:p>
        </w:tc>
        <w:tc>
          <w:tcPr>
            <w:tcW w:w="245" w:type="pct"/>
            <w:vAlign w:val="center"/>
          </w:tcPr>
          <w:p w14:paraId="31A28877" w14:textId="77777777" w:rsidR="004763DF" w:rsidRPr="00F84426" w:rsidRDefault="004763DF" w:rsidP="004763DF">
            <w:pPr>
              <w:jc w:val="center"/>
            </w:pPr>
          </w:p>
        </w:tc>
        <w:tc>
          <w:tcPr>
            <w:tcW w:w="573" w:type="pct"/>
            <w:vAlign w:val="center"/>
          </w:tcPr>
          <w:p w14:paraId="435A1A4B" w14:textId="169166E4" w:rsidR="004763DF" w:rsidRPr="00F84426" w:rsidRDefault="004763DF" w:rsidP="004763DF">
            <w:pPr>
              <w:jc w:val="center"/>
            </w:pPr>
            <w:r w:rsidRPr="00F84426">
              <w:t>5</w:t>
            </w:r>
          </w:p>
        </w:tc>
      </w:tr>
      <w:tr w:rsidR="004763DF" w:rsidRPr="00F84426" w14:paraId="0A199C94" w14:textId="7220E8B2" w:rsidTr="004763DF">
        <w:tc>
          <w:tcPr>
            <w:tcW w:w="1897" w:type="pct"/>
            <w:vAlign w:val="bottom"/>
          </w:tcPr>
          <w:p w14:paraId="0316CD8C" w14:textId="2F1FE32E" w:rsidR="004763DF" w:rsidRPr="00F84426" w:rsidRDefault="004763DF" w:rsidP="004763DF">
            <w:r w:rsidRPr="00F84426">
              <w:rPr>
                <w:color w:val="000000"/>
              </w:rPr>
              <w:t>Barcelos et al. (2021)</w:t>
            </w:r>
          </w:p>
        </w:tc>
        <w:tc>
          <w:tcPr>
            <w:tcW w:w="229" w:type="pct"/>
            <w:vAlign w:val="center"/>
          </w:tcPr>
          <w:p w14:paraId="1CD81E92" w14:textId="632504A7" w:rsidR="004763DF" w:rsidRPr="00F84426" w:rsidRDefault="004763DF" w:rsidP="004763DF">
            <w:pPr>
              <w:jc w:val="center"/>
            </w:pPr>
            <w:r w:rsidRPr="00F84426">
              <w:rPr>
                <w:rFonts w:ascii="Segoe UI Symbol" w:hAnsi="Segoe UI Symbol" w:cs="Segoe UI Symbol"/>
              </w:rPr>
              <w:t>✓</w:t>
            </w:r>
          </w:p>
        </w:tc>
        <w:tc>
          <w:tcPr>
            <w:tcW w:w="229" w:type="pct"/>
            <w:vAlign w:val="center"/>
          </w:tcPr>
          <w:p w14:paraId="2A198F0D" w14:textId="1E3073FB" w:rsidR="004763DF" w:rsidRPr="00F84426" w:rsidRDefault="004763DF" w:rsidP="004763DF">
            <w:pPr>
              <w:jc w:val="center"/>
            </w:pPr>
            <w:r w:rsidRPr="00F84426">
              <w:rPr>
                <w:rFonts w:ascii="Segoe UI Symbol" w:hAnsi="Segoe UI Symbol" w:cs="Segoe UI Symbol"/>
              </w:rPr>
              <w:t>✓</w:t>
            </w:r>
          </w:p>
        </w:tc>
        <w:tc>
          <w:tcPr>
            <w:tcW w:w="228" w:type="pct"/>
            <w:vAlign w:val="center"/>
          </w:tcPr>
          <w:p w14:paraId="31919F32" w14:textId="43DE1A95" w:rsidR="004763DF" w:rsidRPr="00F84426" w:rsidRDefault="004763DF" w:rsidP="004763DF">
            <w:pPr>
              <w:jc w:val="center"/>
            </w:pPr>
            <w:r w:rsidRPr="00F84426">
              <w:rPr>
                <w:rFonts w:ascii="Segoe UI Symbol" w:hAnsi="Segoe UI Symbol" w:cs="Segoe UI Symbol"/>
              </w:rPr>
              <w:t>✓</w:t>
            </w:r>
          </w:p>
        </w:tc>
        <w:tc>
          <w:tcPr>
            <w:tcW w:w="228" w:type="pct"/>
            <w:vAlign w:val="center"/>
          </w:tcPr>
          <w:p w14:paraId="3A9500DB" w14:textId="3AAE9B06" w:rsidR="004763DF" w:rsidRPr="00F84426" w:rsidRDefault="004763DF" w:rsidP="004763DF">
            <w:pPr>
              <w:jc w:val="center"/>
            </w:pPr>
            <w:r w:rsidRPr="00F84426">
              <w:rPr>
                <w:rFonts w:ascii="Segoe UI Symbol" w:hAnsi="Segoe UI Symbol" w:cs="Segoe UI Symbol"/>
              </w:rPr>
              <w:t>✓</w:t>
            </w:r>
          </w:p>
        </w:tc>
        <w:tc>
          <w:tcPr>
            <w:tcW w:w="228" w:type="pct"/>
            <w:vAlign w:val="center"/>
          </w:tcPr>
          <w:p w14:paraId="014E942D" w14:textId="577E074D" w:rsidR="004763DF" w:rsidRPr="00F84426" w:rsidRDefault="004763DF" w:rsidP="004763DF">
            <w:pPr>
              <w:jc w:val="center"/>
            </w:pPr>
            <w:r w:rsidRPr="00F84426">
              <w:rPr>
                <w:rFonts w:ascii="Segoe UI Symbol" w:hAnsi="Segoe UI Symbol" w:cs="Segoe UI Symbol"/>
              </w:rPr>
              <w:t>✓</w:t>
            </w:r>
          </w:p>
        </w:tc>
        <w:tc>
          <w:tcPr>
            <w:tcW w:w="228" w:type="pct"/>
            <w:vAlign w:val="center"/>
          </w:tcPr>
          <w:p w14:paraId="3E9721D1" w14:textId="77777777" w:rsidR="004763DF" w:rsidRPr="00F84426" w:rsidRDefault="004763DF" w:rsidP="004763DF">
            <w:pPr>
              <w:jc w:val="center"/>
            </w:pPr>
          </w:p>
        </w:tc>
        <w:tc>
          <w:tcPr>
            <w:tcW w:w="227" w:type="pct"/>
            <w:vAlign w:val="center"/>
          </w:tcPr>
          <w:p w14:paraId="46F933DB" w14:textId="77777777" w:rsidR="004763DF" w:rsidRPr="00F84426" w:rsidRDefault="004763DF" w:rsidP="004763DF">
            <w:pPr>
              <w:jc w:val="center"/>
            </w:pPr>
          </w:p>
        </w:tc>
        <w:tc>
          <w:tcPr>
            <w:tcW w:w="228" w:type="pct"/>
            <w:vAlign w:val="center"/>
          </w:tcPr>
          <w:p w14:paraId="61473132" w14:textId="77777777" w:rsidR="004763DF" w:rsidRPr="00F84426" w:rsidRDefault="004763DF" w:rsidP="004763DF">
            <w:pPr>
              <w:jc w:val="center"/>
            </w:pPr>
          </w:p>
        </w:tc>
        <w:tc>
          <w:tcPr>
            <w:tcW w:w="216" w:type="pct"/>
            <w:vAlign w:val="center"/>
          </w:tcPr>
          <w:p w14:paraId="033746CD" w14:textId="77777777" w:rsidR="004763DF" w:rsidRPr="00F84426" w:rsidRDefault="004763DF" w:rsidP="004763DF">
            <w:pPr>
              <w:jc w:val="center"/>
            </w:pPr>
          </w:p>
        </w:tc>
        <w:tc>
          <w:tcPr>
            <w:tcW w:w="244" w:type="pct"/>
            <w:vAlign w:val="center"/>
          </w:tcPr>
          <w:p w14:paraId="7AA3CEB5" w14:textId="77777777" w:rsidR="004763DF" w:rsidRPr="00F84426" w:rsidRDefault="004763DF" w:rsidP="004763DF">
            <w:pPr>
              <w:jc w:val="center"/>
            </w:pPr>
          </w:p>
        </w:tc>
        <w:tc>
          <w:tcPr>
            <w:tcW w:w="245" w:type="pct"/>
            <w:vAlign w:val="center"/>
          </w:tcPr>
          <w:p w14:paraId="793DE459" w14:textId="77777777" w:rsidR="004763DF" w:rsidRPr="00F84426" w:rsidRDefault="004763DF" w:rsidP="004763DF">
            <w:pPr>
              <w:jc w:val="center"/>
            </w:pPr>
          </w:p>
        </w:tc>
        <w:tc>
          <w:tcPr>
            <w:tcW w:w="573" w:type="pct"/>
            <w:vAlign w:val="center"/>
          </w:tcPr>
          <w:p w14:paraId="566E1EFF" w14:textId="18EAF1D0" w:rsidR="004763DF" w:rsidRPr="00F84426" w:rsidRDefault="004763DF" w:rsidP="004763DF">
            <w:pPr>
              <w:jc w:val="center"/>
            </w:pPr>
            <w:r w:rsidRPr="00F84426">
              <w:t>5</w:t>
            </w:r>
          </w:p>
        </w:tc>
      </w:tr>
      <w:tr w:rsidR="004763DF" w:rsidRPr="00F84426" w14:paraId="3DDCF8DD" w14:textId="195749A8" w:rsidTr="004763DF">
        <w:tc>
          <w:tcPr>
            <w:tcW w:w="1897" w:type="pct"/>
            <w:vAlign w:val="bottom"/>
          </w:tcPr>
          <w:p w14:paraId="13988839" w14:textId="755B3147" w:rsidR="004763DF" w:rsidRPr="00F84426" w:rsidRDefault="004763DF" w:rsidP="004763DF">
            <w:r w:rsidRPr="00F84426">
              <w:rPr>
                <w:color w:val="000000"/>
              </w:rPr>
              <w:t>Wisdom et al. (2010)</w:t>
            </w:r>
          </w:p>
        </w:tc>
        <w:tc>
          <w:tcPr>
            <w:tcW w:w="229" w:type="pct"/>
            <w:vAlign w:val="center"/>
          </w:tcPr>
          <w:p w14:paraId="5DAEBDDC" w14:textId="084B6E11" w:rsidR="004763DF" w:rsidRPr="00F84426" w:rsidRDefault="004763DF" w:rsidP="004763DF">
            <w:pPr>
              <w:jc w:val="center"/>
            </w:pPr>
            <w:r w:rsidRPr="00F84426">
              <w:rPr>
                <w:rFonts w:ascii="Segoe UI Symbol" w:hAnsi="Segoe UI Symbol" w:cs="Segoe UI Symbol"/>
              </w:rPr>
              <w:t>✓</w:t>
            </w:r>
          </w:p>
        </w:tc>
        <w:tc>
          <w:tcPr>
            <w:tcW w:w="229" w:type="pct"/>
            <w:vAlign w:val="center"/>
          </w:tcPr>
          <w:p w14:paraId="13B681E2" w14:textId="50CA29D0" w:rsidR="004763DF" w:rsidRPr="00F84426" w:rsidRDefault="004763DF" w:rsidP="004763DF">
            <w:pPr>
              <w:jc w:val="center"/>
            </w:pPr>
            <w:r w:rsidRPr="00F84426">
              <w:rPr>
                <w:rFonts w:ascii="Segoe UI Symbol" w:hAnsi="Segoe UI Symbol" w:cs="Segoe UI Symbol"/>
              </w:rPr>
              <w:t>✓</w:t>
            </w:r>
          </w:p>
        </w:tc>
        <w:tc>
          <w:tcPr>
            <w:tcW w:w="228" w:type="pct"/>
            <w:vAlign w:val="center"/>
          </w:tcPr>
          <w:p w14:paraId="5BA17039" w14:textId="76B2EDC5" w:rsidR="004763DF" w:rsidRPr="00F84426" w:rsidRDefault="004763DF" w:rsidP="004763DF">
            <w:pPr>
              <w:jc w:val="center"/>
            </w:pPr>
            <w:r w:rsidRPr="00F84426">
              <w:rPr>
                <w:rFonts w:ascii="Segoe UI Symbol" w:hAnsi="Segoe UI Symbol" w:cs="Segoe UI Symbol"/>
              </w:rPr>
              <w:t>✓</w:t>
            </w:r>
          </w:p>
        </w:tc>
        <w:tc>
          <w:tcPr>
            <w:tcW w:w="228" w:type="pct"/>
            <w:vAlign w:val="center"/>
          </w:tcPr>
          <w:p w14:paraId="5B5B3297" w14:textId="49589D45" w:rsidR="004763DF" w:rsidRPr="00F84426" w:rsidRDefault="004763DF" w:rsidP="004763DF">
            <w:pPr>
              <w:jc w:val="center"/>
            </w:pPr>
            <w:r w:rsidRPr="00F84426">
              <w:rPr>
                <w:rFonts w:ascii="Segoe UI Symbol" w:hAnsi="Segoe UI Symbol" w:cs="Segoe UI Symbol"/>
              </w:rPr>
              <w:t>✓</w:t>
            </w:r>
          </w:p>
        </w:tc>
        <w:tc>
          <w:tcPr>
            <w:tcW w:w="228" w:type="pct"/>
            <w:vAlign w:val="center"/>
          </w:tcPr>
          <w:p w14:paraId="54B0BCAC" w14:textId="67963FE6" w:rsidR="004763DF" w:rsidRPr="00F84426" w:rsidRDefault="004763DF" w:rsidP="004763DF">
            <w:pPr>
              <w:jc w:val="center"/>
            </w:pPr>
            <w:r w:rsidRPr="00F84426">
              <w:rPr>
                <w:rFonts w:ascii="Segoe UI Symbol" w:hAnsi="Segoe UI Symbol" w:cs="Segoe UI Symbol"/>
              </w:rPr>
              <w:t>✓</w:t>
            </w:r>
          </w:p>
        </w:tc>
        <w:tc>
          <w:tcPr>
            <w:tcW w:w="228" w:type="pct"/>
            <w:vAlign w:val="center"/>
          </w:tcPr>
          <w:p w14:paraId="1B42E8F4" w14:textId="77777777" w:rsidR="004763DF" w:rsidRPr="00F84426" w:rsidRDefault="004763DF" w:rsidP="004763DF">
            <w:pPr>
              <w:jc w:val="center"/>
            </w:pPr>
          </w:p>
        </w:tc>
        <w:tc>
          <w:tcPr>
            <w:tcW w:w="227" w:type="pct"/>
            <w:vAlign w:val="center"/>
          </w:tcPr>
          <w:p w14:paraId="70EFA3A4" w14:textId="77777777" w:rsidR="004763DF" w:rsidRPr="00F84426" w:rsidRDefault="004763DF" w:rsidP="004763DF">
            <w:pPr>
              <w:jc w:val="center"/>
            </w:pPr>
          </w:p>
        </w:tc>
        <w:tc>
          <w:tcPr>
            <w:tcW w:w="228" w:type="pct"/>
            <w:vAlign w:val="center"/>
          </w:tcPr>
          <w:p w14:paraId="3465C3F7" w14:textId="0A1E409C" w:rsidR="004763DF" w:rsidRPr="00F84426" w:rsidRDefault="004763DF" w:rsidP="004763DF">
            <w:pPr>
              <w:jc w:val="center"/>
            </w:pPr>
            <w:r w:rsidRPr="00F84426">
              <w:rPr>
                <w:rFonts w:ascii="Segoe UI Symbol" w:hAnsi="Segoe UI Symbol" w:cs="Segoe UI Symbol"/>
              </w:rPr>
              <w:t>✓</w:t>
            </w:r>
          </w:p>
        </w:tc>
        <w:tc>
          <w:tcPr>
            <w:tcW w:w="216" w:type="pct"/>
            <w:vAlign w:val="center"/>
          </w:tcPr>
          <w:p w14:paraId="3F1B9819" w14:textId="77777777" w:rsidR="004763DF" w:rsidRPr="00F84426" w:rsidRDefault="004763DF" w:rsidP="004763DF">
            <w:pPr>
              <w:jc w:val="center"/>
            </w:pPr>
          </w:p>
        </w:tc>
        <w:tc>
          <w:tcPr>
            <w:tcW w:w="244" w:type="pct"/>
            <w:vAlign w:val="center"/>
          </w:tcPr>
          <w:p w14:paraId="20A6C7DB" w14:textId="77777777" w:rsidR="004763DF" w:rsidRPr="00F84426" w:rsidRDefault="004763DF" w:rsidP="004763DF">
            <w:pPr>
              <w:jc w:val="center"/>
            </w:pPr>
          </w:p>
        </w:tc>
        <w:tc>
          <w:tcPr>
            <w:tcW w:w="245" w:type="pct"/>
            <w:vAlign w:val="center"/>
          </w:tcPr>
          <w:p w14:paraId="394DEF0E" w14:textId="77777777" w:rsidR="004763DF" w:rsidRPr="00F84426" w:rsidRDefault="004763DF" w:rsidP="004763DF">
            <w:pPr>
              <w:jc w:val="center"/>
            </w:pPr>
          </w:p>
        </w:tc>
        <w:tc>
          <w:tcPr>
            <w:tcW w:w="573" w:type="pct"/>
            <w:vAlign w:val="center"/>
          </w:tcPr>
          <w:p w14:paraId="7DD8C566" w14:textId="45A16348" w:rsidR="004763DF" w:rsidRPr="00F84426" w:rsidRDefault="004763DF" w:rsidP="004763DF">
            <w:pPr>
              <w:jc w:val="center"/>
            </w:pPr>
            <w:r w:rsidRPr="00F84426">
              <w:t>6</w:t>
            </w:r>
          </w:p>
        </w:tc>
      </w:tr>
      <w:tr w:rsidR="004763DF" w:rsidRPr="00F84426" w14:paraId="6749E74C" w14:textId="46AB8DA5" w:rsidTr="004763DF">
        <w:tc>
          <w:tcPr>
            <w:tcW w:w="1897" w:type="pct"/>
            <w:vAlign w:val="bottom"/>
          </w:tcPr>
          <w:p w14:paraId="6144166B" w14:textId="467E5B44" w:rsidR="004763DF" w:rsidRPr="00F84426" w:rsidRDefault="004763DF" w:rsidP="004763DF">
            <w:proofErr w:type="spellStart"/>
            <w:r w:rsidRPr="00F84426">
              <w:rPr>
                <w:color w:val="000000"/>
              </w:rPr>
              <w:t>Zimolag</w:t>
            </w:r>
            <w:proofErr w:type="spellEnd"/>
            <w:r w:rsidRPr="00F84426">
              <w:rPr>
                <w:color w:val="000000"/>
              </w:rPr>
              <w:t xml:space="preserve"> (2017)</w:t>
            </w:r>
          </w:p>
        </w:tc>
        <w:tc>
          <w:tcPr>
            <w:tcW w:w="229" w:type="pct"/>
            <w:vAlign w:val="center"/>
          </w:tcPr>
          <w:p w14:paraId="0C1CE270" w14:textId="5B6AAD5A" w:rsidR="004763DF" w:rsidRPr="00F84426" w:rsidRDefault="004763DF" w:rsidP="004763DF">
            <w:pPr>
              <w:jc w:val="center"/>
            </w:pPr>
            <w:r w:rsidRPr="00F84426">
              <w:rPr>
                <w:rFonts w:ascii="Segoe UI Symbol" w:hAnsi="Segoe UI Symbol" w:cs="Segoe UI Symbol"/>
              </w:rPr>
              <w:t>✓</w:t>
            </w:r>
          </w:p>
        </w:tc>
        <w:tc>
          <w:tcPr>
            <w:tcW w:w="229" w:type="pct"/>
            <w:vAlign w:val="center"/>
          </w:tcPr>
          <w:p w14:paraId="4B2794D0" w14:textId="26893AA0" w:rsidR="004763DF" w:rsidRPr="00F84426" w:rsidRDefault="004763DF" w:rsidP="004763DF">
            <w:pPr>
              <w:jc w:val="center"/>
            </w:pPr>
            <w:r w:rsidRPr="00F84426">
              <w:rPr>
                <w:rFonts w:ascii="Segoe UI Symbol" w:hAnsi="Segoe UI Symbol" w:cs="Segoe UI Symbol"/>
              </w:rPr>
              <w:t>✓</w:t>
            </w:r>
          </w:p>
        </w:tc>
        <w:tc>
          <w:tcPr>
            <w:tcW w:w="228" w:type="pct"/>
            <w:vAlign w:val="center"/>
          </w:tcPr>
          <w:p w14:paraId="4884DD42" w14:textId="799AD94C" w:rsidR="004763DF" w:rsidRPr="00F84426" w:rsidRDefault="004763DF" w:rsidP="004763DF">
            <w:pPr>
              <w:jc w:val="center"/>
            </w:pPr>
            <w:r w:rsidRPr="00F84426">
              <w:rPr>
                <w:rFonts w:ascii="Segoe UI Symbol" w:hAnsi="Segoe UI Symbol" w:cs="Segoe UI Symbol"/>
              </w:rPr>
              <w:t>✓</w:t>
            </w:r>
          </w:p>
        </w:tc>
        <w:tc>
          <w:tcPr>
            <w:tcW w:w="228" w:type="pct"/>
            <w:vAlign w:val="center"/>
          </w:tcPr>
          <w:p w14:paraId="2C2903D2" w14:textId="77777777" w:rsidR="004763DF" w:rsidRPr="00F84426" w:rsidRDefault="004763DF" w:rsidP="004763DF">
            <w:pPr>
              <w:jc w:val="center"/>
            </w:pPr>
          </w:p>
        </w:tc>
        <w:tc>
          <w:tcPr>
            <w:tcW w:w="228" w:type="pct"/>
            <w:vAlign w:val="center"/>
          </w:tcPr>
          <w:p w14:paraId="3C8456C5" w14:textId="448F3C42" w:rsidR="004763DF" w:rsidRPr="00F84426" w:rsidRDefault="004763DF" w:rsidP="004763DF">
            <w:pPr>
              <w:jc w:val="center"/>
            </w:pPr>
            <w:r w:rsidRPr="00F84426">
              <w:rPr>
                <w:rFonts w:ascii="Segoe UI Symbol" w:hAnsi="Segoe UI Symbol" w:cs="Segoe UI Symbol"/>
              </w:rPr>
              <w:t>✓</w:t>
            </w:r>
          </w:p>
        </w:tc>
        <w:tc>
          <w:tcPr>
            <w:tcW w:w="228" w:type="pct"/>
            <w:vAlign w:val="center"/>
          </w:tcPr>
          <w:p w14:paraId="3C01A858" w14:textId="77777777" w:rsidR="004763DF" w:rsidRPr="00F84426" w:rsidRDefault="004763DF" w:rsidP="004763DF">
            <w:pPr>
              <w:jc w:val="center"/>
            </w:pPr>
          </w:p>
        </w:tc>
        <w:tc>
          <w:tcPr>
            <w:tcW w:w="227" w:type="pct"/>
            <w:vAlign w:val="center"/>
          </w:tcPr>
          <w:p w14:paraId="26A41D93" w14:textId="46078F5C" w:rsidR="004763DF" w:rsidRPr="00F84426" w:rsidRDefault="004763DF" w:rsidP="004763DF">
            <w:pPr>
              <w:jc w:val="center"/>
            </w:pPr>
            <w:r w:rsidRPr="00F84426">
              <w:rPr>
                <w:rFonts w:ascii="Segoe UI Symbol" w:hAnsi="Segoe UI Symbol" w:cs="Segoe UI Symbol"/>
              </w:rPr>
              <w:t>✓</w:t>
            </w:r>
          </w:p>
        </w:tc>
        <w:tc>
          <w:tcPr>
            <w:tcW w:w="228" w:type="pct"/>
            <w:vAlign w:val="center"/>
          </w:tcPr>
          <w:p w14:paraId="010F4F92" w14:textId="77777777" w:rsidR="004763DF" w:rsidRPr="00F84426" w:rsidRDefault="004763DF" w:rsidP="004763DF">
            <w:pPr>
              <w:jc w:val="center"/>
            </w:pPr>
          </w:p>
        </w:tc>
        <w:tc>
          <w:tcPr>
            <w:tcW w:w="216" w:type="pct"/>
            <w:vAlign w:val="center"/>
          </w:tcPr>
          <w:p w14:paraId="436C4C3C" w14:textId="77777777" w:rsidR="004763DF" w:rsidRPr="00F84426" w:rsidRDefault="004763DF" w:rsidP="004763DF">
            <w:pPr>
              <w:jc w:val="center"/>
            </w:pPr>
          </w:p>
        </w:tc>
        <w:tc>
          <w:tcPr>
            <w:tcW w:w="244" w:type="pct"/>
            <w:vAlign w:val="center"/>
          </w:tcPr>
          <w:p w14:paraId="2CB57C7B" w14:textId="77777777" w:rsidR="004763DF" w:rsidRPr="00F84426" w:rsidRDefault="004763DF" w:rsidP="004763DF">
            <w:pPr>
              <w:jc w:val="center"/>
            </w:pPr>
          </w:p>
        </w:tc>
        <w:tc>
          <w:tcPr>
            <w:tcW w:w="245" w:type="pct"/>
            <w:vAlign w:val="center"/>
          </w:tcPr>
          <w:p w14:paraId="49754217" w14:textId="77777777" w:rsidR="004763DF" w:rsidRPr="00F84426" w:rsidRDefault="004763DF" w:rsidP="004763DF">
            <w:pPr>
              <w:jc w:val="center"/>
            </w:pPr>
          </w:p>
        </w:tc>
        <w:tc>
          <w:tcPr>
            <w:tcW w:w="573" w:type="pct"/>
            <w:vAlign w:val="center"/>
          </w:tcPr>
          <w:p w14:paraId="32754A2B" w14:textId="2B139F07" w:rsidR="004763DF" w:rsidRPr="00F84426" w:rsidRDefault="004763DF" w:rsidP="004763DF">
            <w:pPr>
              <w:jc w:val="center"/>
            </w:pPr>
            <w:r w:rsidRPr="00F84426">
              <w:t>5</w:t>
            </w:r>
          </w:p>
        </w:tc>
      </w:tr>
      <w:tr w:rsidR="004763DF" w:rsidRPr="00F84426" w14:paraId="6477CE86" w14:textId="67AA3651" w:rsidTr="004763DF">
        <w:tc>
          <w:tcPr>
            <w:tcW w:w="1897" w:type="pct"/>
            <w:vAlign w:val="bottom"/>
          </w:tcPr>
          <w:p w14:paraId="193B3C62" w14:textId="78801DE3" w:rsidR="004763DF" w:rsidRPr="00F84426" w:rsidRDefault="004763DF" w:rsidP="004763DF">
            <w:r w:rsidRPr="00F84426">
              <w:rPr>
                <w:color w:val="000000"/>
              </w:rPr>
              <w:t>Schmitz et al. (2021)</w:t>
            </w:r>
          </w:p>
        </w:tc>
        <w:tc>
          <w:tcPr>
            <w:tcW w:w="229" w:type="pct"/>
            <w:vAlign w:val="center"/>
          </w:tcPr>
          <w:p w14:paraId="1088330D" w14:textId="77777777" w:rsidR="004763DF" w:rsidRPr="00F84426" w:rsidRDefault="004763DF" w:rsidP="004763DF">
            <w:pPr>
              <w:jc w:val="center"/>
            </w:pPr>
          </w:p>
        </w:tc>
        <w:tc>
          <w:tcPr>
            <w:tcW w:w="229" w:type="pct"/>
            <w:vAlign w:val="center"/>
          </w:tcPr>
          <w:p w14:paraId="541B3D15" w14:textId="2AC8AAE2" w:rsidR="004763DF" w:rsidRPr="00F84426" w:rsidRDefault="004763DF" w:rsidP="004763DF">
            <w:pPr>
              <w:jc w:val="center"/>
            </w:pPr>
            <w:r w:rsidRPr="00F84426">
              <w:rPr>
                <w:rFonts w:ascii="Segoe UI Symbol" w:hAnsi="Segoe UI Symbol" w:cs="Segoe UI Symbol"/>
              </w:rPr>
              <w:t>✓</w:t>
            </w:r>
          </w:p>
        </w:tc>
        <w:tc>
          <w:tcPr>
            <w:tcW w:w="228" w:type="pct"/>
            <w:vAlign w:val="center"/>
          </w:tcPr>
          <w:p w14:paraId="340333C8" w14:textId="6F5063AF" w:rsidR="004763DF" w:rsidRPr="00F84426" w:rsidRDefault="004763DF" w:rsidP="004763DF">
            <w:pPr>
              <w:jc w:val="center"/>
            </w:pPr>
            <w:r w:rsidRPr="00F84426">
              <w:rPr>
                <w:rFonts w:ascii="Segoe UI Symbol" w:hAnsi="Segoe UI Symbol" w:cs="Segoe UI Symbol"/>
              </w:rPr>
              <w:t>✓</w:t>
            </w:r>
          </w:p>
        </w:tc>
        <w:tc>
          <w:tcPr>
            <w:tcW w:w="228" w:type="pct"/>
            <w:vAlign w:val="center"/>
          </w:tcPr>
          <w:p w14:paraId="79E661BC" w14:textId="77777777" w:rsidR="004763DF" w:rsidRPr="00F84426" w:rsidRDefault="004763DF" w:rsidP="004763DF">
            <w:pPr>
              <w:jc w:val="center"/>
            </w:pPr>
          </w:p>
        </w:tc>
        <w:tc>
          <w:tcPr>
            <w:tcW w:w="228" w:type="pct"/>
            <w:vAlign w:val="center"/>
          </w:tcPr>
          <w:p w14:paraId="16406096" w14:textId="77777777" w:rsidR="004763DF" w:rsidRPr="00F84426" w:rsidRDefault="004763DF" w:rsidP="004763DF">
            <w:pPr>
              <w:jc w:val="center"/>
            </w:pPr>
          </w:p>
        </w:tc>
        <w:tc>
          <w:tcPr>
            <w:tcW w:w="228" w:type="pct"/>
            <w:vAlign w:val="center"/>
          </w:tcPr>
          <w:p w14:paraId="3EC61490" w14:textId="7A0D2AA1" w:rsidR="004763DF" w:rsidRPr="00F84426" w:rsidRDefault="004763DF" w:rsidP="004763DF">
            <w:pPr>
              <w:jc w:val="center"/>
            </w:pPr>
            <w:r w:rsidRPr="00F84426">
              <w:rPr>
                <w:rFonts w:ascii="Segoe UI Symbol" w:hAnsi="Segoe UI Symbol" w:cs="Segoe UI Symbol"/>
              </w:rPr>
              <w:t>✓</w:t>
            </w:r>
          </w:p>
        </w:tc>
        <w:tc>
          <w:tcPr>
            <w:tcW w:w="227" w:type="pct"/>
            <w:vAlign w:val="center"/>
          </w:tcPr>
          <w:p w14:paraId="500FA962" w14:textId="77777777" w:rsidR="004763DF" w:rsidRPr="00F84426" w:rsidRDefault="004763DF" w:rsidP="004763DF">
            <w:pPr>
              <w:jc w:val="center"/>
            </w:pPr>
          </w:p>
        </w:tc>
        <w:tc>
          <w:tcPr>
            <w:tcW w:w="228" w:type="pct"/>
            <w:vAlign w:val="center"/>
          </w:tcPr>
          <w:p w14:paraId="03E202FA" w14:textId="77777777" w:rsidR="004763DF" w:rsidRPr="00F84426" w:rsidRDefault="004763DF" w:rsidP="004763DF">
            <w:pPr>
              <w:jc w:val="center"/>
            </w:pPr>
          </w:p>
        </w:tc>
        <w:tc>
          <w:tcPr>
            <w:tcW w:w="216" w:type="pct"/>
            <w:vAlign w:val="center"/>
          </w:tcPr>
          <w:p w14:paraId="1098D34A" w14:textId="66295EA4" w:rsidR="004763DF" w:rsidRPr="00F84426" w:rsidRDefault="004763DF" w:rsidP="004763DF">
            <w:pPr>
              <w:jc w:val="center"/>
            </w:pPr>
            <w:r w:rsidRPr="00F84426">
              <w:rPr>
                <w:rFonts w:ascii="Segoe UI Symbol" w:hAnsi="Segoe UI Symbol" w:cs="Segoe UI Symbol"/>
              </w:rPr>
              <w:t>✓</w:t>
            </w:r>
          </w:p>
        </w:tc>
        <w:tc>
          <w:tcPr>
            <w:tcW w:w="244" w:type="pct"/>
            <w:vAlign w:val="center"/>
          </w:tcPr>
          <w:p w14:paraId="51EE86A3" w14:textId="5C20B908" w:rsidR="004763DF" w:rsidRPr="00F84426" w:rsidRDefault="004763DF" w:rsidP="004763DF">
            <w:pPr>
              <w:jc w:val="center"/>
            </w:pPr>
            <w:r w:rsidRPr="00F84426">
              <w:rPr>
                <w:rFonts w:ascii="Segoe UI Symbol" w:hAnsi="Segoe UI Symbol" w:cs="Segoe UI Symbol"/>
              </w:rPr>
              <w:t>✓</w:t>
            </w:r>
          </w:p>
        </w:tc>
        <w:tc>
          <w:tcPr>
            <w:tcW w:w="245" w:type="pct"/>
            <w:vAlign w:val="center"/>
          </w:tcPr>
          <w:p w14:paraId="46B0035D" w14:textId="77777777" w:rsidR="004763DF" w:rsidRPr="00F84426" w:rsidRDefault="004763DF" w:rsidP="004763DF">
            <w:pPr>
              <w:jc w:val="center"/>
            </w:pPr>
          </w:p>
        </w:tc>
        <w:tc>
          <w:tcPr>
            <w:tcW w:w="573" w:type="pct"/>
            <w:vAlign w:val="center"/>
          </w:tcPr>
          <w:p w14:paraId="697DF30E" w14:textId="6E67409E" w:rsidR="004763DF" w:rsidRPr="00F84426" w:rsidRDefault="004763DF" w:rsidP="004763DF">
            <w:pPr>
              <w:jc w:val="center"/>
            </w:pPr>
            <w:r w:rsidRPr="00F84426">
              <w:t>5</w:t>
            </w:r>
          </w:p>
        </w:tc>
      </w:tr>
      <w:tr w:rsidR="004763DF" w:rsidRPr="00F84426" w14:paraId="5431DF17" w14:textId="59D25A45" w:rsidTr="004763DF">
        <w:tc>
          <w:tcPr>
            <w:tcW w:w="1897" w:type="pct"/>
            <w:vAlign w:val="bottom"/>
          </w:tcPr>
          <w:p w14:paraId="633AC710" w14:textId="660773AA" w:rsidR="004763DF" w:rsidRPr="00F84426" w:rsidRDefault="004763DF" w:rsidP="004763DF">
            <w:r w:rsidRPr="00F84426">
              <w:rPr>
                <w:color w:val="000000"/>
              </w:rPr>
              <w:t>von Humboldt et al. (2024)</w:t>
            </w:r>
          </w:p>
        </w:tc>
        <w:tc>
          <w:tcPr>
            <w:tcW w:w="229" w:type="pct"/>
            <w:vAlign w:val="center"/>
          </w:tcPr>
          <w:p w14:paraId="60F3AF97" w14:textId="0A26F001" w:rsidR="004763DF" w:rsidRPr="00F84426" w:rsidRDefault="004763DF" w:rsidP="004763DF">
            <w:pPr>
              <w:jc w:val="center"/>
            </w:pPr>
            <w:r w:rsidRPr="00F84426">
              <w:rPr>
                <w:rFonts w:ascii="Segoe UI Symbol" w:hAnsi="Segoe UI Symbol" w:cs="Segoe UI Symbol"/>
              </w:rPr>
              <w:t>✓</w:t>
            </w:r>
          </w:p>
        </w:tc>
        <w:tc>
          <w:tcPr>
            <w:tcW w:w="229" w:type="pct"/>
            <w:vAlign w:val="center"/>
          </w:tcPr>
          <w:p w14:paraId="7FA41A94" w14:textId="12D1FA8F" w:rsidR="004763DF" w:rsidRPr="00F84426" w:rsidRDefault="004763DF" w:rsidP="004763DF">
            <w:pPr>
              <w:jc w:val="center"/>
            </w:pPr>
            <w:r w:rsidRPr="00F84426">
              <w:rPr>
                <w:rFonts w:ascii="Segoe UI Symbol" w:hAnsi="Segoe UI Symbol" w:cs="Segoe UI Symbol"/>
              </w:rPr>
              <w:t>✓</w:t>
            </w:r>
          </w:p>
        </w:tc>
        <w:tc>
          <w:tcPr>
            <w:tcW w:w="228" w:type="pct"/>
            <w:vAlign w:val="center"/>
          </w:tcPr>
          <w:p w14:paraId="559CA117" w14:textId="1C85E92A" w:rsidR="004763DF" w:rsidRPr="00F84426" w:rsidRDefault="004763DF" w:rsidP="004763DF">
            <w:pPr>
              <w:jc w:val="center"/>
            </w:pPr>
            <w:r w:rsidRPr="00F84426">
              <w:rPr>
                <w:rFonts w:ascii="Segoe UI Symbol" w:hAnsi="Segoe UI Symbol" w:cs="Segoe UI Symbol"/>
              </w:rPr>
              <w:t>✓</w:t>
            </w:r>
          </w:p>
        </w:tc>
        <w:tc>
          <w:tcPr>
            <w:tcW w:w="228" w:type="pct"/>
            <w:vAlign w:val="center"/>
          </w:tcPr>
          <w:p w14:paraId="74DCDCD3" w14:textId="77777777" w:rsidR="004763DF" w:rsidRPr="00F84426" w:rsidRDefault="004763DF" w:rsidP="004763DF">
            <w:pPr>
              <w:jc w:val="center"/>
            </w:pPr>
          </w:p>
        </w:tc>
        <w:tc>
          <w:tcPr>
            <w:tcW w:w="228" w:type="pct"/>
            <w:vAlign w:val="center"/>
          </w:tcPr>
          <w:p w14:paraId="581072F4" w14:textId="77777777" w:rsidR="004763DF" w:rsidRPr="00F84426" w:rsidRDefault="004763DF" w:rsidP="004763DF">
            <w:pPr>
              <w:jc w:val="center"/>
            </w:pPr>
          </w:p>
        </w:tc>
        <w:tc>
          <w:tcPr>
            <w:tcW w:w="228" w:type="pct"/>
            <w:vAlign w:val="center"/>
          </w:tcPr>
          <w:p w14:paraId="0A16CE7D" w14:textId="584E9FFC" w:rsidR="004763DF" w:rsidRPr="00F84426" w:rsidRDefault="004763DF" w:rsidP="004763DF">
            <w:pPr>
              <w:jc w:val="center"/>
            </w:pPr>
            <w:r w:rsidRPr="00F84426">
              <w:rPr>
                <w:rFonts w:ascii="Segoe UI Symbol" w:hAnsi="Segoe UI Symbol" w:cs="Segoe UI Symbol"/>
              </w:rPr>
              <w:t>✓</w:t>
            </w:r>
          </w:p>
        </w:tc>
        <w:tc>
          <w:tcPr>
            <w:tcW w:w="227" w:type="pct"/>
            <w:vAlign w:val="center"/>
          </w:tcPr>
          <w:p w14:paraId="27FC4EB4" w14:textId="77777777" w:rsidR="004763DF" w:rsidRPr="00F84426" w:rsidRDefault="004763DF" w:rsidP="004763DF">
            <w:pPr>
              <w:jc w:val="center"/>
            </w:pPr>
          </w:p>
        </w:tc>
        <w:tc>
          <w:tcPr>
            <w:tcW w:w="228" w:type="pct"/>
            <w:vAlign w:val="center"/>
          </w:tcPr>
          <w:p w14:paraId="15641933" w14:textId="77777777" w:rsidR="004763DF" w:rsidRPr="00F84426" w:rsidRDefault="004763DF" w:rsidP="004763DF">
            <w:pPr>
              <w:jc w:val="center"/>
            </w:pPr>
          </w:p>
        </w:tc>
        <w:tc>
          <w:tcPr>
            <w:tcW w:w="216" w:type="pct"/>
            <w:vAlign w:val="center"/>
          </w:tcPr>
          <w:p w14:paraId="3C2769C8" w14:textId="77777777" w:rsidR="004763DF" w:rsidRPr="00F84426" w:rsidRDefault="004763DF" w:rsidP="004763DF">
            <w:pPr>
              <w:jc w:val="center"/>
            </w:pPr>
          </w:p>
        </w:tc>
        <w:tc>
          <w:tcPr>
            <w:tcW w:w="244" w:type="pct"/>
            <w:vAlign w:val="center"/>
          </w:tcPr>
          <w:p w14:paraId="4F11F698" w14:textId="77777777" w:rsidR="004763DF" w:rsidRPr="00F84426" w:rsidRDefault="004763DF" w:rsidP="004763DF">
            <w:pPr>
              <w:jc w:val="center"/>
            </w:pPr>
          </w:p>
        </w:tc>
        <w:tc>
          <w:tcPr>
            <w:tcW w:w="245" w:type="pct"/>
            <w:vAlign w:val="center"/>
          </w:tcPr>
          <w:p w14:paraId="7F2E165B" w14:textId="77777777" w:rsidR="004763DF" w:rsidRPr="00F84426" w:rsidRDefault="004763DF" w:rsidP="004763DF">
            <w:pPr>
              <w:jc w:val="center"/>
            </w:pPr>
          </w:p>
        </w:tc>
        <w:tc>
          <w:tcPr>
            <w:tcW w:w="573" w:type="pct"/>
            <w:vAlign w:val="center"/>
          </w:tcPr>
          <w:p w14:paraId="261CABE7" w14:textId="5B5C7B6F" w:rsidR="004763DF" w:rsidRPr="00F84426" w:rsidRDefault="004763DF" w:rsidP="004763DF">
            <w:pPr>
              <w:jc w:val="center"/>
            </w:pPr>
            <w:r w:rsidRPr="00F84426">
              <w:t>4</w:t>
            </w:r>
          </w:p>
        </w:tc>
      </w:tr>
      <w:tr w:rsidR="004763DF" w:rsidRPr="00F84426" w14:paraId="36E84ADD" w14:textId="35FCE40A" w:rsidTr="004763DF">
        <w:tc>
          <w:tcPr>
            <w:tcW w:w="1897" w:type="pct"/>
            <w:vAlign w:val="bottom"/>
          </w:tcPr>
          <w:p w14:paraId="1848697F" w14:textId="46ED37AB" w:rsidR="004763DF" w:rsidRPr="00F84426" w:rsidRDefault="004763DF" w:rsidP="004763DF">
            <w:r w:rsidRPr="00F84426">
              <w:rPr>
                <w:color w:val="000000"/>
              </w:rPr>
              <w:t>Zablan et al. (2023)</w:t>
            </w:r>
          </w:p>
        </w:tc>
        <w:tc>
          <w:tcPr>
            <w:tcW w:w="229" w:type="pct"/>
            <w:vAlign w:val="center"/>
          </w:tcPr>
          <w:p w14:paraId="2D03F572" w14:textId="05F838F4" w:rsidR="004763DF" w:rsidRPr="00F84426" w:rsidRDefault="004763DF" w:rsidP="004763DF">
            <w:pPr>
              <w:jc w:val="center"/>
            </w:pPr>
            <w:r w:rsidRPr="00F84426">
              <w:rPr>
                <w:rFonts w:ascii="Segoe UI Symbol" w:hAnsi="Segoe UI Symbol" w:cs="Segoe UI Symbol"/>
              </w:rPr>
              <w:t>✓</w:t>
            </w:r>
          </w:p>
        </w:tc>
        <w:tc>
          <w:tcPr>
            <w:tcW w:w="229" w:type="pct"/>
            <w:vAlign w:val="center"/>
          </w:tcPr>
          <w:p w14:paraId="0BEBD4C2" w14:textId="1EADA423" w:rsidR="004763DF" w:rsidRPr="00F84426" w:rsidRDefault="004763DF" w:rsidP="004763DF">
            <w:pPr>
              <w:jc w:val="center"/>
            </w:pPr>
            <w:r w:rsidRPr="00F84426">
              <w:rPr>
                <w:rFonts w:ascii="Segoe UI Symbol" w:hAnsi="Segoe UI Symbol" w:cs="Segoe UI Symbol"/>
              </w:rPr>
              <w:t>✓</w:t>
            </w:r>
          </w:p>
        </w:tc>
        <w:tc>
          <w:tcPr>
            <w:tcW w:w="228" w:type="pct"/>
            <w:vAlign w:val="center"/>
          </w:tcPr>
          <w:p w14:paraId="714DCEBF" w14:textId="067E8EBC" w:rsidR="004763DF" w:rsidRPr="00F84426" w:rsidRDefault="004763DF" w:rsidP="004763DF">
            <w:pPr>
              <w:jc w:val="center"/>
            </w:pPr>
            <w:r w:rsidRPr="00F84426">
              <w:rPr>
                <w:rFonts w:ascii="Segoe UI Symbol" w:hAnsi="Segoe UI Symbol" w:cs="Segoe UI Symbol"/>
              </w:rPr>
              <w:t>✓</w:t>
            </w:r>
          </w:p>
        </w:tc>
        <w:tc>
          <w:tcPr>
            <w:tcW w:w="228" w:type="pct"/>
            <w:vAlign w:val="center"/>
          </w:tcPr>
          <w:p w14:paraId="51015F09" w14:textId="77777777" w:rsidR="004763DF" w:rsidRPr="00F84426" w:rsidRDefault="004763DF" w:rsidP="004763DF">
            <w:pPr>
              <w:jc w:val="center"/>
            </w:pPr>
          </w:p>
        </w:tc>
        <w:tc>
          <w:tcPr>
            <w:tcW w:w="228" w:type="pct"/>
            <w:vAlign w:val="center"/>
          </w:tcPr>
          <w:p w14:paraId="3CA7BA74" w14:textId="77777777" w:rsidR="004763DF" w:rsidRPr="00F84426" w:rsidRDefault="004763DF" w:rsidP="004763DF">
            <w:pPr>
              <w:jc w:val="center"/>
            </w:pPr>
          </w:p>
        </w:tc>
        <w:tc>
          <w:tcPr>
            <w:tcW w:w="228" w:type="pct"/>
            <w:vAlign w:val="center"/>
          </w:tcPr>
          <w:p w14:paraId="09A8DA59" w14:textId="403688BB" w:rsidR="004763DF" w:rsidRPr="00F84426" w:rsidRDefault="004763DF" w:rsidP="004763DF">
            <w:pPr>
              <w:jc w:val="center"/>
            </w:pPr>
            <w:r w:rsidRPr="00F84426">
              <w:rPr>
                <w:rFonts w:ascii="Segoe UI Symbol" w:hAnsi="Segoe UI Symbol" w:cs="Segoe UI Symbol"/>
              </w:rPr>
              <w:t>✓</w:t>
            </w:r>
          </w:p>
        </w:tc>
        <w:tc>
          <w:tcPr>
            <w:tcW w:w="227" w:type="pct"/>
            <w:vAlign w:val="center"/>
          </w:tcPr>
          <w:p w14:paraId="2DCD3285" w14:textId="77777777" w:rsidR="004763DF" w:rsidRPr="00F84426" w:rsidRDefault="004763DF" w:rsidP="004763DF">
            <w:pPr>
              <w:jc w:val="center"/>
            </w:pPr>
          </w:p>
        </w:tc>
        <w:tc>
          <w:tcPr>
            <w:tcW w:w="228" w:type="pct"/>
            <w:vAlign w:val="center"/>
          </w:tcPr>
          <w:p w14:paraId="3417D5E9" w14:textId="77777777" w:rsidR="004763DF" w:rsidRPr="00F84426" w:rsidRDefault="004763DF" w:rsidP="004763DF">
            <w:pPr>
              <w:jc w:val="center"/>
            </w:pPr>
          </w:p>
        </w:tc>
        <w:tc>
          <w:tcPr>
            <w:tcW w:w="216" w:type="pct"/>
            <w:vAlign w:val="center"/>
          </w:tcPr>
          <w:p w14:paraId="11760AF6" w14:textId="77777777" w:rsidR="004763DF" w:rsidRPr="00F84426" w:rsidRDefault="004763DF" w:rsidP="004763DF">
            <w:pPr>
              <w:jc w:val="center"/>
            </w:pPr>
          </w:p>
        </w:tc>
        <w:tc>
          <w:tcPr>
            <w:tcW w:w="244" w:type="pct"/>
            <w:vAlign w:val="center"/>
          </w:tcPr>
          <w:p w14:paraId="788F457F" w14:textId="77777777" w:rsidR="004763DF" w:rsidRPr="00F84426" w:rsidRDefault="004763DF" w:rsidP="004763DF">
            <w:pPr>
              <w:jc w:val="center"/>
            </w:pPr>
          </w:p>
        </w:tc>
        <w:tc>
          <w:tcPr>
            <w:tcW w:w="245" w:type="pct"/>
            <w:vAlign w:val="center"/>
          </w:tcPr>
          <w:p w14:paraId="2B6A19F1" w14:textId="77777777" w:rsidR="004763DF" w:rsidRPr="00F84426" w:rsidRDefault="004763DF" w:rsidP="004763DF">
            <w:pPr>
              <w:jc w:val="center"/>
            </w:pPr>
          </w:p>
        </w:tc>
        <w:tc>
          <w:tcPr>
            <w:tcW w:w="573" w:type="pct"/>
            <w:vAlign w:val="center"/>
          </w:tcPr>
          <w:p w14:paraId="2071EF52" w14:textId="07283DE3" w:rsidR="004763DF" w:rsidRPr="00F84426" w:rsidRDefault="004763DF" w:rsidP="004763DF">
            <w:pPr>
              <w:jc w:val="center"/>
            </w:pPr>
            <w:r w:rsidRPr="00F84426">
              <w:t>4</w:t>
            </w:r>
          </w:p>
        </w:tc>
      </w:tr>
      <w:tr w:rsidR="004763DF" w:rsidRPr="00F84426" w14:paraId="34401EA9" w14:textId="2F889154" w:rsidTr="004763DF">
        <w:tc>
          <w:tcPr>
            <w:tcW w:w="1897" w:type="pct"/>
            <w:vAlign w:val="bottom"/>
          </w:tcPr>
          <w:p w14:paraId="088CBE8E" w14:textId="157D7F14" w:rsidR="004763DF" w:rsidRPr="00F84426" w:rsidRDefault="004763DF" w:rsidP="004763DF">
            <w:r w:rsidRPr="00F84426">
              <w:rPr>
                <w:color w:val="000000"/>
              </w:rPr>
              <w:t>Gan et al. (2020)</w:t>
            </w:r>
          </w:p>
        </w:tc>
        <w:tc>
          <w:tcPr>
            <w:tcW w:w="229" w:type="pct"/>
            <w:vAlign w:val="center"/>
          </w:tcPr>
          <w:p w14:paraId="1A76FEE4" w14:textId="2DDAD9AD" w:rsidR="004763DF" w:rsidRPr="00F84426" w:rsidRDefault="004763DF" w:rsidP="004763DF">
            <w:pPr>
              <w:jc w:val="center"/>
            </w:pPr>
            <w:r w:rsidRPr="00F84426">
              <w:rPr>
                <w:rFonts w:ascii="Segoe UI Symbol" w:hAnsi="Segoe UI Symbol" w:cs="Segoe UI Symbol"/>
              </w:rPr>
              <w:t>✓</w:t>
            </w:r>
          </w:p>
        </w:tc>
        <w:tc>
          <w:tcPr>
            <w:tcW w:w="229" w:type="pct"/>
            <w:vAlign w:val="center"/>
          </w:tcPr>
          <w:p w14:paraId="621D383C" w14:textId="3FDD7BC4" w:rsidR="004763DF" w:rsidRPr="00F84426" w:rsidRDefault="004763DF" w:rsidP="004763DF">
            <w:pPr>
              <w:jc w:val="center"/>
            </w:pPr>
            <w:r w:rsidRPr="00F84426">
              <w:rPr>
                <w:rFonts w:ascii="Segoe UI Symbol" w:hAnsi="Segoe UI Symbol" w:cs="Segoe UI Symbol"/>
              </w:rPr>
              <w:t>✓</w:t>
            </w:r>
          </w:p>
        </w:tc>
        <w:tc>
          <w:tcPr>
            <w:tcW w:w="228" w:type="pct"/>
            <w:vAlign w:val="center"/>
          </w:tcPr>
          <w:p w14:paraId="1603339C" w14:textId="2EE1F7B4" w:rsidR="004763DF" w:rsidRPr="00F84426" w:rsidRDefault="004763DF" w:rsidP="004763DF">
            <w:pPr>
              <w:jc w:val="center"/>
            </w:pPr>
            <w:r w:rsidRPr="00F84426">
              <w:rPr>
                <w:rFonts w:ascii="Segoe UI Symbol" w:hAnsi="Segoe UI Symbol" w:cs="Segoe UI Symbol"/>
              </w:rPr>
              <w:t>✓</w:t>
            </w:r>
          </w:p>
        </w:tc>
        <w:tc>
          <w:tcPr>
            <w:tcW w:w="228" w:type="pct"/>
            <w:vAlign w:val="center"/>
          </w:tcPr>
          <w:p w14:paraId="13DFAB09" w14:textId="77777777" w:rsidR="004763DF" w:rsidRPr="00F84426" w:rsidRDefault="004763DF" w:rsidP="004763DF">
            <w:pPr>
              <w:jc w:val="center"/>
            </w:pPr>
          </w:p>
        </w:tc>
        <w:tc>
          <w:tcPr>
            <w:tcW w:w="228" w:type="pct"/>
            <w:vAlign w:val="center"/>
          </w:tcPr>
          <w:p w14:paraId="06B13710" w14:textId="77777777" w:rsidR="004763DF" w:rsidRPr="00F84426" w:rsidRDefault="004763DF" w:rsidP="004763DF">
            <w:pPr>
              <w:jc w:val="center"/>
            </w:pPr>
          </w:p>
        </w:tc>
        <w:tc>
          <w:tcPr>
            <w:tcW w:w="228" w:type="pct"/>
            <w:vAlign w:val="center"/>
          </w:tcPr>
          <w:p w14:paraId="579A1C87" w14:textId="2DE884A4" w:rsidR="004763DF" w:rsidRPr="00F84426" w:rsidRDefault="004763DF" w:rsidP="004763DF">
            <w:pPr>
              <w:jc w:val="center"/>
            </w:pPr>
            <w:r w:rsidRPr="00F84426">
              <w:rPr>
                <w:rFonts w:ascii="Segoe UI Symbol" w:hAnsi="Segoe UI Symbol" w:cs="Segoe UI Symbol"/>
              </w:rPr>
              <w:t>✓</w:t>
            </w:r>
          </w:p>
        </w:tc>
        <w:tc>
          <w:tcPr>
            <w:tcW w:w="227" w:type="pct"/>
            <w:vAlign w:val="center"/>
          </w:tcPr>
          <w:p w14:paraId="4E455E54" w14:textId="77777777" w:rsidR="004763DF" w:rsidRPr="00F84426" w:rsidRDefault="004763DF" w:rsidP="004763DF">
            <w:pPr>
              <w:jc w:val="center"/>
            </w:pPr>
          </w:p>
        </w:tc>
        <w:tc>
          <w:tcPr>
            <w:tcW w:w="228" w:type="pct"/>
            <w:vAlign w:val="center"/>
          </w:tcPr>
          <w:p w14:paraId="56409CF3" w14:textId="77777777" w:rsidR="004763DF" w:rsidRPr="00F84426" w:rsidRDefault="004763DF" w:rsidP="004763DF">
            <w:pPr>
              <w:jc w:val="center"/>
            </w:pPr>
          </w:p>
        </w:tc>
        <w:tc>
          <w:tcPr>
            <w:tcW w:w="216" w:type="pct"/>
            <w:vAlign w:val="center"/>
          </w:tcPr>
          <w:p w14:paraId="07D1E75A" w14:textId="77777777" w:rsidR="004763DF" w:rsidRPr="00F84426" w:rsidRDefault="004763DF" w:rsidP="004763DF">
            <w:pPr>
              <w:jc w:val="center"/>
            </w:pPr>
          </w:p>
        </w:tc>
        <w:tc>
          <w:tcPr>
            <w:tcW w:w="244" w:type="pct"/>
            <w:vAlign w:val="center"/>
          </w:tcPr>
          <w:p w14:paraId="1AA52FB4" w14:textId="77777777" w:rsidR="004763DF" w:rsidRPr="00F84426" w:rsidRDefault="004763DF" w:rsidP="004763DF">
            <w:pPr>
              <w:jc w:val="center"/>
            </w:pPr>
          </w:p>
        </w:tc>
        <w:tc>
          <w:tcPr>
            <w:tcW w:w="245" w:type="pct"/>
            <w:vAlign w:val="center"/>
          </w:tcPr>
          <w:p w14:paraId="4E23D538" w14:textId="77777777" w:rsidR="004763DF" w:rsidRPr="00F84426" w:rsidRDefault="004763DF" w:rsidP="004763DF">
            <w:pPr>
              <w:jc w:val="center"/>
            </w:pPr>
          </w:p>
        </w:tc>
        <w:tc>
          <w:tcPr>
            <w:tcW w:w="573" w:type="pct"/>
            <w:vAlign w:val="center"/>
          </w:tcPr>
          <w:p w14:paraId="4FB7B476" w14:textId="4C354FA9" w:rsidR="004763DF" w:rsidRPr="00F84426" w:rsidRDefault="004763DF" w:rsidP="004763DF">
            <w:pPr>
              <w:jc w:val="center"/>
            </w:pPr>
            <w:r w:rsidRPr="00F84426">
              <w:t>4</w:t>
            </w:r>
          </w:p>
        </w:tc>
      </w:tr>
      <w:tr w:rsidR="004763DF" w:rsidRPr="00F84426" w14:paraId="4B101C94" w14:textId="6BB67006" w:rsidTr="004763DF">
        <w:tc>
          <w:tcPr>
            <w:tcW w:w="1897" w:type="pct"/>
            <w:vAlign w:val="bottom"/>
          </w:tcPr>
          <w:p w14:paraId="1AE50FCA" w14:textId="0A80E195" w:rsidR="004763DF" w:rsidRPr="00F84426" w:rsidRDefault="004763DF" w:rsidP="004763DF">
            <w:r w:rsidRPr="00F84426">
              <w:rPr>
                <w:color w:val="000000"/>
              </w:rPr>
              <w:t>Cyr &amp; Hawkins (2024)</w:t>
            </w:r>
          </w:p>
        </w:tc>
        <w:tc>
          <w:tcPr>
            <w:tcW w:w="229" w:type="pct"/>
            <w:vAlign w:val="center"/>
          </w:tcPr>
          <w:p w14:paraId="609B7C6B" w14:textId="343DD632" w:rsidR="004763DF" w:rsidRPr="00F84426" w:rsidRDefault="004763DF" w:rsidP="004763DF">
            <w:pPr>
              <w:jc w:val="center"/>
            </w:pPr>
            <w:r w:rsidRPr="00F84426">
              <w:rPr>
                <w:rFonts w:ascii="Segoe UI Symbol" w:hAnsi="Segoe UI Symbol" w:cs="Segoe UI Symbol"/>
              </w:rPr>
              <w:t>✓</w:t>
            </w:r>
          </w:p>
        </w:tc>
        <w:tc>
          <w:tcPr>
            <w:tcW w:w="229" w:type="pct"/>
            <w:vAlign w:val="center"/>
          </w:tcPr>
          <w:p w14:paraId="4800EC03" w14:textId="434F00CC" w:rsidR="004763DF" w:rsidRPr="00F84426" w:rsidRDefault="004763DF" w:rsidP="004763DF">
            <w:pPr>
              <w:jc w:val="center"/>
            </w:pPr>
            <w:r w:rsidRPr="00F84426">
              <w:rPr>
                <w:rFonts w:ascii="Segoe UI Symbol" w:hAnsi="Segoe UI Symbol" w:cs="Segoe UI Symbol"/>
              </w:rPr>
              <w:t>✓</w:t>
            </w:r>
          </w:p>
        </w:tc>
        <w:tc>
          <w:tcPr>
            <w:tcW w:w="228" w:type="pct"/>
            <w:vAlign w:val="center"/>
          </w:tcPr>
          <w:p w14:paraId="666B1271" w14:textId="48DE7AA2" w:rsidR="004763DF" w:rsidRPr="00F84426" w:rsidRDefault="004763DF" w:rsidP="004763DF">
            <w:pPr>
              <w:jc w:val="center"/>
            </w:pPr>
            <w:r w:rsidRPr="00F84426">
              <w:rPr>
                <w:rFonts w:ascii="Segoe UI Symbol" w:hAnsi="Segoe UI Symbol" w:cs="Segoe UI Symbol"/>
              </w:rPr>
              <w:t>✓</w:t>
            </w:r>
          </w:p>
        </w:tc>
        <w:tc>
          <w:tcPr>
            <w:tcW w:w="228" w:type="pct"/>
            <w:vAlign w:val="center"/>
          </w:tcPr>
          <w:p w14:paraId="34AF73B6" w14:textId="77777777" w:rsidR="004763DF" w:rsidRPr="00F84426" w:rsidRDefault="004763DF" w:rsidP="004763DF">
            <w:pPr>
              <w:jc w:val="center"/>
            </w:pPr>
          </w:p>
        </w:tc>
        <w:tc>
          <w:tcPr>
            <w:tcW w:w="228" w:type="pct"/>
            <w:vAlign w:val="center"/>
          </w:tcPr>
          <w:p w14:paraId="49F6CDDB" w14:textId="77777777" w:rsidR="004763DF" w:rsidRPr="00F84426" w:rsidRDefault="004763DF" w:rsidP="004763DF">
            <w:pPr>
              <w:jc w:val="center"/>
            </w:pPr>
          </w:p>
        </w:tc>
        <w:tc>
          <w:tcPr>
            <w:tcW w:w="228" w:type="pct"/>
            <w:vAlign w:val="center"/>
          </w:tcPr>
          <w:p w14:paraId="1C442201" w14:textId="1A13819B" w:rsidR="004763DF" w:rsidRPr="00F84426" w:rsidRDefault="004763DF" w:rsidP="004763DF">
            <w:pPr>
              <w:jc w:val="center"/>
            </w:pPr>
            <w:r w:rsidRPr="00F84426">
              <w:rPr>
                <w:rFonts w:ascii="Segoe UI Symbol" w:hAnsi="Segoe UI Symbol" w:cs="Segoe UI Symbol"/>
              </w:rPr>
              <w:t>✓</w:t>
            </w:r>
          </w:p>
        </w:tc>
        <w:tc>
          <w:tcPr>
            <w:tcW w:w="227" w:type="pct"/>
            <w:vAlign w:val="center"/>
          </w:tcPr>
          <w:p w14:paraId="7CD932DD" w14:textId="77777777" w:rsidR="004763DF" w:rsidRPr="00F84426" w:rsidRDefault="004763DF" w:rsidP="004763DF">
            <w:pPr>
              <w:jc w:val="center"/>
            </w:pPr>
          </w:p>
        </w:tc>
        <w:tc>
          <w:tcPr>
            <w:tcW w:w="228" w:type="pct"/>
            <w:vAlign w:val="center"/>
          </w:tcPr>
          <w:p w14:paraId="33813276" w14:textId="77777777" w:rsidR="004763DF" w:rsidRPr="00F84426" w:rsidRDefault="004763DF" w:rsidP="004763DF">
            <w:pPr>
              <w:jc w:val="center"/>
            </w:pPr>
          </w:p>
        </w:tc>
        <w:tc>
          <w:tcPr>
            <w:tcW w:w="216" w:type="pct"/>
            <w:vAlign w:val="center"/>
          </w:tcPr>
          <w:p w14:paraId="7E799B2D" w14:textId="77777777" w:rsidR="004763DF" w:rsidRPr="00F84426" w:rsidRDefault="004763DF" w:rsidP="004763DF">
            <w:pPr>
              <w:jc w:val="center"/>
            </w:pPr>
          </w:p>
        </w:tc>
        <w:tc>
          <w:tcPr>
            <w:tcW w:w="244" w:type="pct"/>
            <w:vAlign w:val="center"/>
          </w:tcPr>
          <w:p w14:paraId="1A430409" w14:textId="77777777" w:rsidR="004763DF" w:rsidRPr="00F84426" w:rsidRDefault="004763DF" w:rsidP="004763DF">
            <w:pPr>
              <w:jc w:val="center"/>
            </w:pPr>
          </w:p>
        </w:tc>
        <w:tc>
          <w:tcPr>
            <w:tcW w:w="245" w:type="pct"/>
            <w:vAlign w:val="center"/>
          </w:tcPr>
          <w:p w14:paraId="17FE9C52" w14:textId="77777777" w:rsidR="004763DF" w:rsidRPr="00F84426" w:rsidRDefault="004763DF" w:rsidP="004763DF">
            <w:pPr>
              <w:jc w:val="center"/>
            </w:pPr>
          </w:p>
        </w:tc>
        <w:tc>
          <w:tcPr>
            <w:tcW w:w="573" w:type="pct"/>
            <w:vAlign w:val="center"/>
          </w:tcPr>
          <w:p w14:paraId="1DBFC178" w14:textId="795FC83C" w:rsidR="004763DF" w:rsidRPr="00F84426" w:rsidRDefault="004763DF" w:rsidP="004763DF">
            <w:pPr>
              <w:jc w:val="center"/>
            </w:pPr>
            <w:r w:rsidRPr="00F84426">
              <w:t>4</w:t>
            </w:r>
          </w:p>
        </w:tc>
      </w:tr>
      <w:tr w:rsidR="004763DF" w:rsidRPr="00F84426" w14:paraId="13EE35F1" w14:textId="5DF3C6C4" w:rsidTr="004763DF">
        <w:tc>
          <w:tcPr>
            <w:tcW w:w="1897" w:type="pct"/>
            <w:vAlign w:val="bottom"/>
          </w:tcPr>
          <w:p w14:paraId="442541FE" w14:textId="0D5AD744" w:rsidR="004763DF" w:rsidRPr="00F84426" w:rsidRDefault="004763DF" w:rsidP="004763DF">
            <w:r w:rsidRPr="00F84426">
              <w:rPr>
                <w:color w:val="000000"/>
              </w:rPr>
              <w:t>Garland-Lewis et al. (2024)</w:t>
            </w:r>
          </w:p>
        </w:tc>
        <w:tc>
          <w:tcPr>
            <w:tcW w:w="229" w:type="pct"/>
            <w:vAlign w:val="center"/>
          </w:tcPr>
          <w:p w14:paraId="64617A26" w14:textId="6A919716" w:rsidR="004763DF" w:rsidRPr="00F84426" w:rsidRDefault="004763DF" w:rsidP="004763DF">
            <w:pPr>
              <w:jc w:val="center"/>
            </w:pPr>
            <w:r w:rsidRPr="00F84426">
              <w:rPr>
                <w:rFonts w:ascii="Segoe UI Symbol" w:hAnsi="Segoe UI Symbol" w:cs="Segoe UI Symbol"/>
              </w:rPr>
              <w:t>✓</w:t>
            </w:r>
          </w:p>
        </w:tc>
        <w:tc>
          <w:tcPr>
            <w:tcW w:w="229" w:type="pct"/>
            <w:vAlign w:val="center"/>
          </w:tcPr>
          <w:p w14:paraId="0A97EB95" w14:textId="6E5E1968" w:rsidR="004763DF" w:rsidRPr="00F84426" w:rsidRDefault="004763DF" w:rsidP="004763DF">
            <w:pPr>
              <w:jc w:val="center"/>
            </w:pPr>
            <w:r w:rsidRPr="00F84426">
              <w:rPr>
                <w:rFonts w:ascii="Segoe UI Symbol" w:hAnsi="Segoe UI Symbol" w:cs="Segoe UI Symbol"/>
              </w:rPr>
              <w:t>✓</w:t>
            </w:r>
          </w:p>
        </w:tc>
        <w:tc>
          <w:tcPr>
            <w:tcW w:w="228" w:type="pct"/>
            <w:vAlign w:val="center"/>
          </w:tcPr>
          <w:p w14:paraId="01357C90" w14:textId="2B0192A2" w:rsidR="004763DF" w:rsidRPr="00F84426" w:rsidRDefault="004763DF" w:rsidP="004763DF">
            <w:pPr>
              <w:jc w:val="center"/>
            </w:pPr>
            <w:r w:rsidRPr="00F84426">
              <w:rPr>
                <w:rFonts w:ascii="Segoe UI Symbol" w:hAnsi="Segoe UI Symbol" w:cs="Segoe UI Symbol"/>
              </w:rPr>
              <w:t>✓</w:t>
            </w:r>
          </w:p>
        </w:tc>
        <w:tc>
          <w:tcPr>
            <w:tcW w:w="228" w:type="pct"/>
            <w:vAlign w:val="center"/>
          </w:tcPr>
          <w:p w14:paraId="7BF85416" w14:textId="76632165" w:rsidR="004763DF" w:rsidRPr="00F84426" w:rsidRDefault="004763DF" w:rsidP="004763DF">
            <w:pPr>
              <w:jc w:val="center"/>
            </w:pPr>
            <w:r w:rsidRPr="00F84426">
              <w:rPr>
                <w:rFonts w:ascii="Segoe UI Symbol" w:hAnsi="Segoe UI Symbol" w:cs="Segoe UI Symbol"/>
              </w:rPr>
              <w:t>✓</w:t>
            </w:r>
          </w:p>
        </w:tc>
        <w:tc>
          <w:tcPr>
            <w:tcW w:w="228" w:type="pct"/>
            <w:vAlign w:val="center"/>
          </w:tcPr>
          <w:p w14:paraId="00BEBD8B" w14:textId="54052A02" w:rsidR="004763DF" w:rsidRPr="00F84426" w:rsidRDefault="004763DF" w:rsidP="004763DF">
            <w:pPr>
              <w:jc w:val="center"/>
            </w:pPr>
            <w:r w:rsidRPr="00F84426">
              <w:rPr>
                <w:rFonts w:ascii="Segoe UI Symbol" w:hAnsi="Segoe UI Symbol" w:cs="Segoe UI Symbol"/>
              </w:rPr>
              <w:t>✓</w:t>
            </w:r>
          </w:p>
        </w:tc>
        <w:tc>
          <w:tcPr>
            <w:tcW w:w="228" w:type="pct"/>
            <w:vAlign w:val="center"/>
          </w:tcPr>
          <w:p w14:paraId="307A2B94" w14:textId="77777777" w:rsidR="004763DF" w:rsidRPr="00F84426" w:rsidRDefault="004763DF" w:rsidP="004763DF">
            <w:pPr>
              <w:jc w:val="center"/>
            </w:pPr>
          </w:p>
        </w:tc>
        <w:tc>
          <w:tcPr>
            <w:tcW w:w="227" w:type="pct"/>
            <w:vAlign w:val="center"/>
          </w:tcPr>
          <w:p w14:paraId="59E69B71" w14:textId="77777777" w:rsidR="004763DF" w:rsidRPr="00F84426" w:rsidRDefault="004763DF" w:rsidP="004763DF">
            <w:pPr>
              <w:jc w:val="center"/>
            </w:pPr>
          </w:p>
        </w:tc>
        <w:tc>
          <w:tcPr>
            <w:tcW w:w="228" w:type="pct"/>
            <w:vAlign w:val="center"/>
          </w:tcPr>
          <w:p w14:paraId="7EE618BF" w14:textId="77777777" w:rsidR="004763DF" w:rsidRPr="00F84426" w:rsidRDefault="004763DF" w:rsidP="004763DF">
            <w:pPr>
              <w:jc w:val="center"/>
            </w:pPr>
          </w:p>
        </w:tc>
        <w:tc>
          <w:tcPr>
            <w:tcW w:w="216" w:type="pct"/>
            <w:vAlign w:val="center"/>
          </w:tcPr>
          <w:p w14:paraId="5C50660C" w14:textId="77777777" w:rsidR="004763DF" w:rsidRPr="00F84426" w:rsidRDefault="004763DF" w:rsidP="004763DF">
            <w:pPr>
              <w:jc w:val="center"/>
            </w:pPr>
          </w:p>
        </w:tc>
        <w:tc>
          <w:tcPr>
            <w:tcW w:w="244" w:type="pct"/>
            <w:vAlign w:val="center"/>
          </w:tcPr>
          <w:p w14:paraId="1367D492" w14:textId="77777777" w:rsidR="004763DF" w:rsidRPr="00F84426" w:rsidRDefault="004763DF" w:rsidP="004763DF">
            <w:pPr>
              <w:jc w:val="center"/>
            </w:pPr>
          </w:p>
        </w:tc>
        <w:tc>
          <w:tcPr>
            <w:tcW w:w="245" w:type="pct"/>
            <w:vAlign w:val="center"/>
          </w:tcPr>
          <w:p w14:paraId="1152A255" w14:textId="77777777" w:rsidR="004763DF" w:rsidRPr="00F84426" w:rsidRDefault="004763DF" w:rsidP="004763DF">
            <w:pPr>
              <w:jc w:val="center"/>
            </w:pPr>
          </w:p>
        </w:tc>
        <w:tc>
          <w:tcPr>
            <w:tcW w:w="573" w:type="pct"/>
            <w:vAlign w:val="center"/>
          </w:tcPr>
          <w:p w14:paraId="2A2A60AF" w14:textId="6529748D" w:rsidR="004763DF" w:rsidRPr="00F84426" w:rsidRDefault="004763DF" w:rsidP="004763DF">
            <w:pPr>
              <w:jc w:val="center"/>
            </w:pPr>
            <w:r w:rsidRPr="00F84426">
              <w:t>5</w:t>
            </w:r>
          </w:p>
        </w:tc>
      </w:tr>
      <w:tr w:rsidR="004763DF" w:rsidRPr="00F84426" w14:paraId="3A889D81" w14:textId="73C8DE1D" w:rsidTr="004763DF">
        <w:tc>
          <w:tcPr>
            <w:tcW w:w="1897" w:type="pct"/>
            <w:vAlign w:val="bottom"/>
          </w:tcPr>
          <w:p w14:paraId="3498273B" w14:textId="7100FFC7" w:rsidR="004763DF" w:rsidRPr="00F84426" w:rsidRDefault="004763DF" w:rsidP="004763DF">
            <w:r w:rsidRPr="00F84426">
              <w:rPr>
                <w:color w:val="000000"/>
              </w:rPr>
              <w:t>Hawkins et al. (2021)</w:t>
            </w:r>
          </w:p>
        </w:tc>
        <w:tc>
          <w:tcPr>
            <w:tcW w:w="229" w:type="pct"/>
            <w:vAlign w:val="center"/>
          </w:tcPr>
          <w:p w14:paraId="4C25E39D" w14:textId="02693FA9" w:rsidR="004763DF" w:rsidRPr="00F84426" w:rsidRDefault="004763DF" w:rsidP="004763DF">
            <w:pPr>
              <w:jc w:val="center"/>
            </w:pPr>
            <w:r w:rsidRPr="00F84426">
              <w:rPr>
                <w:rFonts w:ascii="Segoe UI Symbol" w:hAnsi="Segoe UI Symbol" w:cs="Segoe UI Symbol"/>
              </w:rPr>
              <w:t>✓</w:t>
            </w:r>
          </w:p>
        </w:tc>
        <w:tc>
          <w:tcPr>
            <w:tcW w:w="229" w:type="pct"/>
            <w:vAlign w:val="center"/>
          </w:tcPr>
          <w:p w14:paraId="6499EE6D" w14:textId="1ABBE23B" w:rsidR="004763DF" w:rsidRPr="00F84426" w:rsidRDefault="004763DF" w:rsidP="004763DF">
            <w:pPr>
              <w:jc w:val="center"/>
            </w:pPr>
            <w:r w:rsidRPr="00F84426">
              <w:rPr>
                <w:rFonts w:ascii="Segoe UI Symbol" w:hAnsi="Segoe UI Symbol" w:cs="Segoe UI Symbol"/>
              </w:rPr>
              <w:t>✓</w:t>
            </w:r>
          </w:p>
        </w:tc>
        <w:tc>
          <w:tcPr>
            <w:tcW w:w="228" w:type="pct"/>
            <w:vAlign w:val="center"/>
          </w:tcPr>
          <w:p w14:paraId="005CB720" w14:textId="34E2AEE1" w:rsidR="004763DF" w:rsidRPr="00F84426" w:rsidRDefault="004763DF" w:rsidP="004763DF">
            <w:pPr>
              <w:jc w:val="center"/>
            </w:pPr>
            <w:r w:rsidRPr="00F84426">
              <w:rPr>
                <w:rFonts w:ascii="Segoe UI Symbol" w:hAnsi="Segoe UI Symbol" w:cs="Segoe UI Symbol"/>
              </w:rPr>
              <w:t>✓</w:t>
            </w:r>
          </w:p>
        </w:tc>
        <w:tc>
          <w:tcPr>
            <w:tcW w:w="228" w:type="pct"/>
            <w:vAlign w:val="center"/>
          </w:tcPr>
          <w:p w14:paraId="7FE9ECD6" w14:textId="77777777" w:rsidR="004763DF" w:rsidRPr="00F84426" w:rsidRDefault="004763DF" w:rsidP="004763DF">
            <w:pPr>
              <w:jc w:val="center"/>
            </w:pPr>
          </w:p>
        </w:tc>
        <w:tc>
          <w:tcPr>
            <w:tcW w:w="228" w:type="pct"/>
            <w:vAlign w:val="center"/>
          </w:tcPr>
          <w:p w14:paraId="4C2FC002" w14:textId="77777777" w:rsidR="004763DF" w:rsidRPr="00F84426" w:rsidRDefault="004763DF" w:rsidP="004763DF">
            <w:pPr>
              <w:jc w:val="center"/>
            </w:pPr>
          </w:p>
        </w:tc>
        <w:tc>
          <w:tcPr>
            <w:tcW w:w="228" w:type="pct"/>
            <w:vAlign w:val="center"/>
          </w:tcPr>
          <w:p w14:paraId="5EE5F4F3" w14:textId="775BB61E" w:rsidR="004763DF" w:rsidRPr="00F84426" w:rsidRDefault="004763DF" w:rsidP="004763DF">
            <w:pPr>
              <w:jc w:val="center"/>
            </w:pPr>
            <w:r w:rsidRPr="00F84426">
              <w:rPr>
                <w:rFonts w:ascii="Segoe UI Symbol" w:hAnsi="Segoe UI Symbol" w:cs="Segoe UI Symbol"/>
              </w:rPr>
              <w:t>✓</w:t>
            </w:r>
          </w:p>
        </w:tc>
        <w:tc>
          <w:tcPr>
            <w:tcW w:w="227" w:type="pct"/>
            <w:vAlign w:val="center"/>
          </w:tcPr>
          <w:p w14:paraId="36F30185" w14:textId="77777777" w:rsidR="004763DF" w:rsidRPr="00F84426" w:rsidRDefault="004763DF" w:rsidP="004763DF">
            <w:pPr>
              <w:jc w:val="center"/>
            </w:pPr>
          </w:p>
        </w:tc>
        <w:tc>
          <w:tcPr>
            <w:tcW w:w="228" w:type="pct"/>
            <w:vAlign w:val="center"/>
          </w:tcPr>
          <w:p w14:paraId="238E0CBB" w14:textId="77777777" w:rsidR="004763DF" w:rsidRPr="00F84426" w:rsidRDefault="004763DF" w:rsidP="004763DF">
            <w:pPr>
              <w:jc w:val="center"/>
            </w:pPr>
          </w:p>
        </w:tc>
        <w:tc>
          <w:tcPr>
            <w:tcW w:w="216" w:type="pct"/>
            <w:vAlign w:val="center"/>
          </w:tcPr>
          <w:p w14:paraId="1B8B2B5E" w14:textId="77777777" w:rsidR="004763DF" w:rsidRPr="00F84426" w:rsidRDefault="004763DF" w:rsidP="004763DF">
            <w:pPr>
              <w:jc w:val="center"/>
            </w:pPr>
          </w:p>
        </w:tc>
        <w:tc>
          <w:tcPr>
            <w:tcW w:w="244" w:type="pct"/>
            <w:vAlign w:val="center"/>
          </w:tcPr>
          <w:p w14:paraId="450B68ED" w14:textId="77777777" w:rsidR="004763DF" w:rsidRPr="00F84426" w:rsidRDefault="004763DF" w:rsidP="004763DF">
            <w:pPr>
              <w:jc w:val="center"/>
            </w:pPr>
          </w:p>
        </w:tc>
        <w:tc>
          <w:tcPr>
            <w:tcW w:w="245" w:type="pct"/>
            <w:vAlign w:val="center"/>
          </w:tcPr>
          <w:p w14:paraId="61C51347" w14:textId="77777777" w:rsidR="004763DF" w:rsidRPr="00F84426" w:rsidRDefault="004763DF" w:rsidP="004763DF">
            <w:pPr>
              <w:jc w:val="center"/>
            </w:pPr>
          </w:p>
        </w:tc>
        <w:tc>
          <w:tcPr>
            <w:tcW w:w="573" w:type="pct"/>
            <w:vAlign w:val="center"/>
          </w:tcPr>
          <w:p w14:paraId="60817A0F" w14:textId="14668893" w:rsidR="004763DF" w:rsidRPr="00F84426" w:rsidRDefault="004763DF" w:rsidP="004763DF">
            <w:pPr>
              <w:jc w:val="center"/>
            </w:pPr>
            <w:r w:rsidRPr="00F84426">
              <w:t>4</w:t>
            </w:r>
          </w:p>
        </w:tc>
      </w:tr>
      <w:tr w:rsidR="004763DF" w:rsidRPr="00F84426" w14:paraId="6D42F03F" w14:textId="2D92F92E" w:rsidTr="004763DF">
        <w:tc>
          <w:tcPr>
            <w:tcW w:w="1897" w:type="pct"/>
            <w:vAlign w:val="bottom"/>
          </w:tcPr>
          <w:p w14:paraId="260F33A8" w14:textId="4E615859" w:rsidR="004763DF" w:rsidRPr="00F84426" w:rsidRDefault="004763DF" w:rsidP="004763DF">
            <w:r w:rsidRPr="00F84426">
              <w:rPr>
                <w:color w:val="000000"/>
              </w:rPr>
              <w:t>Kerr-Little et al. (2023)</w:t>
            </w:r>
          </w:p>
        </w:tc>
        <w:tc>
          <w:tcPr>
            <w:tcW w:w="229" w:type="pct"/>
            <w:vAlign w:val="center"/>
          </w:tcPr>
          <w:p w14:paraId="303D8D0C" w14:textId="3C9223A1" w:rsidR="004763DF" w:rsidRPr="00F84426" w:rsidRDefault="004763DF" w:rsidP="004763DF">
            <w:pPr>
              <w:jc w:val="center"/>
            </w:pPr>
            <w:r w:rsidRPr="00F84426">
              <w:rPr>
                <w:rFonts w:ascii="Segoe UI Symbol" w:hAnsi="Segoe UI Symbol" w:cs="Segoe UI Symbol"/>
              </w:rPr>
              <w:t>✓</w:t>
            </w:r>
          </w:p>
        </w:tc>
        <w:tc>
          <w:tcPr>
            <w:tcW w:w="229" w:type="pct"/>
            <w:vAlign w:val="center"/>
          </w:tcPr>
          <w:p w14:paraId="4458D71B" w14:textId="4D6DA21E" w:rsidR="004763DF" w:rsidRPr="00F84426" w:rsidRDefault="004763DF" w:rsidP="004763DF">
            <w:pPr>
              <w:jc w:val="center"/>
            </w:pPr>
            <w:r w:rsidRPr="00F84426">
              <w:rPr>
                <w:rFonts w:ascii="Segoe UI Symbol" w:hAnsi="Segoe UI Symbol" w:cs="Segoe UI Symbol"/>
              </w:rPr>
              <w:t>✓</w:t>
            </w:r>
          </w:p>
        </w:tc>
        <w:tc>
          <w:tcPr>
            <w:tcW w:w="228" w:type="pct"/>
            <w:vAlign w:val="center"/>
          </w:tcPr>
          <w:p w14:paraId="1F41072B" w14:textId="01F12F72" w:rsidR="004763DF" w:rsidRPr="00F84426" w:rsidRDefault="004763DF" w:rsidP="004763DF">
            <w:pPr>
              <w:jc w:val="center"/>
            </w:pPr>
            <w:r w:rsidRPr="00F84426">
              <w:rPr>
                <w:rFonts w:ascii="Segoe UI Symbol" w:hAnsi="Segoe UI Symbol" w:cs="Segoe UI Symbol"/>
              </w:rPr>
              <w:t>✓</w:t>
            </w:r>
          </w:p>
        </w:tc>
        <w:tc>
          <w:tcPr>
            <w:tcW w:w="228" w:type="pct"/>
            <w:vAlign w:val="center"/>
          </w:tcPr>
          <w:p w14:paraId="1CBCC6BA" w14:textId="1CB5D406" w:rsidR="004763DF" w:rsidRPr="00F84426" w:rsidRDefault="004763DF" w:rsidP="004763DF">
            <w:pPr>
              <w:jc w:val="center"/>
            </w:pPr>
            <w:r w:rsidRPr="00F84426">
              <w:rPr>
                <w:rFonts w:ascii="Segoe UI Symbol" w:hAnsi="Segoe UI Symbol" w:cs="Segoe UI Symbol"/>
              </w:rPr>
              <w:t>✓</w:t>
            </w:r>
          </w:p>
        </w:tc>
        <w:tc>
          <w:tcPr>
            <w:tcW w:w="228" w:type="pct"/>
            <w:vAlign w:val="center"/>
          </w:tcPr>
          <w:p w14:paraId="112099B3" w14:textId="0693B916" w:rsidR="004763DF" w:rsidRPr="00F84426" w:rsidRDefault="004763DF" w:rsidP="004763DF">
            <w:pPr>
              <w:jc w:val="center"/>
            </w:pPr>
            <w:r w:rsidRPr="00F84426">
              <w:rPr>
                <w:rFonts w:ascii="Segoe UI Symbol" w:hAnsi="Segoe UI Symbol" w:cs="Segoe UI Symbol"/>
              </w:rPr>
              <w:t>✓</w:t>
            </w:r>
          </w:p>
        </w:tc>
        <w:tc>
          <w:tcPr>
            <w:tcW w:w="228" w:type="pct"/>
            <w:vAlign w:val="center"/>
          </w:tcPr>
          <w:p w14:paraId="2AB5307C" w14:textId="77777777" w:rsidR="004763DF" w:rsidRPr="00F84426" w:rsidRDefault="004763DF" w:rsidP="004763DF">
            <w:pPr>
              <w:jc w:val="center"/>
            </w:pPr>
          </w:p>
        </w:tc>
        <w:tc>
          <w:tcPr>
            <w:tcW w:w="227" w:type="pct"/>
            <w:vAlign w:val="center"/>
          </w:tcPr>
          <w:p w14:paraId="0411D154" w14:textId="77777777" w:rsidR="004763DF" w:rsidRPr="00F84426" w:rsidRDefault="004763DF" w:rsidP="004763DF">
            <w:pPr>
              <w:jc w:val="center"/>
            </w:pPr>
          </w:p>
        </w:tc>
        <w:tc>
          <w:tcPr>
            <w:tcW w:w="228" w:type="pct"/>
            <w:vAlign w:val="center"/>
          </w:tcPr>
          <w:p w14:paraId="3A98338C" w14:textId="77777777" w:rsidR="004763DF" w:rsidRPr="00F84426" w:rsidRDefault="004763DF" w:rsidP="004763DF">
            <w:pPr>
              <w:jc w:val="center"/>
            </w:pPr>
          </w:p>
        </w:tc>
        <w:tc>
          <w:tcPr>
            <w:tcW w:w="216" w:type="pct"/>
            <w:vAlign w:val="center"/>
          </w:tcPr>
          <w:p w14:paraId="7BFE45E4" w14:textId="77777777" w:rsidR="004763DF" w:rsidRPr="00F84426" w:rsidRDefault="004763DF" w:rsidP="004763DF">
            <w:pPr>
              <w:jc w:val="center"/>
            </w:pPr>
          </w:p>
        </w:tc>
        <w:tc>
          <w:tcPr>
            <w:tcW w:w="244" w:type="pct"/>
            <w:vAlign w:val="center"/>
          </w:tcPr>
          <w:p w14:paraId="64CC3955" w14:textId="6C302F5F" w:rsidR="004763DF" w:rsidRPr="00F84426" w:rsidRDefault="004763DF" w:rsidP="004763DF">
            <w:pPr>
              <w:jc w:val="center"/>
            </w:pPr>
            <w:r w:rsidRPr="00F84426">
              <w:rPr>
                <w:rFonts w:ascii="Segoe UI Symbol" w:hAnsi="Segoe UI Symbol" w:cs="Segoe UI Symbol"/>
              </w:rPr>
              <w:t>✓</w:t>
            </w:r>
          </w:p>
        </w:tc>
        <w:tc>
          <w:tcPr>
            <w:tcW w:w="245" w:type="pct"/>
            <w:vAlign w:val="center"/>
          </w:tcPr>
          <w:p w14:paraId="09C05550" w14:textId="77777777" w:rsidR="004763DF" w:rsidRPr="00F84426" w:rsidRDefault="004763DF" w:rsidP="004763DF">
            <w:pPr>
              <w:jc w:val="center"/>
            </w:pPr>
          </w:p>
        </w:tc>
        <w:tc>
          <w:tcPr>
            <w:tcW w:w="573" w:type="pct"/>
            <w:vAlign w:val="center"/>
          </w:tcPr>
          <w:p w14:paraId="329592F7" w14:textId="0F963A10" w:rsidR="004763DF" w:rsidRPr="00F84426" w:rsidRDefault="004763DF" w:rsidP="004763DF">
            <w:pPr>
              <w:jc w:val="center"/>
            </w:pPr>
            <w:r w:rsidRPr="00F84426">
              <w:t>6</w:t>
            </w:r>
          </w:p>
        </w:tc>
      </w:tr>
      <w:tr w:rsidR="004763DF" w:rsidRPr="00F84426" w14:paraId="685D06B7" w14:textId="245FCAD8" w:rsidTr="004763DF">
        <w:tc>
          <w:tcPr>
            <w:tcW w:w="1897" w:type="pct"/>
            <w:vAlign w:val="bottom"/>
          </w:tcPr>
          <w:p w14:paraId="3C078584" w14:textId="07872D1F" w:rsidR="004763DF" w:rsidRPr="00F84426" w:rsidRDefault="004763DF" w:rsidP="004763DF">
            <w:r w:rsidRPr="00F84426">
              <w:rPr>
                <w:color w:val="000000"/>
              </w:rPr>
              <w:t>Kabel et al. (2015)</w:t>
            </w:r>
          </w:p>
        </w:tc>
        <w:tc>
          <w:tcPr>
            <w:tcW w:w="229" w:type="pct"/>
            <w:vAlign w:val="center"/>
          </w:tcPr>
          <w:p w14:paraId="0799F0B3" w14:textId="113E36AE" w:rsidR="004763DF" w:rsidRPr="00F84426" w:rsidRDefault="004763DF" w:rsidP="004763DF">
            <w:pPr>
              <w:jc w:val="center"/>
            </w:pPr>
            <w:r w:rsidRPr="00F84426">
              <w:rPr>
                <w:rFonts w:ascii="Segoe UI Symbol" w:hAnsi="Segoe UI Symbol" w:cs="Segoe UI Symbol"/>
              </w:rPr>
              <w:t>✓</w:t>
            </w:r>
          </w:p>
        </w:tc>
        <w:tc>
          <w:tcPr>
            <w:tcW w:w="229" w:type="pct"/>
            <w:vAlign w:val="center"/>
          </w:tcPr>
          <w:p w14:paraId="37B3AB0A" w14:textId="1AC473E6" w:rsidR="004763DF" w:rsidRPr="00F84426" w:rsidRDefault="004763DF" w:rsidP="004763DF">
            <w:pPr>
              <w:jc w:val="center"/>
            </w:pPr>
            <w:r w:rsidRPr="00F84426">
              <w:rPr>
                <w:rFonts w:ascii="Segoe UI Symbol" w:hAnsi="Segoe UI Symbol" w:cs="Segoe UI Symbol"/>
              </w:rPr>
              <w:t>✓</w:t>
            </w:r>
          </w:p>
        </w:tc>
        <w:tc>
          <w:tcPr>
            <w:tcW w:w="228" w:type="pct"/>
            <w:vAlign w:val="center"/>
          </w:tcPr>
          <w:p w14:paraId="02B57853" w14:textId="7D9F0B5A" w:rsidR="004763DF" w:rsidRPr="00F84426" w:rsidRDefault="004763DF" w:rsidP="004763DF">
            <w:pPr>
              <w:jc w:val="center"/>
            </w:pPr>
            <w:r w:rsidRPr="00F84426">
              <w:rPr>
                <w:rFonts w:ascii="Segoe UI Symbol" w:hAnsi="Segoe UI Symbol" w:cs="Segoe UI Symbol"/>
              </w:rPr>
              <w:t>✓</w:t>
            </w:r>
          </w:p>
        </w:tc>
        <w:tc>
          <w:tcPr>
            <w:tcW w:w="228" w:type="pct"/>
            <w:vAlign w:val="center"/>
          </w:tcPr>
          <w:p w14:paraId="06D5CBE4" w14:textId="77777777" w:rsidR="004763DF" w:rsidRPr="00F84426" w:rsidRDefault="004763DF" w:rsidP="004763DF">
            <w:pPr>
              <w:jc w:val="center"/>
            </w:pPr>
          </w:p>
        </w:tc>
        <w:tc>
          <w:tcPr>
            <w:tcW w:w="228" w:type="pct"/>
            <w:vAlign w:val="center"/>
          </w:tcPr>
          <w:p w14:paraId="52FBA519" w14:textId="77777777" w:rsidR="004763DF" w:rsidRPr="00F84426" w:rsidRDefault="004763DF" w:rsidP="004763DF">
            <w:pPr>
              <w:jc w:val="center"/>
            </w:pPr>
          </w:p>
        </w:tc>
        <w:tc>
          <w:tcPr>
            <w:tcW w:w="228" w:type="pct"/>
            <w:vAlign w:val="center"/>
          </w:tcPr>
          <w:p w14:paraId="1AF9948E" w14:textId="598382DD" w:rsidR="004763DF" w:rsidRPr="00F84426" w:rsidRDefault="004763DF" w:rsidP="004763DF">
            <w:pPr>
              <w:jc w:val="center"/>
            </w:pPr>
            <w:r w:rsidRPr="00F84426">
              <w:rPr>
                <w:rFonts w:ascii="Segoe UI Symbol" w:hAnsi="Segoe UI Symbol" w:cs="Segoe UI Symbol"/>
              </w:rPr>
              <w:t>✓</w:t>
            </w:r>
          </w:p>
        </w:tc>
        <w:tc>
          <w:tcPr>
            <w:tcW w:w="227" w:type="pct"/>
            <w:vAlign w:val="center"/>
          </w:tcPr>
          <w:p w14:paraId="73C4C607" w14:textId="77777777" w:rsidR="004763DF" w:rsidRPr="00F84426" w:rsidRDefault="004763DF" w:rsidP="004763DF">
            <w:pPr>
              <w:jc w:val="center"/>
            </w:pPr>
          </w:p>
        </w:tc>
        <w:tc>
          <w:tcPr>
            <w:tcW w:w="228" w:type="pct"/>
            <w:vAlign w:val="center"/>
          </w:tcPr>
          <w:p w14:paraId="5EEDEE75" w14:textId="77777777" w:rsidR="004763DF" w:rsidRPr="00F84426" w:rsidRDefault="004763DF" w:rsidP="004763DF">
            <w:pPr>
              <w:jc w:val="center"/>
            </w:pPr>
          </w:p>
        </w:tc>
        <w:tc>
          <w:tcPr>
            <w:tcW w:w="216" w:type="pct"/>
            <w:vAlign w:val="center"/>
          </w:tcPr>
          <w:p w14:paraId="68E1D857" w14:textId="77777777" w:rsidR="004763DF" w:rsidRPr="00F84426" w:rsidRDefault="004763DF" w:rsidP="004763DF">
            <w:pPr>
              <w:jc w:val="center"/>
            </w:pPr>
          </w:p>
        </w:tc>
        <w:tc>
          <w:tcPr>
            <w:tcW w:w="244" w:type="pct"/>
            <w:vAlign w:val="center"/>
          </w:tcPr>
          <w:p w14:paraId="3B3579A4" w14:textId="77777777" w:rsidR="004763DF" w:rsidRPr="00F84426" w:rsidRDefault="004763DF" w:rsidP="004763DF">
            <w:pPr>
              <w:jc w:val="center"/>
            </w:pPr>
          </w:p>
        </w:tc>
        <w:tc>
          <w:tcPr>
            <w:tcW w:w="245" w:type="pct"/>
            <w:vAlign w:val="center"/>
          </w:tcPr>
          <w:p w14:paraId="0D8861F9" w14:textId="77777777" w:rsidR="004763DF" w:rsidRPr="00F84426" w:rsidRDefault="004763DF" w:rsidP="004763DF">
            <w:pPr>
              <w:jc w:val="center"/>
            </w:pPr>
          </w:p>
        </w:tc>
        <w:tc>
          <w:tcPr>
            <w:tcW w:w="573" w:type="pct"/>
            <w:vAlign w:val="center"/>
          </w:tcPr>
          <w:p w14:paraId="44233552" w14:textId="25404C34" w:rsidR="004763DF" w:rsidRPr="00F84426" w:rsidRDefault="004763DF" w:rsidP="004763DF">
            <w:pPr>
              <w:jc w:val="center"/>
            </w:pPr>
            <w:r w:rsidRPr="00F84426">
              <w:t>4</w:t>
            </w:r>
          </w:p>
        </w:tc>
      </w:tr>
      <w:tr w:rsidR="004763DF" w:rsidRPr="00F84426" w14:paraId="1F09A918" w14:textId="057A5591" w:rsidTr="004763DF">
        <w:tc>
          <w:tcPr>
            <w:tcW w:w="1897" w:type="pct"/>
            <w:vAlign w:val="bottom"/>
          </w:tcPr>
          <w:p w14:paraId="53D78A0C" w14:textId="67DAA91E" w:rsidR="004763DF" w:rsidRPr="00F84426" w:rsidRDefault="004763DF" w:rsidP="004763DF">
            <w:r w:rsidRPr="00F84426">
              <w:rPr>
                <w:color w:val="000000"/>
              </w:rPr>
              <w:t>Sudbury-Riley (2024)</w:t>
            </w:r>
          </w:p>
        </w:tc>
        <w:tc>
          <w:tcPr>
            <w:tcW w:w="229" w:type="pct"/>
            <w:vAlign w:val="center"/>
          </w:tcPr>
          <w:p w14:paraId="0ED7D9F6" w14:textId="2EB81A4B" w:rsidR="004763DF" w:rsidRPr="00F84426" w:rsidRDefault="004763DF" w:rsidP="004763DF">
            <w:pPr>
              <w:jc w:val="center"/>
            </w:pPr>
            <w:r w:rsidRPr="00F84426">
              <w:rPr>
                <w:rFonts w:ascii="Segoe UI Symbol" w:hAnsi="Segoe UI Symbol" w:cs="Segoe UI Symbol"/>
              </w:rPr>
              <w:t>✓</w:t>
            </w:r>
          </w:p>
        </w:tc>
        <w:tc>
          <w:tcPr>
            <w:tcW w:w="229" w:type="pct"/>
            <w:vAlign w:val="center"/>
          </w:tcPr>
          <w:p w14:paraId="09D15F8D" w14:textId="67D579F3" w:rsidR="004763DF" w:rsidRPr="00F84426" w:rsidRDefault="004763DF" w:rsidP="004763DF">
            <w:pPr>
              <w:jc w:val="center"/>
            </w:pPr>
            <w:r w:rsidRPr="00F84426">
              <w:rPr>
                <w:rFonts w:ascii="Segoe UI Symbol" w:hAnsi="Segoe UI Symbol" w:cs="Segoe UI Symbol"/>
              </w:rPr>
              <w:t>✓</w:t>
            </w:r>
          </w:p>
        </w:tc>
        <w:tc>
          <w:tcPr>
            <w:tcW w:w="228" w:type="pct"/>
            <w:vAlign w:val="center"/>
          </w:tcPr>
          <w:p w14:paraId="404B6C01" w14:textId="03B43CCB" w:rsidR="004763DF" w:rsidRPr="00F84426" w:rsidRDefault="004763DF" w:rsidP="004763DF">
            <w:pPr>
              <w:jc w:val="center"/>
            </w:pPr>
            <w:r w:rsidRPr="00F84426">
              <w:rPr>
                <w:rFonts w:ascii="Segoe UI Symbol" w:hAnsi="Segoe UI Symbol" w:cs="Segoe UI Symbol"/>
              </w:rPr>
              <w:t>✓</w:t>
            </w:r>
          </w:p>
        </w:tc>
        <w:tc>
          <w:tcPr>
            <w:tcW w:w="228" w:type="pct"/>
            <w:vAlign w:val="center"/>
          </w:tcPr>
          <w:p w14:paraId="287B3CA7" w14:textId="77777777" w:rsidR="004763DF" w:rsidRPr="00F84426" w:rsidRDefault="004763DF" w:rsidP="004763DF">
            <w:pPr>
              <w:jc w:val="center"/>
            </w:pPr>
          </w:p>
        </w:tc>
        <w:tc>
          <w:tcPr>
            <w:tcW w:w="228" w:type="pct"/>
            <w:vAlign w:val="center"/>
          </w:tcPr>
          <w:p w14:paraId="1AD2A7CA" w14:textId="77777777" w:rsidR="004763DF" w:rsidRPr="00F84426" w:rsidRDefault="004763DF" w:rsidP="004763DF">
            <w:pPr>
              <w:jc w:val="center"/>
            </w:pPr>
          </w:p>
        </w:tc>
        <w:tc>
          <w:tcPr>
            <w:tcW w:w="228" w:type="pct"/>
            <w:vAlign w:val="center"/>
          </w:tcPr>
          <w:p w14:paraId="1E7BB10C" w14:textId="348CDF3C" w:rsidR="004763DF" w:rsidRPr="00F84426" w:rsidRDefault="004763DF" w:rsidP="004763DF">
            <w:pPr>
              <w:jc w:val="center"/>
            </w:pPr>
            <w:r w:rsidRPr="00F84426">
              <w:rPr>
                <w:rFonts w:ascii="Segoe UI Symbol" w:hAnsi="Segoe UI Symbol" w:cs="Segoe UI Symbol"/>
              </w:rPr>
              <w:t>✓</w:t>
            </w:r>
          </w:p>
        </w:tc>
        <w:tc>
          <w:tcPr>
            <w:tcW w:w="227" w:type="pct"/>
            <w:vAlign w:val="center"/>
          </w:tcPr>
          <w:p w14:paraId="0A43E9D6" w14:textId="77777777" w:rsidR="004763DF" w:rsidRPr="00F84426" w:rsidRDefault="004763DF" w:rsidP="004763DF">
            <w:pPr>
              <w:jc w:val="center"/>
            </w:pPr>
          </w:p>
        </w:tc>
        <w:tc>
          <w:tcPr>
            <w:tcW w:w="228" w:type="pct"/>
            <w:vAlign w:val="center"/>
          </w:tcPr>
          <w:p w14:paraId="6A6E6D5D" w14:textId="77777777" w:rsidR="004763DF" w:rsidRPr="00F84426" w:rsidRDefault="004763DF" w:rsidP="004763DF">
            <w:pPr>
              <w:jc w:val="center"/>
            </w:pPr>
          </w:p>
        </w:tc>
        <w:tc>
          <w:tcPr>
            <w:tcW w:w="216" w:type="pct"/>
            <w:vAlign w:val="center"/>
          </w:tcPr>
          <w:p w14:paraId="29667296" w14:textId="77777777" w:rsidR="004763DF" w:rsidRPr="00F84426" w:rsidRDefault="004763DF" w:rsidP="004763DF">
            <w:pPr>
              <w:jc w:val="center"/>
            </w:pPr>
          </w:p>
        </w:tc>
        <w:tc>
          <w:tcPr>
            <w:tcW w:w="244" w:type="pct"/>
            <w:vAlign w:val="center"/>
          </w:tcPr>
          <w:p w14:paraId="5A46AA40" w14:textId="77777777" w:rsidR="004763DF" w:rsidRPr="00F84426" w:rsidRDefault="004763DF" w:rsidP="004763DF">
            <w:pPr>
              <w:jc w:val="center"/>
            </w:pPr>
          </w:p>
        </w:tc>
        <w:tc>
          <w:tcPr>
            <w:tcW w:w="245" w:type="pct"/>
            <w:vAlign w:val="center"/>
          </w:tcPr>
          <w:p w14:paraId="63FE3735" w14:textId="77777777" w:rsidR="004763DF" w:rsidRPr="00F84426" w:rsidRDefault="004763DF" w:rsidP="004763DF">
            <w:pPr>
              <w:jc w:val="center"/>
            </w:pPr>
          </w:p>
        </w:tc>
        <w:tc>
          <w:tcPr>
            <w:tcW w:w="573" w:type="pct"/>
            <w:vAlign w:val="center"/>
          </w:tcPr>
          <w:p w14:paraId="2A98E3EB" w14:textId="1B5CD013" w:rsidR="004763DF" w:rsidRPr="00F84426" w:rsidRDefault="004763DF" w:rsidP="004763DF">
            <w:pPr>
              <w:jc w:val="center"/>
            </w:pPr>
            <w:r w:rsidRPr="00F84426">
              <w:t>4</w:t>
            </w:r>
          </w:p>
        </w:tc>
      </w:tr>
    </w:tbl>
    <w:p w14:paraId="25053C39" w14:textId="2A29CECD" w:rsidR="00C026EA" w:rsidRPr="00F84426" w:rsidRDefault="00C026EA" w:rsidP="001A6A23">
      <w:pPr>
        <w:spacing w:before="120"/>
      </w:pPr>
      <w:r w:rsidRPr="00F84426">
        <w:t xml:space="preserve">Note. </w:t>
      </w:r>
      <w:r w:rsidR="001A6A23" w:rsidRPr="00F84426">
        <w:t xml:space="preserve"> 1 = Emotional regulation; 2 = Safety and trust; 3 = Routine and structure; 4 = Responsibility and obligation; 5 = Identity and role; 6 = Meaning and reason to live; 7 = Presence and companionship; 8 = Social mediation; 9 = Sensory/tactile; 10 = Practical support and access; 11 = Unclear/other. Blank cells indicate that the mechanism was not coded as a primary mechanism cluster for that study; absence of a tick does not indicate contradictory evidence. Matrix based on primary cluster assignment only.</w:t>
      </w:r>
      <w:r w:rsidRPr="00F84426">
        <w:br w:type="page"/>
      </w:r>
    </w:p>
    <w:p w14:paraId="41286B76" w14:textId="36A8BBFB" w:rsidR="00376A91" w:rsidRPr="00F84426" w:rsidRDefault="00DB5FD2" w:rsidP="00DB5FD2">
      <w:pPr>
        <w:pStyle w:val="Heading2"/>
      </w:pPr>
      <w:r w:rsidRPr="00F84426">
        <w:lastRenderedPageBreak/>
        <w:t xml:space="preserve">Supplementary </w:t>
      </w:r>
      <w:r w:rsidR="00CC207B" w:rsidRPr="00F84426">
        <w:t>m</w:t>
      </w:r>
      <w:r w:rsidRPr="00F84426">
        <w:t xml:space="preserve">aterial </w:t>
      </w:r>
      <w:r w:rsidR="00B054B0" w:rsidRPr="00F84426">
        <w:t>4</w:t>
      </w:r>
    </w:p>
    <w:p w14:paraId="15DABC09" w14:textId="77777777" w:rsidR="00CC207B" w:rsidRPr="00F84426" w:rsidRDefault="00CC207B" w:rsidP="00CC207B">
      <w:r w:rsidRPr="00F84426">
        <w:t>Mechanisms beyond the therapeutic analysis table</w:t>
      </w:r>
    </w:p>
    <w:tbl>
      <w:tblPr>
        <w:tblStyle w:val="TableGrid"/>
        <w:tblW w:w="5000" w:type="pct"/>
        <w:tblLook w:val="04A0" w:firstRow="1" w:lastRow="0" w:firstColumn="1" w:lastColumn="0" w:noHBand="0" w:noVBand="1"/>
      </w:tblPr>
      <w:tblGrid>
        <w:gridCol w:w="1416"/>
        <w:gridCol w:w="1536"/>
        <w:gridCol w:w="1953"/>
        <w:gridCol w:w="1069"/>
        <w:gridCol w:w="3376"/>
      </w:tblGrid>
      <w:tr w:rsidR="00CC207B" w:rsidRPr="00F84426" w14:paraId="080C16F1" w14:textId="77777777" w:rsidTr="008779F5">
        <w:tc>
          <w:tcPr>
            <w:tcW w:w="757" w:type="pct"/>
            <w:shd w:val="clear" w:color="auto" w:fill="D9D9D9" w:themeFill="background1" w:themeFillShade="D9"/>
          </w:tcPr>
          <w:p w14:paraId="036C6497" w14:textId="77777777" w:rsidR="00CC207B" w:rsidRPr="00F84426" w:rsidRDefault="00CC207B" w:rsidP="008779F5">
            <w:pPr>
              <w:jc w:val="center"/>
            </w:pPr>
            <w:r w:rsidRPr="00F84426">
              <w:t>Gap category</w:t>
            </w:r>
          </w:p>
        </w:tc>
        <w:tc>
          <w:tcPr>
            <w:tcW w:w="832" w:type="pct"/>
            <w:shd w:val="clear" w:color="auto" w:fill="D9D9D9" w:themeFill="background1" w:themeFillShade="D9"/>
          </w:tcPr>
          <w:p w14:paraId="705B949F" w14:textId="77777777" w:rsidR="00CC207B" w:rsidRPr="00F84426" w:rsidRDefault="00CC207B" w:rsidP="008779F5">
            <w:pPr>
              <w:jc w:val="center"/>
            </w:pPr>
            <w:r w:rsidRPr="00F84426">
              <w:t>Definition (analytic)</w:t>
            </w:r>
          </w:p>
        </w:tc>
        <w:tc>
          <w:tcPr>
            <w:tcW w:w="1062" w:type="pct"/>
            <w:shd w:val="clear" w:color="auto" w:fill="D9D9D9" w:themeFill="background1" w:themeFillShade="D9"/>
          </w:tcPr>
          <w:p w14:paraId="04619891" w14:textId="77777777" w:rsidR="00CC207B" w:rsidRPr="00F84426" w:rsidRDefault="00CC207B" w:rsidP="008779F5">
            <w:pPr>
              <w:jc w:val="center"/>
            </w:pPr>
            <w:r w:rsidRPr="00F84426">
              <w:t>Primary clusters implicated</w:t>
            </w:r>
          </w:p>
        </w:tc>
        <w:tc>
          <w:tcPr>
            <w:tcW w:w="530" w:type="pct"/>
            <w:shd w:val="clear" w:color="auto" w:fill="D9D9D9" w:themeFill="background1" w:themeFillShade="D9"/>
          </w:tcPr>
          <w:p w14:paraId="2F26AF72" w14:textId="77777777" w:rsidR="00CC207B" w:rsidRPr="00F84426" w:rsidRDefault="00CC207B" w:rsidP="008779F5">
            <w:pPr>
              <w:jc w:val="center"/>
            </w:pPr>
            <w:r w:rsidRPr="00F84426">
              <w:t>Studies with evidence</w:t>
            </w:r>
          </w:p>
        </w:tc>
        <w:tc>
          <w:tcPr>
            <w:tcW w:w="1819" w:type="pct"/>
            <w:shd w:val="clear" w:color="auto" w:fill="D9D9D9" w:themeFill="background1" w:themeFillShade="D9"/>
          </w:tcPr>
          <w:p w14:paraId="7A2567CD" w14:textId="77777777" w:rsidR="00CC207B" w:rsidRPr="00F84426" w:rsidRDefault="00CC207B" w:rsidP="008779F5">
            <w:pPr>
              <w:jc w:val="center"/>
            </w:pPr>
            <w:r w:rsidRPr="00F84426">
              <w:t>Quote examples</w:t>
            </w:r>
          </w:p>
        </w:tc>
      </w:tr>
      <w:tr w:rsidR="00CC207B" w:rsidRPr="00F84426" w14:paraId="437EBCCA" w14:textId="77777777" w:rsidTr="008779F5">
        <w:tc>
          <w:tcPr>
            <w:tcW w:w="757" w:type="pct"/>
          </w:tcPr>
          <w:p w14:paraId="52D8CB94" w14:textId="77777777" w:rsidR="00CC207B" w:rsidRPr="00F84426" w:rsidRDefault="00CC207B" w:rsidP="008779F5">
            <w:r w:rsidRPr="00F84426">
              <w:t>Physical touch and tactile comfort</w:t>
            </w:r>
          </w:p>
        </w:tc>
        <w:tc>
          <w:tcPr>
            <w:tcW w:w="832" w:type="pct"/>
          </w:tcPr>
          <w:p w14:paraId="6206D729" w14:textId="77777777" w:rsidR="00CC207B" w:rsidRPr="00F84426" w:rsidRDefault="00CC207B" w:rsidP="008779F5">
            <w:r w:rsidRPr="00F84426">
              <w:t>Embodied co-regulation via stroking, warmth, proximity, and sensory grounding that reduces arousal without cognitive work.</w:t>
            </w:r>
          </w:p>
        </w:tc>
        <w:tc>
          <w:tcPr>
            <w:tcW w:w="1062" w:type="pct"/>
          </w:tcPr>
          <w:p w14:paraId="3B793D66" w14:textId="77777777" w:rsidR="00CC207B" w:rsidRPr="00F84426" w:rsidRDefault="00CC207B" w:rsidP="008779F5">
            <w:r w:rsidRPr="00F84426">
              <w:t>Emotional regulation, Identity and role, Meaning and reason to live, Practical support and access, Responsibility and obligation, Routine and structure, Safety and trust, Sensory/tactile</w:t>
            </w:r>
          </w:p>
        </w:tc>
        <w:tc>
          <w:tcPr>
            <w:tcW w:w="530" w:type="pct"/>
          </w:tcPr>
          <w:p w14:paraId="35355569" w14:textId="77777777" w:rsidR="00CC207B" w:rsidRPr="00F84426" w:rsidRDefault="00CC207B" w:rsidP="008779F5">
            <w:r w:rsidRPr="00F84426">
              <w:t>5</w:t>
            </w:r>
          </w:p>
        </w:tc>
        <w:tc>
          <w:tcPr>
            <w:tcW w:w="1819" w:type="pct"/>
          </w:tcPr>
          <w:p w14:paraId="5A1A7170" w14:textId="77777777" w:rsidR="00CC207B" w:rsidRPr="00F84426" w:rsidRDefault="00CC207B" w:rsidP="008779F5">
            <w:r w:rsidRPr="00F84426">
              <w:t>“</w:t>
            </w:r>
            <w:proofErr w:type="gramStart"/>
            <w:r w:rsidRPr="00F84426">
              <w:t>So</w:t>
            </w:r>
            <w:proofErr w:type="gramEnd"/>
            <w:r w:rsidRPr="00F84426">
              <w:t xml:space="preserve"> we cuddle … petting him and cuddling with him and having him close to me … just knowing that he’s with me.” (Participant 2; dog; p. 66)</w:t>
            </w:r>
            <w:r w:rsidRPr="00F84426">
              <w:br/>
              <w:t>“She comes over like that, and then lies on me. I find that the combination of stroking her and her lying on me it’s almost like having your personal kind of heated weighted blanket. It’s just really calming.” (P1; dog; p. 6)</w:t>
            </w:r>
            <w:r w:rsidRPr="00F84426">
              <w:br/>
              <w:t>“I mean I call it ‘</w:t>
            </w:r>
            <w:proofErr w:type="spellStart"/>
            <w:r w:rsidRPr="00F84426">
              <w:t>thera-purry</w:t>
            </w:r>
            <w:proofErr w:type="spellEnd"/>
            <w:r w:rsidRPr="00F84426">
              <w:t>’… lying on me and purring is like… way better than professional therapy I’ve gone to.” (Alex; cat; p. 9)</w:t>
            </w:r>
          </w:p>
        </w:tc>
      </w:tr>
      <w:tr w:rsidR="00CC207B" w:rsidRPr="00F84426" w14:paraId="104BB7C5" w14:textId="77777777" w:rsidTr="008779F5">
        <w:tc>
          <w:tcPr>
            <w:tcW w:w="757" w:type="pct"/>
          </w:tcPr>
          <w:p w14:paraId="701D68D2" w14:textId="77777777" w:rsidR="00CC207B" w:rsidRPr="00F84426" w:rsidRDefault="00CC207B" w:rsidP="008779F5">
            <w:r w:rsidRPr="00F84426">
              <w:t>Constancy without discharge</w:t>
            </w:r>
          </w:p>
        </w:tc>
        <w:tc>
          <w:tcPr>
            <w:tcW w:w="832" w:type="pct"/>
          </w:tcPr>
          <w:p w14:paraId="334B3F85" w14:textId="77777777" w:rsidR="00CC207B" w:rsidRPr="00F84426" w:rsidRDefault="00CC207B" w:rsidP="008779F5">
            <w:r w:rsidRPr="00F84426">
              <w:t>Relational continuity characterised by day-to-day co-presence and endurance across relapse, withdrawal, and service transitions.</w:t>
            </w:r>
          </w:p>
        </w:tc>
        <w:tc>
          <w:tcPr>
            <w:tcW w:w="1062" w:type="pct"/>
          </w:tcPr>
          <w:p w14:paraId="68D09520" w14:textId="77777777" w:rsidR="00CC207B" w:rsidRPr="00F84426" w:rsidRDefault="00CC207B" w:rsidP="008779F5">
            <w:r w:rsidRPr="00F84426">
              <w:t>Emotional regulation, Identity and role, Meaning and reason to live, Practical support and access, Presence and companionship, Responsibility and obligation, Routine and structure, Safety and trust</w:t>
            </w:r>
          </w:p>
        </w:tc>
        <w:tc>
          <w:tcPr>
            <w:tcW w:w="530" w:type="pct"/>
          </w:tcPr>
          <w:p w14:paraId="24F5D53A" w14:textId="77777777" w:rsidR="00CC207B" w:rsidRPr="00F84426" w:rsidRDefault="00CC207B" w:rsidP="008779F5">
            <w:r w:rsidRPr="00F84426">
              <w:t>5</w:t>
            </w:r>
          </w:p>
        </w:tc>
        <w:tc>
          <w:tcPr>
            <w:tcW w:w="1819" w:type="pct"/>
          </w:tcPr>
          <w:p w14:paraId="0601DB6E" w14:textId="77777777" w:rsidR="00CC207B" w:rsidRPr="00F84426" w:rsidRDefault="00CC207B" w:rsidP="008779F5">
            <w:r w:rsidRPr="00F84426">
              <w:t>“Having pets has always been a grounding rod for me… I kept [jobs] because they made it so I could make sure that the pets were safe.” (Avery; cats; p. 13)</w:t>
            </w:r>
            <w:r w:rsidRPr="00F84426">
              <w:br/>
              <w:t>“You go to AA groups, you can’t say everything you want in those places… Somebody’s always opinionated… When you have a dog, and you can talk for an hour or two hours or whatever, you sit there and you’re with your animals.” (Michael; dogs; p. 96)</w:t>
            </w:r>
            <w:r w:rsidRPr="00F84426">
              <w:br/>
              <w:t>“Having my cat close to me helped me feel calmer and less anxious, especially at night.” (Participant; cat; p. 7)</w:t>
            </w:r>
          </w:p>
        </w:tc>
      </w:tr>
      <w:tr w:rsidR="00CC207B" w:rsidRPr="00F84426" w14:paraId="22333D54" w14:textId="77777777" w:rsidTr="008779F5">
        <w:tc>
          <w:tcPr>
            <w:tcW w:w="757" w:type="pct"/>
          </w:tcPr>
          <w:p w14:paraId="43D5CBDF" w14:textId="77777777" w:rsidR="00CC207B" w:rsidRPr="00F84426" w:rsidRDefault="00CC207B" w:rsidP="008779F5">
            <w:r w:rsidRPr="00F84426">
              <w:t>Non-contingent acceptance and non-judgement</w:t>
            </w:r>
          </w:p>
        </w:tc>
        <w:tc>
          <w:tcPr>
            <w:tcW w:w="832" w:type="pct"/>
          </w:tcPr>
          <w:p w14:paraId="7BFAF28A" w14:textId="77777777" w:rsidR="00CC207B" w:rsidRPr="00F84426" w:rsidRDefault="00CC207B" w:rsidP="008779F5">
            <w:r w:rsidRPr="00F84426">
              <w:t xml:space="preserve">Affective safety rooted in perceived unconditional acceptance, </w:t>
            </w:r>
            <w:r w:rsidRPr="00F84426">
              <w:lastRenderedPageBreak/>
              <w:t>low evaluative threat, and diminished shame/stigma exposure.</w:t>
            </w:r>
          </w:p>
        </w:tc>
        <w:tc>
          <w:tcPr>
            <w:tcW w:w="1062" w:type="pct"/>
          </w:tcPr>
          <w:p w14:paraId="653791BD" w14:textId="77777777" w:rsidR="00CC207B" w:rsidRPr="00F84426" w:rsidRDefault="00CC207B" w:rsidP="008779F5">
            <w:r w:rsidRPr="00F84426">
              <w:lastRenderedPageBreak/>
              <w:t xml:space="preserve">Emotional regulation, Identity and role, Meaning and reason to live, </w:t>
            </w:r>
            <w:r w:rsidRPr="00F84426">
              <w:lastRenderedPageBreak/>
              <w:t xml:space="preserve">Practical support and access, Presence and companionship, Responsibility and obligation, Routine and structure, Safety and trust, Sensory/tactile, </w:t>
            </w:r>
            <w:proofErr w:type="gramStart"/>
            <w:r w:rsidRPr="00F84426">
              <w:t>Social</w:t>
            </w:r>
            <w:proofErr w:type="gramEnd"/>
            <w:r w:rsidRPr="00F84426">
              <w:t xml:space="preserve"> mediation</w:t>
            </w:r>
          </w:p>
        </w:tc>
        <w:tc>
          <w:tcPr>
            <w:tcW w:w="530" w:type="pct"/>
          </w:tcPr>
          <w:p w14:paraId="1FDEF85F" w14:textId="77777777" w:rsidR="00CC207B" w:rsidRPr="00F84426" w:rsidRDefault="00CC207B" w:rsidP="008779F5">
            <w:r w:rsidRPr="00F84426">
              <w:lastRenderedPageBreak/>
              <w:t>5</w:t>
            </w:r>
          </w:p>
        </w:tc>
        <w:tc>
          <w:tcPr>
            <w:tcW w:w="1819" w:type="pct"/>
          </w:tcPr>
          <w:p w14:paraId="47EB1FE4" w14:textId="77777777" w:rsidR="00CC207B" w:rsidRPr="00F84426" w:rsidRDefault="00CC207B" w:rsidP="008779F5">
            <w:r w:rsidRPr="00F84426">
              <w:t xml:space="preserve">“We come back to unconditional love, support, non-judgementalism. I won’t say it’s relaxing, it…it’s reassuring, it’s supportive, and it gives you a </w:t>
            </w:r>
            <w:r w:rsidRPr="00F84426">
              <w:lastRenderedPageBreak/>
              <w:t>boost.” (ID3; two cats; p. 4)</w:t>
            </w:r>
            <w:r w:rsidRPr="00F84426">
              <w:br/>
              <w:t>“Animals are so much more supportive to me than humans are, because humans judge. Animals don’t.” (Natalie; dog; p. 10)</w:t>
            </w:r>
            <w:r w:rsidRPr="00F84426">
              <w:br/>
              <w:t>“In some ways it is nice because they don’t talk… they don’t nag… Sometimes people tend to put pressure on you… They just accept what you are that day.” (Abigail; cat; p. 96)</w:t>
            </w:r>
          </w:p>
        </w:tc>
      </w:tr>
      <w:tr w:rsidR="00CC207B" w:rsidRPr="00F84426" w14:paraId="53B762A1" w14:textId="77777777" w:rsidTr="008779F5">
        <w:tc>
          <w:tcPr>
            <w:tcW w:w="757" w:type="pct"/>
          </w:tcPr>
          <w:p w14:paraId="22C48EA4" w14:textId="77777777" w:rsidR="00CC207B" w:rsidRPr="00F84426" w:rsidRDefault="00CC207B" w:rsidP="008779F5">
            <w:r w:rsidRPr="00F84426">
              <w:lastRenderedPageBreak/>
              <w:t>Non-verbal presence and low demand</w:t>
            </w:r>
          </w:p>
        </w:tc>
        <w:tc>
          <w:tcPr>
            <w:tcW w:w="832" w:type="pct"/>
          </w:tcPr>
          <w:p w14:paraId="69A0FC39" w14:textId="77777777" w:rsidR="00CC207B" w:rsidRPr="00F84426" w:rsidRDefault="00CC207B" w:rsidP="008779F5">
            <w:r w:rsidRPr="00F84426">
              <w:t>Support delivered through quiet co-presence that does not require articulation, insight, or performative progress.</w:t>
            </w:r>
          </w:p>
        </w:tc>
        <w:tc>
          <w:tcPr>
            <w:tcW w:w="1062" w:type="pct"/>
          </w:tcPr>
          <w:p w14:paraId="5FF8FDF5" w14:textId="77777777" w:rsidR="00CC207B" w:rsidRPr="00F84426" w:rsidRDefault="00CC207B" w:rsidP="008779F5">
            <w:r w:rsidRPr="00F84426">
              <w:t xml:space="preserve">Emotional regulation, Identity and role, Meaning and reason to live, Routine and structure, Safety and trust, </w:t>
            </w:r>
            <w:proofErr w:type="gramStart"/>
            <w:r w:rsidRPr="00F84426">
              <w:t>Social</w:t>
            </w:r>
            <w:proofErr w:type="gramEnd"/>
            <w:r w:rsidRPr="00F84426">
              <w:t xml:space="preserve"> mediation</w:t>
            </w:r>
          </w:p>
        </w:tc>
        <w:tc>
          <w:tcPr>
            <w:tcW w:w="530" w:type="pct"/>
          </w:tcPr>
          <w:p w14:paraId="6E338561" w14:textId="77777777" w:rsidR="00CC207B" w:rsidRPr="00F84426" w:rsidRDefault="00CC207B" w:rsidP="008779F5">
            <w:r w:rsidRPr="00F84426">
              <w:t>2</w:t>
            </w:r>
          </w:p>
        </w:tc>
        <w:tc>
          <w:tcPr>
            <w:tcW w:w="1819" w:type="pct"/>
          </w:tcPr>
          <w:p w14:paraId="4990D139" w14:textId="77777777" w:rsidR="00CC207B" w:rsidRPr="00F84426" w:rsidRDefault="00CC207B" w:rsidP="008779F5">
            <w:r w:rsidRPr="00F84426">
              <w:t>“He’d just sit there, exuding peace.” (ID6; one cat; p. 3)</w:t>
            </w:r>
            <w:r w:rsidRPr="00F84426">
              <w:br/>
              <w:t>“When my wife died, she was consoling to me, without talking to each other… The recovery was a lot shorter because of the dog.” (Ben; dog; p. 4)</w:t>
            </w:r>
          </w:p>
        </w:tc>
      </w:tr>
      <w:tr w:rsidR="00CC207B" w:rsidRPr="00F84426" w14:paraId="5732E222" w14:textId="77777777" w:rsidTr="008779F5">
        <w:tc>
          <w:tcPr>
            <w:tcW w:w="757" w:type="pct"/>
          </w:tcPr>
          <w:p w14:paraId="3D4F9C0C" w14:textId="77777777" w:rsidR="00CC207B" w:rsidRPr="00F84426" w:rsidRDefault="00CC207B" w:rsidP="008779F5">
            <w:r w:rsidRPr="00F84426">
              <w:t>Authenticity and mutuality beyond professional boundaries</w:t>
            </w:r>
          </w:p>
        </w:tc>
        <w:tc>
          <w:tcPr>
            <w:tcW w:w="832" w:type="pct"/>
          </w:tcPr>
          <w:p w14:paraId="32223EDE" w14:textId="77777777" w:rsidR="00CC207B" w:rsidRPr="00F84426" w:rsidRDefault="00CC207B" w:rsidP="008779F5">
            <w:r w:rsidRPr="00F84426">
              <w:t>Perceived genuineness and reciprocity arising from a non-contractual bond, contrasted with time-limited, role-bound professional relationships.</w:t>
            </w:r>
          </w:p>
        </w:tc>
        <w:tc>
          <w:tcPr>
            <w:tcW w:w="1062" w:type="pct"/>
          </w:tcPr>
          <w:p w14:paraId="66D2A190" w14:textId="77777777" w:rsidR="00CC207B" w:rsidRPr="00F84426" w:rsidRDefault="00CC207B" w:rsidP="008779F5">
            <w:r w:rsidRPr="00F84426">
              <w:t>Emotional regulation, Meaning and reason to live, Practical support and access, Routine and structure, Safety and trust, Sensory/tactile</w:t>
            </w:r>
          </w:p>
        </w:tc>
        <w:tc>
          <w:tcPr>
            <w:tcW w:w="530" w:type="pct"/>
          </w:tcPr>
          <w:p w14:paraId="398D0620" w14:textId="77777777" w:rsidR="00CC207B" w:rsidRPr="00F84426" w:rsidRDefault="00CC207B" w:rsidP="008779F5">
            <w:r w:rsidRPr="00F84426">
              <w:t>2</w:t>
            </w:r>
          </w:p>
        </w:tc>
        <w:tc>
          <w:tcPr>
            <w:tcW w:w="1819" w:type="pct"/>
          </w:tcPr>
          <w:p w14:paraId="7230DA48" w14:textId="77777777" w:rsidR="00CC207B" w:rsidRPr="00F84426" w:rsidRDefault="00CC207B" w:rsidP="008779F5">
            <w:r w:rsidRPr="00F84426">
              <w:t>“Bella is very active, so I really have a therapy session. She can cheer me up, and I love to be close to her … I now socialize and go to work.” (Participant 3; cat; p. 84)</w:t>
            </w:r>
            <w:r w:rsidRPr="00F84426">
              <w:br/>
              <w:t>“I mean I call it ‘</w:t>
            </w:r>
            <w:proofErr w:type="spellStart"/>
            <w:r w:rsidRPr="00F84426">
              <w:t>thera-purry</w:t>
            </w:r>
            <w:proofErr w:type="spellEnd"/>
            <w:r w:rsidRPr="00F84426">
              <w:t>’… lying on me and purring is like… way better than professional therapy I’ve gone to.” (Alex; cat; p. 9)</w:t>
            </w:r>
          </w:p>
        </w:tc>
      </w:tr>
      <w:tr w:rsidR="00CC207B" w:rsidRPr="00F84426" w14:paraId="0AABFA14" w14:textId="77777777" w:rsidTr="008779F5">
        <w:tc>
          <w:tcPr>
            <w:tcW w:w="757" w:type="pct"/>
          </w:tcPr>
          <w:p w14:paraId="561A146F" w14:textId="77777777" w:rsidR="00CC207B" w:rsidRPr="00F84426" w:rsidRDefault="00CC207B" w:rsidP="008779F5">
            <w:r w:rsidRPr="00F84426">
              <w:t>Moral obligation and reasons to live</w:t>
            </w:r>
          </w:p>
        </w:tc>
        <w:tc>
          <w:tcPr>
            <w:tcW w:w="832" w:type="pct"/>
          </w:tcPr>
          <w:p w14:paraId="418EB73F" w14:textId="77777777" w:rsidR="00CC207B" w:rsidRPr="00F84426" w:rsidRDefault="00CC207B" w:rsidP="008779F5">
            <w:r w:rsidRPr="00F84426">
              <w:t xml:space="preserve">Survival-oriented commitment generated by responsibility to a dependent other, sustaining life when </w:t>
            </w:r>
            <w:r w:rsidRPr="00F84426">
              <w:lastRenderedPageBreak/>
              <w:t>hope or recovery orientation is absent.</w:t>
            </w:r>
          </w:p>
        </w:tc>
        <w:tc>
          <w:tcPr>
            <w:tcW w:w="1062" w:type="pct"/>
          </w:tcPr>
          <w:p w14:paraId="1B18CC52" w14:textId="77777777" w:rsidR="00CC207B" w:rsidRPr="00F84426" w:rsidRDefault="00CC207B" w:rsidP="008779F5">
            <w:r w:rsidRPr="00F84426">
              <w:lastRenderedPageBreak/>
              <w:t xml:space="preserve">Emotional regulation, Identity and role, Meaning and reason to live, Practical support and access, Presence and companionship, Routine and </w:t>
            </w:r>
            <w:r w:rsidRPr="00F84426">
              <w:lastRenderedPageBreak/>
              <w:t xml:space="preserve">structure, Safety and trust, Sensory/tactile, </w:t>
            </w:r>
            <w:proofErr w:type="gramStart"/>
            <w:r w:rsidRPr="00F84426">
              <w:t>Social</w:t>
            </w:r>
            <w:proofErr w:type="gramEnd"/>
            <w:r w:rsidRPr="00F84426">
              <w:t xml:space="preserve"> mediation, Unclear/other</w:t>
            </w:r>
          </w:p>
        </w:tc>
        <w:tc>
          <w:tcPr>
            <w:tcW w:w="530" w:type="pct"/>
          </w:tcPr>
          <w:p w14:paraId="216336DD" w14:textId="77777777" w:rsidR="00CC207B" w:rsidRPr="00F84426" w:rsidRDefault="00CC207B" w:rsidP="008779F5">
            <w:r w:rsidRPr="00F84426">
              <w:lastRenderedPageBreak/>
              <w:t>5</w:t>
            </w:r>
          </w:p>
        </w:tc>
        <w:tc>
          <w:tcPr>
            <w:tcW w:w="1819" w:type="pct"/>
          </w:tcPr>
          <w:p w14:paraId="763C844A" w14:textId="77777777" w:rsidR="00CC207B" w:rsidRPr="00F84426" w:rsidRDefault="00CC207B" w:rsidP="008779F5">
            <w:r w:rsidRPr="00F84426">
              <w:t>“Looking after her… she needed me to look after her… I kind of like lost that responsibility [when she died].” (ID8; one hamster; p. 6)</w:t>
            </w:r>
            <w:r w:rsidRPr="00F84426">
              <w:br/>
              <w:t>“They give me a reason to live… I can’t be that person when I’m addicted… They give me a reason to live, for them.” (Robert; dogs; p. 97)</w:t>
            </w:r>
            <w:r w:rsidRPr="00F84426">
              <w:br/>
            </w:r>
            <w:r w:rsidRPr="00F84426">
              <w:lastRenderedPageBreak/>
              <w:t>“They give me a reason to live… you are not going to care for a dog [while using].” (Veteran 4; service dog; p. 31)</w:t>
            </w:r>
          </w:p>
        </w:tc>
      </w:tr>
      <w:tr w:rsidR="00CC207B" w:rsidRPr="001C6059" w14:paraId="651A96C4" w14:textId="77777777" w:rsidTr="008779F5">
        <w:tc>
          <w:tcPr>
            <w:tcW w:w="757" w:type="pct"/>
          </w:tcPr>
          <w:p w14:paraId="02A59A06" w14:textId="77777777" w:rsidR="00CC207B" w:rsidRPr="00F84426" w:rsidRDefault="00CC207B" w:rsidP="008779F5">
            <w:r w:rsidRPr="00F84426">
              <w:lastRenderedPageBreak/>
              <w:t>Availability during crisis and service gaps</w:t>
            </w:r>
          </w:p>
        </w:tc>
        <w:tc>
          <w:tcPr>
            <w:tcW w:w="832" w:type="pct"/>
          </w:tcPr>
          <w:p w14:paraId="261299F8" w14:textId="77777777" w:rsidR="00CC207B" w:rsidRPr="00F84426" w:rsidRDefault="00CC207B" w:rsidP="008779F5">
            <w:r w:rsidRPr="00F84426">
              <w:t>Immediate access to support during acute distress and outside service hours, including nocturnal or high-risk moments.</w:t>
            </w:r>
          </w:p>
        </w:tc>
        <w:tc>
          <w:tcPr>
            <w:tcW w:w="1062" w:type="pct"/>
          </w:tcPr>
          <w:p w14:paraId="32A98501" w14:textId="77777777" w:rsidR="00CC207B" w:rsidRPr="00F84426" w:rsidRDefault="00CC207B" w:rsidP="008779F5">
            <w:r w:rsidRPr="00F84426">
              <w:t xml:space="preserve">Emotional regulation, Identity and role, Meaning and reason to live, Practical support and access, Presence and companionship, Responsibility and obligation, Routine and structure, Safety and trust, Sensory/tactile, </w:t>
            </w:r>
            <w:proofErr w:type="gramStart"/>
            <w:r w:rsidRPr="00F84426">
              <w:t>Social</w:t>
            </w:r>
            <w:proofErr w:type="gramEnd"/>
            <w:r w:rsidRPr="00F84426">
              <w:t xml:space="preserve"> mediation, Unclear/other</w:t>
            </w:r>
          </w:p>
        </w:tc>
        <w:tc>
          <w:tcPr>
            <w:tcW w:w="530" w:type="pct"/>
          </w:tcPr>
          <w:p w14:paraId="2C6053E7" w14:textId="77777777" w:rsidR="00CC207B" w:rsidRPr="00F84426" w:rsidRDefault="00CC207B" w:rsidP="008779F5">
            <w:r w:rsidRPr="00F84426">
              <w:t>6</w:t>
            </w:r>
          </w:p>
        </w:tc>
        <w:tc>
          <w:tcPr>
            <w:tcW w:w="1819" w:type="pct"/>
          </w:tcPr>
          <w:p w14:paraId="067F84E9" w14:textId="77777777" w:rsidR="00CC207B" w:rsidRPr="001C6059" w:rsidRDefault="00CC207B" w:rsidP="008779F5">
            <w:r w:rsidRPr="00F84426">
              <w:t xml:space="preserve">“Pets can help me feel happier… playing with </w:t>
            </w:r>
            <w:proofErr w:type="gramStart"/>
            <w:r w:rsidRPr="00F84426">
              <w:t>pets</w:t>
            </w:r>
            <w:proofErr w:type="gramEnd"/>
            <w:r w:rsidRPr="00F84426">
              <w:t xml:space="preserve"> kind of distracts my mind from bad thoughts such as suicide, self-harm, fighting.” (Lilly; pet not specified; p. 14)</w:t>
            </w:r>
            <w:r w:rsidRPr="00F84426">
              <w:br/>
              <w:t xml:space="preserve">“Thoughts of self-harm… since I’ve had [dog’s </w:t>
            </w:r>
            <w:proofErr w:type="gramStart"/>
            <w:r w:rsidRPr="00F84426">
              <w:t>name]…</w:t>
            </w:r>
            <w:proofErr w:type="gramEnd"/>
            <w:r w:rsidRPr="00F84426">
              <w:t xml:space="preserve"> that’s where he comes in.” (Participant 17; dog; p. 10)</w:t>
            </w:r>
            <w:r w:rsidRPr="00F84426">
              <w:br/>
              <w:t>“Well, we are truly a team right. I couldn’t imagine life without her, I really couldn’t.” (Veteran 4; service dog; p. 27)</w:t>
            </w:r>
          </w:p>
        </w:tc>
      </w:tr>
    </w:tbl>
    <w:p w14:paraId="62DDC82A" w14:textId="77777777" w:rsidR="00CC207B" w:rsidRPr="00CC207B" w:rsidRDefault="00CC207B" w:rsidP="00CC207B"/>
    <w:sectPr w:rsidR="00CC207B" w:rsidRPr="00CC207B" w:rsidSect="00F84426">
      <w:pgSz w:w="12240" w:h="15840"/>
      <w:pgMar w:top="1440" w:right="1440" w:bottom="1440" w:left="1440"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20A20" w14:textId="77777777" w:rsidR="002F2C97" w:rsidRDefault="002F2C97" w:rsidP="00117666">
      <w:r>
        <w:separator/>
      </w:r>
    </w:p>
  </w:endnote>
  <w:endnote w:type="continuationSeparator" w:id="0">
    <w:p w14:paraId="40FF8F0B" w14:textId="77777777" w:rsidR="002F2C97" w:rsidRDefault="002F2C97"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1286EE67" w:rsidR="00686C9D" w:rsidRPr="00577C4C" w:rsidRDefault="00C52A7B">
    <w:pPr>
      <w:pStyle w:val="Footer"/>
      <w:rPr>
        <w:color w:val="C00000"/>
      </w:rPr>
    </w:pPr>
    <w:r>
      <w:rPr>
        <w:noProof/>
      </w:rPr>
      <mc:AlternateContent>
        <mc:Choice Requires="wps">
          <w:drawing>
            <wp:anchor distT="0" distB="0" distL="114300" distR="114300" simplePos="0" relativeHeight="251665408" behindDoc="0" locked="0" layoutInCell="1" allowOverlap="1" wp14:anchorId="7C0C9A1E" wp14:editId="5D749C1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rPr>
    </w:pPr>
    <w:r>
      <w:rPr>
        <w:noProof/>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E8E92F" w14:textId="77777777" w:rsidR="002F2C97" w:rsidRDefault="002F2C97" w:rsidP="00117666">
      <w:r>
        <w:separator/>
      </w:r>
    </w:p>
  </w:footnote>
  <w:footnote w:type="continuationSeparator" w:id="0">
    <w:p w14:paraId="58FA899E" w14:textId="77777777" w:rsidR="002F2C97" w:rsidRDefault="002F2C97"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3BBB7BD0"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r0zttfw5dafwee5wzvwat6pd22p2frxwwf&quot;&gt;! Pet review reference lib&lt;record-ids&gt;&lt;item&gt;1&lt;/item&gt;&lt;item&gt;2&lt;/item&gt;&lt;item&gt;3&lt;/item&gt;&lt;item&gt;4&lt;/item&gt;&lt;item&gt;5&lt;/item&gt;&lt;item&gt;6&lt;/item&gt;&lt;item&gt;7&lt;/item&gt;&lt;item&gt;8&lt;/item&gt;&lt;item&gt;9&lt;/item&gt;&lt;item&gt;10&lt;/item&gt;&lt;item&gt;11&lt;/item&gt;&lt;item&gt;12&lt;/item&gt;&lt;item&gt;15&lt;/item&gt;&lt;item&gt;18&lt;/item&gt;&lt;item&gt;19&lt;/item&gt;&lt;item&gt;21&lt;/item&gt;&lt;item&gt;22&lt;/item&gt;&lt;item&gt;23&lt;/item&gt;&lt;item&gt;25&lt;/item&gt;&lt;item&gt;26&lt;/item&gt;&lt;item&gt;27&lt;/item&gt;&lt;item&gt;28&lt;/item&gt;&lt;item&gt;30&lt;/item&gt;&lt;item&gt;31&lt;/item&gt;&lt;item&gt;32&lt;/item&gt;&lt;item&gt;33&lt;/item&gt;&lt;item&gt;34&lt;/item&gt;&lt;item&gt;35&lt;/item&gt;&lt;item&gt;36&lt;/item&gt;&lt;item&gt;39&lt;/item&gt;&lt;item&gt;40&lt;/item&gt;&lt;item&gt;41&lt;/item&gt;&lt;item&gt;42&lt;/item&gt;&lt;item&gt;43&lt;/item&gt;&lt;item&gt;44&lt;/item&gt;&lt;item&gt;45&lt;/item&gt;&lt;item&gt;46&lt;/item&gt;&lt;item&gt;47&lt;/item&gt;&lt;item&gt;49&lt;/item&gt;&lt;item&gt;50&lt;/item&gt;&lt;item&gt;51&lt;/item&gt;&lt;item&gt;52&lt;/item&gt;&lt;/record-ids&gt;&lt;/item&gt;&lt;/Libraries&gt;"/>
  </w:docVars>
  <w:rsids>
    <w:rsidRoot w:val="00D40420"/>
    <w:rsid w:val="000001BE"/>
    <w:rsid w:val="00002CC0"/>
    <w:rsid w:val="0001074D"/>
    <w:rsid w:val="00013D18"/>
    <w:rsid w:val="00015174"/>
    <w:rsid w:val="00015D7B"/>
    <w:rsid w:val="0002273A"/>
    <w:rsid w:val="00023D95"/>
    <w:rsid w:val="00023EA6"/>
    <w:rsid w:val="000248B7"/>
    <w:rsid w:val="00026F50"/>
    <w:rsid w:val="00034304"/>
    <w:rsid w:val="00035434"/>
    <w:rsid w:val="00040CD5"/>
    <w:rsid w:val="000444A6"/>
    <w:rsid w:val="00045678"/>
    <w:rsid w:val="000458E4"/>
    <w:rsid w:val="000510EC"/>
    <w:rsid w:val="00063D84"/>
    <w:rsid w:val="0006636D"/>
    <w:rsid w:val="00075B28"/>
    <w:rsid w:val="00077D53"/>
    <w:rsid w:val="00081394"/>
    <w:rsid w:val="00090BE7"/>
    <w:rsid w:val="00096F5E"/>
    <w:rsid w:val="000A371D"/>
    <w:rsid w:val="000B34BD"/>
    <w:rsid w:val="000B3552"/>
    <w:rsid w:val="000C0210"/>
    <w:rsid w:val="000C0D1E"/>
    <w:rsid w:val="000C2324"/>
    <w:rsid w:val="000C4127"/>
    <w:rsid w:val="000C5176"/>
    <w:rsid w:val="000C5EC9"/>
    <w:rsid w:val="000C7BBE"/>
    <w:rsid w:val="000C7E2A"/>
    <w:rsid w:val="000D7983"/>
    <w:rsid w:val="000E3A39"/>
    <w:rsid w:val="000F2575"/>
    <w:rsid w:val="000F31A2"/>
    <w:rsid w:val="000F4CFB"/>
    <w:rsid w:val="000F5C2C"/>
    <w:rsid w:val="001013DD"/>
    <w:rsid w:val="001039BB"/>
    <w:rsid w:val="001071A2"/>
    <w:rsid w:val="00117666"/>
    <w:rsid w:val="001223A7"/>
    <w:rsid w:val="00123D5C"/>
    <w:rsid w:val="00123F1E"/>
    <w:rsid w:val="00133EF5"/>
    <w:rsid w:val="00134256"/>
    <w:rsid w:val="00134E34"/>
    <w:rsid w:val="001463F4"/>
    <w:rsid w:val="00147395"/>
    <w:rsid w:val="00152161"/>
    <w:rsid w:val="001533F2"/>
    <w:rsid w:val="001552C9"/>
    <w:rsid w:val="0016696B"/>
    <w:rsid w:val="00166A38"/>
    <w:rsid w:val="00177D84"/>
    <w:rsid w:val="001964EF"/>
    <w:rsid w:val="001A0B2B"/>
    <w:rsid w:val="001A1622"/>
    <w:rsid w:val="001A35A1"/>
    <w:rsid w:val="001A66C1"/>
    <w:rsid w:val="001A6A23"/>
    <w:rsid w:val="001A7DBB"/>
    <w:rsid w:val="001B1A2C"/>
    <w:rsid w:val="001B1D5C"/>
    <w:rsid w:val="001C47C5"/>
    <w:rsid w:val="001C6059"/>
    <w:rsid w:val="001D4D99"/>
    <w:rsid w:val="001D5C23"/>
    <w:rsid w:val="001E0220"/>
    <w:rsid w:val="001E4F08"/>
    <w:rsid w:val="001F4C07"/>
    <w:rsid w:val="001F5E7C"/>
    <w:rsid w:val="001F5F58"/>
    <w:rsid w:val="00201F7C"/>
    <w:rsid w:val="00203566"/>
    <w:rsid w:val="00204D2A"/>
    <w:rsid w:val="00206322"/>
    <w:rsid w:val="00207C63"/>
    <w:rsid w:val="0021047E"/>
    <w:rsid w:val="00217BA1"/>
    <w:rsid w:val="00220AEA"/>
    <w:rsid w:val="00224961"/>
    <w:rsid w:val="002254A4"/>
    <w:rsid w:val="00226954"/>
    <w:rsid w:val="00232F15"/>
    <w:rsid w:val="002368CB"/>
    <w:rsid w:val="0024554E"/>
    <w:rsid w:val="0025542E"/>
    <w:rsid w:val="002570F2"/>
    <w:rsid w:val="0026138A"/>
    <w:rsid w:val="002629A3"/>
    <w:rsid w:val="00265660"/>
    <w:rsid w:val="002677A0"/>
    <w:rsid w:val="00267D18"/>
    <w:rsid w:val="00277B74"/>
    <w:rsid w:val="002855C7"/>
    <w:rsid w:val="002868E2"/>
    <w:rsid w:val="002869C3"/>
    <w:rsid w:val="002936E4"/>
    <w:rsid w:val="002948DA"/>
    <w:rsid w:val="00296B88"/>
    <w:rsid w:val="002971CC"/>
    <w:rsid w:val="002A260D"/>
    <w:rsid w:val="002A4356"/>
    <w:rsid w:val="002A6CCF"/>
    <w:rsid w:val="002B45BD"/>
    <w:rsid w:val="002B55EB"/>
    <w:rsid w:val="002C1192"/>
    <w:rsid w:val="002C16AC"/>
    <w:rsid w:val="002C2F51"/>
    <w:rsid w:val="002C6EA1"/>
    <w:rsid w:val="002C74CA"/>
    <w:rsid w:val="002D787F"/>
    <w:rsid w:val="002E220D"/>
    <w:rsid w:val="002E5BE4"/>
    <w:rsid w:val="002F2C97"/>
    <w:rsid w:val="002F5BE2"/>
    <w:rsid w:val="002F744D"/>
    <w:rsid w:val="002F7F26"/>
    <w:rsid w:val="00303DE6"/>
    <w:rsid w:val="00310124"/>
    <w:rsid w:val="0031049B"/>
    <w:rsid w:val="0031506F"/>
    <w:rsid w:val="003167F9"/>
    <w:rsid w:val="00320A66"/>
    <w:rsid w:val="00322306"/>
    <w:rsid w:val="00333932"/>
    <w:rsid w:val="00337778"/>
    <w:rsid w:val="0034166D"/>
    <w:rsid w:val="00343FAE"/>
    <w:rsid w:val="00351361"/>
    <w:rsid w:val="00353C2B"/>
    <w:rsid w:val="003544FB"/>
    <w:rsid w:val="003575D0"/>
    <w:rsid w:val="003579B7"/>
    <w:rsid w:val="00365D63"/>
    <w:rsid w:val="0036793B"/>
    <w:rsid w:val="00372682"/>
    <w:rsid w:val="00372771"/>
    <w:rsid w:val="00374478"/>
    <w:rsid w:val="00376A91"/>
    <w:rsid w:val="00376CC5"/>
    <w:rsid w:val="00386A38"/>
    <w:rsid w:val="0039693B"/>
    <w:rsid w:val="00397520"/>
    <w:rsid w:val="003A3119"/>
    <w:rsid w:val="003B1A94"/>
    <w:rsid w:val="003B2663"/>
    <w:rsid w:val="003B3C40"/>
    <w:rsid w:val="003C4F0F"/>
    <w:rsid w:val="003D0610"/>
    <w:rsid w:val="003D2F2D"/>
    <w:rsid w:val="003F3054"/>
    <w:rsid w:val="003F4A61"/>
    <w:rsid w:val="00401590"/>
    <w:rsid w:val="00403DAD"/>
    <w:rsid w:val="00406DFC"/>
    <w:rsid w:val="00412898"/>
    <w:rsid w:val="004141E9"/>
    <w:rsid w:val="00420B38"/>
    <w:rsid w:val="00426996"/>
    <w:rsid w:val="004319B1"/>
    <w:rsid w:val="00434AEA"/>
    <w:rsid w:val="004360ED"/>
    <w:rsid w:val="004468FF"/>
    <w:rsid w:val="00446E4C"/>
    <w:rsid w:val="00454E6B"/>
    <w:rsid w:val="00463E3D"/>
    <w:rsid w:val="004645AE"/>
    <w:rsid w:val="00465DCB"/>
    <w:rsid w:val="004763DF"/>
    <w:rsid w:val="004767CF"/>
    <w:rsid w:val="004829AD"/>
    <w:rsid w:val="00483359"/>
    <w:rsid w:val="00485869"/>
    <w:rsid w:val="00486738"/>
    <w:rsid w:val="00487655"/>
    <w:rsid w:val="00490466"/>
    <w:rsid w:val="004B04C4"/>
    <w:rsid w:val="004B10DC"/>
    <w:rsid w:val="004B2FFE"/>
    <w:rsid w:val="004B3A49"/>
    <w:rsid w:val="004C2E08"/>
    <w:rsid w:val="004C5850"/>
    <w:rsid w:val="004D3593"/>
    <w:rsid w:val="004D3E33"/>
    <w:rsid w:val="004D4A40"/>
    <w:rsid w:val="004D5B05"/>
    <w:rsid w:val="004E4DAA"/>
    <w:rsid w:val="004E6CE3"/>
    <w:rsid w:val="004E71A8"/>
    <w:rsid w:val="004F03B2"/>
    <w:rsid w:val="004F1CC3"/>
    <w:rsid w:val="004F36E8"/>
    <w:rsid w:val="004F3C07"/>
    <w:rsid w:val="004F3CD2"/>
    <w:rsid w:val="00510770"/>
    <w:rsid w:val="00510CC3"/>
    <w:rsid w:val="0052252B"/>
    <w:rsid w:val="00524C7F"/>
    <w:rsid w:val="005250F2"/>
    <w:rsid w:val="0052513A"/>
    <w:rsid w:val="00526214"/>
    <w:rsid w:val="005300B9"/>
    <w:rsid w:val="00532DE5"/>
    <w:rsid w:val="00535391"/>
    <w:rsid w:val="005441A3"/>
    <w:rsid w:val="00554E19"/>
    <w:rsid w:val="0055556F"/>
    <w:rsid w:val="00560859"/>
    <w:rsid w:val="00564585"/>
    <w:rsid w:val="0057408E"/>
    <w:rsid w:val="00574449"/>
    <w:rsid w:val="005760CA"/>
    <w:rsid w:val="00577D45"/>
    <w:rsid w:val="00581227"/>
    <w:rsid w:val="0058238A"/>
    <w:rsid w:val="00584FC5"/>
    <w:rsid w:val="00585B1B"/>
    <w:rsid w:val="005A1D84"/>
    <w:rsid w:val="005A6C8C"/>
    <w:rsid w:val="005A70EA"/>
    <w:rsid w:val="005A72C9"/>
    <w:rsid w:val="005B6421"/>
    <w:rsid w:val="005C3963"/>
    <w:rsid w:val="005D1840"/>
    <w:rsid w:val="005D23E0"/>
    <w:rsid w:val="005D35E4"/>
    <w:rsid w:val="005D4883"/>
    <w:rsid w:val="005D7910"/>
    <w:rsid w:val="005D798F"/>
    <w:rsid w:val="005E1FEF"/>
    <w:rsid w:val="005F20F8"/>
    <w:rsid w:val="005F3F19"/>
    <w:rsid w:val="005F46B4"/>
    <w:rsid w:val="005F52F0"/>
    <w:rsid w:val="005F5F72"/>
    <w:rsid w:val="005F7685"/>
    <w:rsid w:val="00603A1F"/>
    <w:rsid w:val="0060689C"/>
    <w:rsid w:val="00607D06"/>
    <w:rsid w:val="00614681"/>
    <w:rsid w:val="00614C68"/>
    <w:rsid w:val="006164C5"/>
    <w:rsid w:val="0062154F"/>
    <w:rsid w:val="00624F50"/>
    <w:rsid w:val="00626026"/>
    <w:rsid w:val="00631A8C"/>
    <w:rsid w:val="00631C2E"/>
    <w:rsid w:val="006447A3"/>
    <w:rsid w:val="0064557A"/>
    <w:rsid w:val="00646BF4"/>
    <w:rsid w:val="006506EF"/>
    <w:rsid w:val="00651CA2"/>
    <w:rsid w:val="00653D60"/>
    <w:rsid w:val="00660D05"/>
    <w:rsid w:val="00671D9A"/>
    <w:rsid w:val="0067289B"/>
    <w:rsid w:val="00673952"/>
    <w:rsid w:val="006757E7"/>
    <w:rsid w:val="0067601E"/>
    <w:rsid w:val="006771EA"/>
    <w:rsid w:val="0067777B"/>
    <w:rsid w:val="00682E80"/>
    <w:rsid w:val="00683AB1"/>
    <w:rsid w:val="00684069"/>
    <w:rsid w:val="0068448D"/>
    <w:rsid w:val="00686C9D"/>
    <w:rsid w:val="00691354"/>
    <w:rsid w:val="0069185C"/>
    <w:rsid w:val="00692253"/>
    <w:rsid w:val="00695EB3"/>
    <w:rsid w:val="006A48D5"/>
    <w:rsid w:val="006B08AE"/>
    <w:rsid w:val="006B2D5B"/>
    <w:rsid w:val="006B5C07"/>
    <w:rsid w:val="006B6A80"/>
    <w:rsid w:val="006B7D14"/>
    <w:rsid w:val="006C0057"/>
    <w:rsid w:val="006C186D"/>
    <w:rsid w:val="006C1D75"/>
    <w:rsid w:val="006D2135"/>
    <w:rsid w:val="006D36F6"/>
    <w:rsid w:val="006D5B93"/>
    <w:rsid w:val="006E18DE"/>
    <w:rsid w:val="006E54C5"/>
    <w:rsid w:val="006F5BCD"/>
    <w:rsid w:val="00700A66"/>
    <w:rsid w:val="00701370"/>
    <w:rsid w:val="0070289F"/>
    <w:rsid w:val="00721F94"/>
    <w:rsid w:val="00725A7D"/>
    <w:rsid w:val="00727093"/>
    <w:rsid w:val="0073085C"/>
    <w:rsid w:val="00746505"/>
    <w:rsid w:val="007470FA"/>
    <w:rsid w:val="00747CD7"/>
    <w:rsid w:val="00750CD5"/>
    <w:rsid w:val="00752FD1"/>
    <w:rsid w:val="00755A08"/>
    <w:rsid w:val="007651A2"/>
    <w:rsid w:val="007654BB"/>
    <w:rsid w:val="0077429C"/>
    <w:rsid w:val="00782089"/>
    <w:rsid w:val="00782E0C"/>
    <w:rsid w:val="00790BB3"/>
    <w:rsid w:val="00791931"/>
    <w:rsid w:val="00792043"/>
    <w:rsid w:val="007951B6"/>
    <w:rsid w:val="00797EDD"/>
    <w:rsid w:val="007B014B"/>
    <w:rsid w:val="007B0322"/>
    <w:rsid w:val="007C0E3F"/>
    <w:rsid w:val="007C191D"/>
    <w:rsid w:val="007C206C"/>
    <w:rsid w:val="007C21C1"/>
    <w:rsid w:val="007C2DE4"/>
    <w:rsid w:val="007C5729"/>
    <w:rsid w:val="007C5B08"/>
    <w:rsid w:val="007C63A6"/>
    <w:rsid w:val="007D0298"/>
    <w:rsid w:val="007E0942"/>
    <w:rsid w:val="007E1E06"/>
    <w:rsid w:val="007F317A"/>
    <w:rsid w:val="007F58E7"/>
    <w:rsid w:val="00806057"/>
    <w:rsid w:val="008111E4"/>
    <w:rsid w:val="0081301C"/>
    <w:rsid w:val="00814A67"/>
    <w:rsid w:val="00817DD6"/>
    <w:rsid w:val="00822DDD"/>
    <w:rsid w:val="008320F9"/>
    <w:rsid w:val="008356AF"/>
    <w:rsid w:val="0085172B"/>
    <w:rsid w:val="008629A9"/>
    <w:rsid w:val="00865B50"/>
    <w:rsid w:val="0087267B"/>
    <w:rsid w:val="00877CD4"/>
    <w:rsid w:val="00881CC2"/>
    <w:rsid w:val="0088513A"/>
    <w:rsid w:val="00893C19"/>
    <w:rsid w:val="00895308"/>
    <w:rsid w:val="008A0240"/>
    <w:rsid w:val="008B596D"/>
    <w:rsid w:val="008B6053"/>
    <w:rsid w:val="008D2E87"/>
    <w:rsid w:val="008D6211"/>
    <w:rsid w:val="008D6C8D"/>
    <w:rsid w:val="008D7E1C"/>
    <w:rsid w:val="008E27F8"/>
    <w:rsid w:val="008E2B54"/>
    <w:rsid w:val="008E2F63"/>
    <w:rsid w:val="008E4404"/>
    <w:rsid w:val="008E58C7"/>
    <w:rsid w:val="008F1417"/>
    <w:rsid w:val="008F5021"/>
    <w:rsid w:val="008F5AE2"/>
    <w:rsid w:val="00902885"/>
    <w:rsid w:val="00904166"/>
    <w:rsid w:val="009048ED"/>
    <w:rsid w:val="00905B81"/>
    <w:rsid w:val="00913D69"/>
    <w:rsid w:val="00922B39"/>
    <w:rsid w:val="00925D09"/>
    <w:rsid w:val="009304A9"/>
    <w:rsid w:val="00940F69"/>
    <w:rsid w:val="00943573"/>
    <w:rsid w:val="009512FF"/>
    <w:rsid w:val="0095675F"/>
    <w:rsid w:val="00960ED8"/>
    <w:rsid w:val="00964860"/>
    <w:rsid w:val="00965B08"/>
    <w:rsid w:val="00971B61"/>
    <w:rsid w:val="009802E8"/>
    <w:rsid w:val="00980C31"/>
    <w:rsid w:val="00985CC9"/>
    <w:rsid w:val="00994866"/>
    <w:rsid w:val="009955FF"/>
    <w:rsid w:val="00996042"/>
    <w:rsid w:val="009B09EB"/>
    <w:rsid w:val="009B4F33"/>
    <w:rsid w:val="009C1059"/>
    <w:rsid w:val="009C115D"/>
    <w:rsid w:val="009C329D"/>
    <w:rsid w:val="009C34CD"/>
    <w:rsid w:val="009D24CA"/>
    <w:rsid w:val="009D259D"/>
    <w:rsid w:val="009D630F"/>
    <w:rsid w:val="009E0518"/>
    <w:rsid w:val="009E4169"/>
    <w:rsid w:val="009F6150"/>
    <w:rsid w:val="00A00487"/>
    <w:rsid w:val="00A07211"/>
    <w:rsid w:val="00A14227"/>
    <w:rsid w:val="00A21152"/>
    <w:rsid w:val="00A353B4"/>
    <w:rsid w:val="00A358A3"/>
    <w:rsid w:val="00A50D9D"/>
    <w:rsid w:val="00A53000"/>
    <w:rsid w:val="00A545C6"/>
    <w:rsid w:val="00A57886"/>
    <w:rsid w:val="00A57BB0"/>
    <w:rsid w:val="00A60F03"/>
    <w:rsid w:val="00A75F87"/>
    <w:rsid w:val="00A81997"/>
    <w:rsid w:val="00A92DB6"/>
    <w:rsid w:val="00A95076"/>
    <w:rsid w:val="00A95D8B"/>
    <w:rsid w:val="00AB399C"/>
    <w:rsid w:val="00AB4E1B"/>
    <w:rsid w:val="00AB6B66"/>
    <w:rsid w:val="00AC0270"/>
    <w:rsid w:val="00AC3EA3"/>
    <w:rsid w:val="00AC53AC"/>
    <w:rsid w:val="00AC792D"/>
    <w:rsid w:val="00AE78C3"/>
    <w:rsid w:val="00AF3D66"/>
    <w:rsid w:val="00AF47E2"/>
    <w:rsid w:val="00B054B0"/>
    <w:rsid w:val="00B0635C"/>
    <w:rsid w:val="00B072CF"/>
    <w:rsid w:val="00B102E1"/>
    <w:rsid w:val="00B21A15"/>
    <w:rsid w:val="00B262B1"/>
    <w:rsid w:val="00B3309D"/>
    <w:rsid w:val="00B41A15"/>
    <w:rsid w:val="00B524E3"/>
    <w:rsid w:val="00B56485"/>
    <w:rsid w:val="00B657B8"/>
    <w:rsid w:val="00B70E5F"/>
    <w:rsid w:val="00B71E5B"/>
    <w:rsid w:val="00B76ED2"/>
    <w:rsid w:val="00B832CB"/>
    <w:rsid w:val="00B84920"/>
    <w:rsid w:val="00B8556A"/>
    <w:rsid w:val="00B86A59"/>
    <w:rsid w:val="00B93487"/>
    <w:rsid w:val="00B93D05"/>
    <w:rsid w:val="00BA11A5"/>
    <w:rsid w:val="00BA4BE4"/>
    <w:rsid w:val="00BA797F"/>
    <w:rsid w:val="00BB1D67"/>
    <w:rsid w:val="00BB41CE"/>
    <w:rsid w:val="00BB6200"/>
    <w:rsid w:val="00BB6949"/>
    <w:rsid w:val="00BB7C98"/>
    <w:rsid w:val="00BC1B3B"/>
    <w:rsid w:val="00BE3D2D"/>
    <w:rsid w:val="00BE4210"/>
    <w:rsid w:val="00BF1669"/>
    <w:rsid w:val="00C012A3"/>
    <w:rsid w:val="00C026EA"/>
    <w:rsid w:val="00C02C47"/>
    <w:rsid w:val="00C14588"/>
    <w:rsid w:val="00C16F19"/>
    <w:rsid w:val="00C27623"/>
    <w:rsid w:val="00C30C06"/>
    <w:rsid w:val="00C30EB1"/>
    <w:rsid w:val="00C47F52"/>
    <w:rsid w:val="00C52A7B"/>
    <w:rsid w:val="00C55457"/>
    <w:rsid w:val="00C62569"/>
    <w:rsid w:val="00C6324C"/>
    <w:rsid w:val="00C65D2B"/>
    <w:rsid w:val="00C679AA"/>
    <w:rsid w:val="00C67E0C"/>
    <w:rsid w:val="00C7061B"/>
    <w:rsid w:val="00C724CF"/>
    <w:rsid w:val="00C73450"/>
    <w:rsid w:val="00C75972"/>
    <w:rsid w:val="00C803FC"/>
    <w:rsid w:val="00C82792"/>
    <w:rsid w:val="00C8333D"/>
    <w:rsid w:val="00C937A9"/>
    <w:rsid w:val="00C948FD"/>
    <w:rsid w:val="00CA0F6A"/>
    <w:rsid w:val="00CA7645"/>
    <w:rsid w:val="00CB0D47"/>
    <w:rsid w:val="00CB2220"/>
    <w:rsid w:val="00CB43D5"/>
    <w:rsid w:val="00CB79C5"/>
    <w:rsid w:val="00CC0FF0"/>
    <w:rsid w:val="00CC207B"/>
    <w:rsid w:val="00CC2BC8"/>
    <w:rsid w:val="00CC76F9"/>
    <w:rsid w:val="00CD066B"/>
    <w:rsid w:val="00CD3ECE"/>
    <w:rsid w:val="00CD46E2"/>
    <w:rsid w:val="00CE0D1B"/>
    <w:rsid w:val="00CE276B"/>
    <w:rsid w:val="00CE2ED1"/>
    <w:rsid w:val="00CF757E"/>
    <w:rsid w:val="00D00D0B"/>
    <w:rsid w:val="00D038B4"/>
    <w:rsid w:val="00D04B69"/>
    <w:rsid w:val="00D16E77"/>
    <w:rsid w:val="00D17FBC"/>
    <w:rsid w:val="00D20FB7"/>
    <w:rsid w:val="00D25F04"/>
    <w:rsid w:val="00D34231"/>
    <w:rsid w:val="00D40420"/>
    <w:rsid w:val="00D427EA"/>
    <w:rsid w:val="00D42F2D"/>
    <w:rsid w:val="00D537FA"/>
    <w:rsid w:val="00D736DD"/>
    <w:rsid w:val="00D76DF6"/>
    <w:rsid w:val="00D80D99"/>
    <w:rsid w:val="00D816A4"/>
    <w:rsid w:val="00D9451F"/>
    <w:rsid w:val="00D9503C"/>
    <w:rsid w:val="00D960AD"/>
    <w:rsid w:val="00D9798D"/>
    <w:rsid w:val="00DA6655"/>
    <w:rsid w:val="00DB0BC0"/>
    <w:rsid w:val="00DB5FD2"/>
    <w:rsid w:val="00DB6B44"/>
    <w:rsid w:val="00DD73EF"/>
    <w:rsid w:val="00DE23E8"/>
    <w:rsid w:val="00DE3CCF"/>
    <w:rsid w:val="00DE524B"/>
    <w:rsid w:val="00DF187F"/>
    <w:rsid w:val="00DF39B5"/>
    <w:rsid w:val="00DF652C"/>
    <w:rsid w:val="00DF7FC0"/>
    <w:rsid w:val="00E0128B"/>
    <w:rsid w:val="00E06CA5"/>
    <w:rsid w:val="00E102D1"/>
    <w:rsid w:val="00E11C78"/>
    <w:rsid w:val="00E125C7"/>
    <w:rsid w:val="00E14EE5"/>
    <w:rsid w:val="00E20406"/>
    <w:rsid w:val="00E21D3D"/>
    <w:rsid w:val="00E2216F"/>
    <w:rsid w:val="00E253B8"/>
    <w:rsid w:val="00E36FAD"/>
    <w:rsid w:val="00E40FBA"/>
    <w:rsid w:val="00E44E05"/>
    <w:rsid w:val="00E51D94"/>
    <w:rsid w:val="00E52498"/>
    <w:rsid w:val="00E52F61"/>
    <w:rsid w:val="00E531E2"/>
    <w:rsid w:val="00E562EA"/>
    <w:rsid w:val="00E57CEA"/>
    <w:rsid w:val="00E62274"/>
    <w:rsid w:val="00E64E17"/>
    <w:rsid w:val="00E77555"/>
    <w:rsid w:val="00E77BDD"/>
    <w:rsid w:val="00E840DB"/>
    <w:rsid w:val="00E852EA"/>
    <w:rsid w:val="00E878E9"/>
    <w:rsid w:val="00E93205"/>
    <w:rsid w:val="00E93BB3"/>
    <w:rsid w:val="00E94A44"/>
    <w:rsid w:val="00EA36D7"/>
    <w:rsid w:val="00EA3C27"/>
    <w:rsid w:val="00EA3D3C"/>
    <w:rsid w:val="00EB3AE0"/>
    <w:rsid w:val="00EC78EE"/>
    <w:rsid w:val="00EC7CC3"/>
    <w:rsid w:val="00EE09D5"/>
    <w:rsid w:val="00EE5598"/>
    <w:rsid w:val="00EE5A0C"/>
    <w:rsid w:val="00EF0F27"/>
    <w:rsid w:val="00EF2AA1"/>
    <w:rsid w:val="00F012C5"/>
    <w:rsid w:val="00F0505B"/>
    <w:rsid w:val="00F051BE"/>
    <w:rsid w:val="00F11E51"/>
    <w:rsid w:val="00F254A4"/>
    <w:rsid w:val="00F3495E"/>
    <w:rsid w:val="00F4475E"/>
    <w:rsid w:val="00F46494"/>
    <w:rsid w:val="00F558AB"/>
    <w:rsid w:val="00F61D89"/>
    <w:rsid w:val="00F6438A"/>
    <w:rsid w:val="00F75072"/>
    <w:rsid w:val="00F7712E"/>
    <w:rsid w:val="00F83C34"/>
    <w:rsid w:val="00F84426"/>
    <w:rsid w:val="00F86ABB"/>
    <w:rsid w:val="00F97039"/>
    <w:rsid w:val="00FA2F9A"/>
    <w:rsid w:val="00FB5A11"/>
    <w:rsid w:val="00FD27CF"/>
    <w:rsid w:val="00FD7648"/>
    <w:rsid w:val="00FE2770"/>
    <w:rsid w:val="00FE352A"/>
    <w:rsid w:val="00FE61DE"/>
    <w:rsid w:val="00FF08AB"/>
    <w:rsid w:val="00FF1732"/>
    <w:rsid w:val="00FF5106"/>
    <w:rsid w:val="4F6C5CE4"/>
    <w:rsid w:val="62C78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A1F"/>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fadein4f9by7">
    <w:name w:val="_fadein_4f9by_7"/>
    <w:basedOn w:val="DefaultParagraphFont"/>
    <w:rsid w:val="00FF08AB"/>
  </w:style>
  <w:style w:type="character" w:styleId="Mention">
    <w:name w:val="Mention"/>
    <w:basedOn w:val="DefaultParagraphFont"/>
    <w:uiPriority w:val="99"/>
    <w:unhideWhenUsed/>
    <w:rsid w:val="000C2324"/>
    <w:rPr>
      <w:color w:val="2B579A"/>
      <w:shd w:val="clear" w:color="auto" w:fill="E1DFDD"/>
    </w:rPr>
  </w:style>
  <w:style w:type="paragraph" w:styleId="BodyText">
    <w:name w:val="Body Text"/>
    <w:basedOn w:val="Normal"/>
    <w:link w:val="BodyTextChar"/>
    <w:rsid w:val="00376A91"/>
    <w:rPr>
      <w:b/>
      <w:bCs/>
      <w:sz w:val="22"/>
      <w:lang w:val="en-US" w:eastAsia="en-US"/>
    </w:rPr>
  </w:style>
  <w:style w:type="character" w:customStyle="1" w:styleId="BodyTextChar">
    <w:name w:val="Body Text Char"/>
    <w:basedOn w:val="DefaultParagraphFont"/>
    <w:link w:val="BodyText"/>
    <w:rsid w:val="00376A91"/>
    <w:rPr>
      <w:rFonts w:ascii="Times New Roman" w:eastAsia="Times New Roman" w:hAnsi="Times New Roman" w:cs="Times New Roman"/>
      <w:b/>
      <w:bCs/>
      <w:szCs w:val="24"/>
    </w:rPr>
  </w:style>
  <w:style w:type="paragraph" w:customStyle="1" w:styleId="EndNoteBibliographyTitle">
    <w:name w:val="EndNote Bibliography Title"/>
    <w:basedOn w:val="Normal"/>
    <w:link w:val="EndNoteBibliographyTitleChar"/>
    <w:rsid w:val="00374478"/>
    <w:pPr>
      <w:jc w:val="center"/>
    </w:pPr>
  </w:style>
  <w:style w:type="character" w:customStyle="1" w:styleId="EndNoteBibliographyTitleChar">
    <w:name w:val="EndNote Bibliography Title Char"/>
    <w:basedOn w:val="DefaultParagraphFont"/>
    <w:link w:val="EndNoteBibliographyTitle"/>
    <w:rsid w:val="00374478"/>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374478"/>
  </w:style>
  <w:style w:type="character" w:customStyle="1" w:styleId="EndNoteBibliographyChar">
    <w:name w:val="EndNote Bibliography Char"/>
    <w:basedOn w:val="DefaultParagraphFont"/>
    <w:link w:val="EndNoteBibliography"/>
    <w:rsid w:val="00374478"/>
    <w:rPr>
      <w:rFonts w:ascii="Times New Roman" w:eastAsia="Times New Roman" w:hAnsi="Times New Roman" w:cs="Times New Roman"/>
      <w:sz w:val="24"/>
      <w:szCs w:val="24"/>
      <w:lang w:val="en-GB" w:eastAsia="en-GB"/>
    </w:rPr>
  </w:style>
  <w:style w:type="paragraph" w:customStyle="1" w:styleId="font-claude-response-body">
    <w:name w:val="font-claude-response-body"/>
    <w:basedOn w:val="Normal"/>
    <w:rsid w:val="006757E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33784">
      <w:bodyDiv w:val="1"/>
      <w:marLeft w:val="0"/>
      <w:marRight w:val="0"/>
      <w:marTop w:val="0"/>
      <w:marBottom w:val="0"/>
      <w:divBdr>
        <w:top w:val="none" w:sz="0" w:space="0" w:color="auto"/>
        <w:left w:val="none" w:sz="0" w:space="0" w:color="auto"/>
        <w:bottom w:val="none" w:sz="0" w:space="0" w:color="auto"/>
        <w:right w:val="none" w:sz="0" w:space="0" w:color="auto"/>
      </w:divBdr>
    </w:div>
    <w:div w:id="2949653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5463734">
      <w:bodyDiv w:val="1"/>
      <w:marLeft w:val="0"/>
      <w:marRight w:val="0"/>
      <w:marTop w:val="0"/>
      <w:marBottom w:val="0"/>
      <w:divBdr>
        <w:top w:val="none" w:sz="0" w:space="0" w:color="auto"/>
        <w:left w:val="none" w:sz="0" w:space="0" w:color="auto"/>
        <w:bottom w:val="none" w:sz="0" w:space="0" w:color="auto"/>
        <w:right w:val="none" w:sz="0" w:space="0" w:color="auto"/>
      </w:divBdr>
    </w:div>
    <w:div w:id="108202749">
      <w:bodyDiv w:val="1"/>
      <w:marLeft w:val="0"/>
      <w:marRight w:val="0"/>
      <w:marTop w:val="0"/>
      <w:marBottom w:val="0"/>
      <w:divBdr>
        <w:top w:val="none" w:sz="0" w:space="0" w:color="auto"/>
        <w:left w:val="none" w:sz="0" w:space="0" w:color="auto"/>
        <w:bottom w:val="none" w:sz="0" w:space="0" w:color="auto"/>
        <w:right w:val="none" w:sz="0" w:space="0" w:color="auto"/>
      </w:divBdr>
    </w:div>
    <w:div w:id="113251653">
      <w:bodyDiv w:val="1"/>
      <w:marLeft w:val="0"/>
      <w:marRight w:val="0"/>
      <w:marTop w:val="0"/>
      <w:marBottom w:val="0"/>
      <w:divBdr>
        <w:top w:val="none" w:sz="0" w:space="0" w:color="auto"/>
        <w:left w:val="none" w:sz="0" w:space="0" w:color="auto"/>
        <w:bottom w:val="none" w:sz="0" w:space="0" w:color="auto"/>
        <w:right w:val="none" w:sz="0" w:space="0" w:color="auto"/>
      </w:divBdr>
    </w:div>
    <w:div w:id="142965113">
      <w:bodyDiv w:val="1"/>
      <w:marLeft w:val="0"/>
      <w:marRight w:val="0"/>
      <w:marTop w:val="0"/>
      <w:marBottom w:val="0"/>
      <w:divBdr>
        <w:top w:val="none" w:sz="0" w:space="0" w:color="auto"/>
        <w:left w:val="none" w:sz="0" w:space="0" w:color="auto"/>
        <w:bottom w:val="none" w:sz="0" w:space="0" w:color="auto"/>
        <w:right w:val="none" w:sz="0" w:space="0" w:color="auto"/>
      </w:divBdr>
    </w:div>
    <w:div w:id="149442742">
      <w:bodyDiv w:val="1"/>
      <w:marLeft w:val="0"/>
      <w:marRight w:val="0"/>
      <w:marTop w:val="0"/>
      <w:marBottom w:val="0"/>
      <w:divBdr>
        <w:top w:val="none" w:sz="0" w:space="0" w:color="auto"/>
        <w:left w:val="none" w:sz="0" w:space="0" w:color="auto"/>
        <w:bottom w:val="none" w:sz="0" w:space="0" w:color="auto"/>
        <w:right w:val="none" w:sz="0" w:space="0" w:color="auto"/>
      </w:divBdr>
    </w:div>
    <w:div w:id="15342295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7382590">
      <w:bodyDiv w:val="1"/>
      <w:marLeft w:val="0"/>
      <w:marRight w:val="0"/>
      <w:marTop w:val="0"/>
      <w:marBottom w:val="0"/>
      <w:divBdr>
        <w:top w:val="none" w:sz="0" w:space="0" w:color="auto"/>
        <w:left w:val="none" w:sz="0" w:space="0" w:color="auto"/>
        <w:bottom w:val="none" w:sz="0" w:space="0" w:color="auto"/>
        <w:right w:val="none" w:sz="0" w:space="0" w:color="auto"/>
      </w:divBdr>
    </w:div>
    <w:div w:id="215244853">
      <w:bodyDiv w:val="1"/>
      <w:marLeft w:val="0"/>
      <w:marRight w:val="0"/>
      <w:marTop w:val="0"/>
      <w:marBottom w:val="0"/>
      <w:divBdr>
        <w:top w:val="none" w:sz="0" w:space="0" w:color="auto"/>
        <w:left w:val="none" w:sz="0" w:space="0" w:color="auto"/>
        <w:bottom w:val="none" w:sz="0" w:space="0" w:color="auto"/>
        <w:right w:val="none" w:sz="0" w:space="0" w:color="auto"/>
      </w:divBdr>
    </w:div>
    <w:div w:id="31603657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2996192">
      <w:bodyDiv w:val="1"/>
      <w:marLeft w:val="0"/>
      <w:marRight w:val="0"/>
      <w:marTop w:val="0"/>
      <w:marBottom w:val="0"/>
      <w:divBdr>
        <w:top w:val="none" w:sz="0" w:space="0" w:color="auto"/>
        <w:left w:val="none" w:sz="0" w:space="0" w:color="auto"/>
        <w:bottom w:val="none" w:sz="0" w:space="0" w:color="auto"/>
        <w:right w:val="none" w:sz="0" w:space="0" w:color="auto"/>
      </w:divBdr>
    </w:div>
    <w:div w:id="41367262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492315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465124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421468">
      <w:bodyDiv w:val="1"/>
      <w:marLeft w:val="0"/>
      <w:marRight w:val="0"/>
      <w:marTop w:val="0"/>
      <w:marBottom w:val="0"/>
      <w:divBdr>
        <w:top w:val="none" w:sz="0" w:space="0" w:color="auto"/>
        <w:left w:val="none" w:sz="0" w:space="0" w:color="auto"/>
        <w:bottom w:val="none" w:sz="0" w:space="0" w:color="auto"/>
        <w:right w:val="none" w:sz="0" w:space="0" w:color="auto"/>
      </w:divBdr>
    </w:div>
    <w:div w:id="645816144">
      <w:bodyDiv w:val="1"/>
      <w:marLeft w:val="0"/>
      <w:marRight w:val="0"/>
      <w:marTop w:val="0"/>
      <w:marBottom w:val="0"/>
      <w:divBdr>
        <w:top w:val="none" w:sz="0" w:space="0" w:color="auto"/>
        <w:left w:val="none" w:sz="0" w:space="0" w:color="auto"/>
        <w:bottom w:val="none" w:sz="0" w:space="0" w:color="auto"/>
        <w:right w:val="none" w:sz="0" w:space="0" w:color="auto"/>
      </w:divBdr>
    </w:div>
    <w:div w:id="654341843">
      <w:bodyDiv w:val="1"/>
      <w:marLeft w:val="0"/>
      <w:marRight w:val="0"/>
      <w:marTop w:val="0"/>
      <w:marBottom w:val="0"/>
      <w:divBdr>
        <w:top w:val="none" w:sz="0" w:space="0" w:color="auto"/>
        <w:left w:val="none" w:sz="0" w:space="0" w:color="auto"/>
        <w:bottom w:val="none" w:sz="0" w:space="0" w:color="auto"/>
        <w:right w:val="none" w:sz="0" w:space="0" w:color="auto"/>
      </w:divBdr>
    </w:div>
    <w:div w:id="679312967">
      <w:bodyDiv w:val="1"/>
      <w:marLeft w:val="0"/>
      <w:marRight w:val="0"/>
      <w:marTop w:val="0"/>
      <w:marBottom w:val="0"/>
      <w:divBdr>
        <w:top w:val="none" w:sz="0" w:space="0" w:color="auto"/>
        <w:left w:val="none" w:sz="0" w:space="0" w:color="auto"/>
        <w:bottom w:val="none" w:sz="0" w:space="0" w:color="auto"/>
        <w:right w:val="none" w:sz="0" w:space="0" w:color="auto"/>
      </w:divBdr>
    </w:div>
    <w:div w:id="683441920">
      <w:bodyDiv w:val="1"/>
      <w:marLeft w:val="0"/>
      <w:marRight w:val="0"/>
      <w:marTop w:val="0"/>
      <w:marBottom w:val="0"/>
      <w:divBdr>
        <w:top w:val="none" w:sz="0" w:space="0" w:color="auto"/>
        <w:left w:val="none" w:sz="0" w:space="0" w:color="auto"/>
        <w:bottom w:val="none" w:sz="0" w:space="0" w:color="auto"/>
        <w:right w:val="none" w:sz="0" w:space="0" w:color="auto"/>
      </w:divBdr>
    </w:div>
    <w:div w:id="704988702">
      <w:bodyDiv w:val="1"/>
      <w:marLeft w:val="0"/>
      <w:marRight w:val="0"/>
      <w:marTop w:val="0"/>
      <w:marBottom w:val="0"/>
      <w:divBdr>
        <w:top w:val="none" w:sz="0" w:space="0" w:color="auto"/>
        <w:left w:val="none" w:sz="0" w:space="0" w:color="auto"/>
        <w:bottom w:val="none" w:sz="0" w:space="0" w:color="auto"/>
        <w:right w:val="none" w:sz="0" w:space="0" w:color="auto"/>
      </w:divBdr>
    </w:div>
    <w:div w:id="775714270">
      <w:bodyDiv w:val="1"/>
      <w:marLeft w:val="0"/>
      <w:marRight w:val="0"/>
      <w:marTop w:val="0"/>
      <w:marBottom w:val="0"/>
      <w:divBdr>
        <w:top w:val="none" w:sz="0" w:space="0" w:color="auto"/>
        <w:left w:val="none" w:sz="0" w:space="0" w:color="auto"/>
        <w:bottom w:val="none" w:sz="0" w:space="0" w:color="auto"/>
        <w:right w:val="none" w:sz="0" w:space="0" w:color="auto"/>
      </w:divBdr>
    </w:div>
    <w:div w:id="9044936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527897">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2949244">
      <w:bodyDiv w:val="1"/>
      <w:marLeft w:val="0"/>
      <w:marRight w:val="0"/>
      <w:marTop w:val="0"/>
      <w:marBottom w:val="0"/>
      <w:divBdr>
        <w:top w:val="none" w:sz="0" w:space="0" w:color="auto"/>
        <w:left w:val="none" w:sz="0" w:space="0" w:color="auto"/>
        <w:bottom w:val="none" w:sz="0" w:space="0" w:color="auto"/>
        <w:right w:val="none" w:sz="0" w:space="0" w:color="auto"/>
      </w:divBdr>
    </w:div>
    <w:div w:id="1069379743">
      <w:bodyDiv w:val="1"/>
      <w:marLeft w:val="0"/>
      <w:marRight w:val="0"/>
      <w:marTop w:val="0"/>
      <w:marBottom w:val="0"/>
      <w:divBdr>
        <w:top w:val="none" w:sz="0" w:space="0" w:color="auto"/>
        <w:left w:val="none" w:sz="0" w:space="0" w:color="auto"/>
        <w:bottom w:val="none" w:sz="0" w:space="0" w:color="auto"/>
        <w:right w:val="none" w:sz="0" w:space="0" w:color="auto"/>
      </w:divBdr>
    </w:div>
    <w:div w:id="1081104139">
      <w:bodyDiv w:val="1"/>
      <w:marLeft w:val="0"/>
      <w:marRight w:val="0"/>
      <w:marTop w:val="0"/>
      <w:marBottom w:val="0"/>
      <w:divBdr>
        <w:top w:val="none" w:sz="0" w:space="0" w:color="auto"/>
        <w:left w:val="none" w:sz="0" w:space="0" w:color="auto"/>
        <w:bottom w:val="none" w:sz="0" w:space="0" w:color="auto"/>
        <w:right w:val="none" w:sz="0" w:space="0" w:color="auto"/>
      </w:divBdr>
    </w:div>
    <w:div w:id="1100175170">
      <w:bodyDiv w:val="1"/>
      <w:marLeft w:val="0"/>
      <w:marRight w:val="0"/>
      <w:marTop w:val="0"/>
      <w:marBottom w:val="0"/>
      <w:divBdr>
        <w:top w:val="none" w:sz="0" w:space="0" w:color="auto"/>
        <w:left w:val="none" w:sz="0" w:space="0" w:color="auto"/>
        <w:bottom w:val="none" w:sz="0" w:space="0" w:color="auto"/>
        <w:right w:val="none" w:sz="0" w:space="0" w:color="auto"/>
      </w:divBdr>
    </w:div>
    <w:div w:id="1133249394">
      <w:bodyDiv w:val="1"/>
      <w:marLeft w:val="0"/>
      <w:marRight w:val="0"/>
      <w:marTop w:val="0"/>
      <w:marBottom w:val="0"/>
      <w:divBdr>
        <w:top w:val="none" w:sz="0" w:space="0" w:color="auto"/>
        <w:left w:val="none" w:sz="0" w:space="0" w:color="auto"/>
        <w:bottom w:val="none" w:sz="0" w:space="0" w:color="auto"/>
        <w:right w:val="none" w:sz="0" w:space="0" w:color="auto"/>
      </w:divBdr>
    </w:div>
    <w:div w:id="1163618171">
      <w:bodyDiv w:val="1"/>
      <w:marLeft w:val="0"/>
      <w:marRight w:val="0"/>
      <w:marTop w:val="0"/>
      <w:marBottom w:val="0"/>
      <w:divBdr>
        <w:top w:val="none" w:sz="0" w:space="0" w:color="auto"/>
        <w:left w:val="none" w:sz="0" w:space="0" w:color="auto"/>
        <w:bottom w:val="none" w:sz="0" w:space="0" w:color="auto"/>
        <w:right w:val="none" w:sz="0" w:space="0" w:color="auto"/>
      </w:divBdr>
    </w:div>
    <w:div w:id="1173300469">
      <w:bodyDiv w:val="1"/>
      <w:marLeft w:val="0"/>
      <w:marRight w:val="0"/>
      <w:marTop w:val="0"/>
      <w:marBottom w:val="0"/>
      <w:divBdr>
        <w:top w:val="none" w:sz="0" w:space="0" w:color="auto"/>
        <w:left w:val="none" w:sz="0" w:space="0" w:color="auto"/>
        <w:bottom w:val="none" w:sz="0" w:space="0" w:color="auto"/>
        <w:right w:val="none" w:sz="0" w:space="0" w:color="auto"/>
      </w:divBdr>
    </w:div>
    <w:div w:id="1176073053">
      <w:bodyDiv w:val="1"/>
      <w:marLeft w:val="0"/>
      <w:marRight w:val="0"/>
      <w:marTop w:val="0"/>
      <w:marBottom w:val="0"/>
      <w:divBdr>
        <w:top w:val="none" w:sz="0" w:space="0" w:color="auto"/>
        <w:left w:val="none" w:sz="0" w:space="0" w:color="auto"/>
        <w:bottom w:val="none" w:sz="0" w:space="0" w:color="auto"/>
        <w:right w:val="none" w:sz="0" w:space="0" w:color="auto"/>
      </w:divBdr>
    </w:div>
    <w:div w:id="1206330669">
      <w:bodyDiv w:val="1"/>
      <w:marLeft w:val="0"/>
      <w:marRight w:val="0"/>
      <w:marTop w:val="0"/>
      <w:marBottom w:val="0"/>
      <w:divBdr>
        <w:top w:val="none" w:sz="0" w:space="0" w:color="auto"/>
        <w:left w:val="none" w:sz="0" w:space="0" w:color="auto"/>
        <w:bottom w:val="none" w:sz="0" w:space="0" w:color="auto"/>
        <w:right w:val="none" w:sz="0" w:space="0" w:color="auto"/>
      </w:divBdr>
    </w:div>
    <w:div w:id="1216356267">
      <w:bodyDiv w:val="1"/>
      <w:marLeft w:val="0"/>
      <w:marRight w:val="0"/>
      <w:marTop w:val="0"/>
      <w:marBottom w:val="0"/>
      <w:divBdr>
        <w:top w:val="none" w:sz="0" w:space="0" w:color="auto"/>
        <w:left w:val="none" w:sz="0" w:space="0" w:color="auto"/>
        <w:bottom w:val="none" w:sz="0" w:space="0" w:color="auto"/>
        <w:right w:val="none" w:sz="0" w:space="0" w:color="auto"/>
      </w:divBdr>
    </w:div>
    <w:div w:id="1634481224">
      <w:bodyDiv w:val="1"/>
      <w:marLeft w:val="0"/>
      <w:marRight w:val="0"/>
      <w:marTop w:val="0"/>
      <w:marBottom w:val="0"/>
      <w:divBdr>
        <w:top w:val="none" w:sz="0" w:space="0" w:color="auto"/>
        <w:left w:val="none" w:sz="0" w:space="0" w:color="auto"/>
        <w:bottom w:val="none" w:sz="0" w:space="0" w:color="auto"/>
        <w:right w:val="none" w:sz="0" w:space="0" w:color="auto"/>
      </w:divBdr>
    </w:div>
    <w:div w:id="1723941772">
      <w:bodyDiv w:val="1"/>
      <w:marLeft w:val="0"/>
      <w:marRight w:val="0"/>
      <w:marTop w:val="0"/>
      <w:marBottom w:val="0"/>
      <w:divBdr>
        <w:top w:val="none" w:sz="0" w:space="0" w:color="auto"/>
        <w:left w:val="none" w:sz="0" w:space="0" w:color="auto"/>
        <w:bottom w:val="none" w:sz="0" w:space="0" w:color="auto"/>
        <w:right w:val="none" w:sz="0" w:space="0" w:color="auto"/>
      </w:divBdr>
    </w:div>
    <w:div w:id="1829007128">
      <w:bodyDiv w:val="1"/>
      <w:marLeft w:val="0"/>
      <w:marRight w:val="0"/>
      <w:marTop w:val="0"/>
      <w:marBottom w:val="0"/>
      <w:divBdr>
        <w:top w:val="none" w:sz="0" w:space="0" w:color="auto"/>
        <w:left w:val="none" w:sz="0" w:space="0" w:color="auto"/>
        <w:bottom w:val="none" w:sz="0" w:space="0" w:color="auto"/>
        <w:right w:val="none" w:sz="0" w:space="0" w:color="auto"/>
      </w:divBdr>
    </w:div>
    <w:div w:id="1853958936">
      <w:bodyDiv w:val="1"/>
      <w:marLeft w:val="0"/>
      <w:marRight w:val="0"/>
      <w:marTop w:val="0"/>
      <w:marBottom w:val="0"/>
      <w:divBdr>
        <w:top w:val="none" w:sz="0" w:space="0" w:color="auto"/>
        <w:left w:val="none" w:sz="0" w:space="0" w:color="auto"/>
        <w:bottom w:val="none" w:sz="0" w:space="0" w:color="auto"/>
        <w:right w:val="none" w:sz="0" w:space="0" w:color="auto"/>
      </w:divBdr>
    </w:div>
    <w:div w:id="1864514895">
      <w:bodyDiv w:val="1"/>
      <w:marLeft w:val="0"/>
      <w:marRight w:val="0"/>
      <w:marTop w:val="0"/>
      <w:marBottom w:val="0"/>
      <w:divBdr>
        <w:top w:val="none" w:sz="0" w:space="0" w:color="auto"/>
        <w:left w:val="none" w:sz="0" w:space="0" w:color="auto"/>
        <w:bottom w:val="none" w:sz="0" w:space="0" w:color="auto"/>
        <w:right w:val="none" w:sz="0" w:space="0" w:color="auto"/>
      </w:divBdr>
    </w:div>
    <w:div w:id="1914005488">
      <w:bodyDiv w:val="1"/>
      <w:marLeft w:val="0"/>
      <w:marRight w:val="0"/>
      <w:marTop w:val="0"/>
      <w:marBottom w:val="0"/>
      <w:divBdr>
        <w:top w:val="none" w:sz="0" w:space="0" w:color="auto"/>
        <w:left w:val="none" w:sz="0" w:space="0" w:color="auto"/>
        <w:bottom w:val="none" w:sz="0" w:space="0" w:color="auto"/>
        <w:right w:val="none" w:sz="0" w:space="0" w:color="auto"/>
      </w:divBdr>
    </w:div>
    <w:div w:id="1954097551">
      <w:bodyDiv w:val="1"/>
      <w:marLeft w:val="0"/>
      <w:marRight w:val="0"/>
      <w:marTop w:val="0"/>
      <w:marBottom w:val="0"/>
      <w:divBdr>
        <w:top w:val="none" w:sz="0" w:space="0" w:color="auto"/>
        <w:left w:val="none" w:sz="0" w:space="0" w:color="auto"/>
        <w:bottom w:val="none" w:sz="0" w:space="0" w:color="auto"/>
        <w:right w:val="none" w:sz="0" w:space="0" w:color="auto"/>
      </w:divBdr>
    </w:div>
    <w:div w:id="1958484359">
      <w:bodyDiv w:val="1"/>
      <w:marLeft w:val="0"/>
      <w:marRight w:val="0"/>
      <w:marTop w:val="0"/>
      <w:marBottom w:val="0"/>
      <w:divBdr>
        <w:top w:val="none" w:sz="0" w:space="0" w:color="auto"/>
        <w:left w:val="none" w:sz="0" w:space="0" w:color="auto"/>
        <w:bottom w:val="none" w:sz="0" w:space="0" w:color="auto"/>
        <w:right w:val="none" w:sz="0" w:space="0" w:color="auto"/>
      </w:divBdr>
    </w:div>
    <w:div w:id="1987969498">
      <w:bodyDiv w:val="1"/>
      <w:marLeft w:val="0"/>
      <w:marRight w:val="0"/>
      <w:marTop w:val="0"/>
      <w:marBottom w:val="0"/>
      <w:divBdr>
        <w:top w:val="none" w:sz="0" w:space="0" w:color="auto"/>
        <w:left w:val="none" w:sz="0" w:space="0" w:color="auto"/>
        <w:bottom w:val="none" w:sz="0" w:space="0" w:color="auto"/>
        <w:right w:val="none" w:sz="0" w:space="0" w:color="auto"/>
      </w:divBdr>
    </w:div>
    <w:div w:id="2014064991">
      <w:bodyDiv w:val="1"/>
      <w:marLeft w:val="0"/>
      <w:marRight w:val="0"/>
      <w:marTop w:val="0"/>
      <w:marBottom w:val="0"/>
      <w:divBdr>
        <w:top w:val="none" w:sz="0" w:space="0" w:color="auto"/>
        <w:left w:val="none" w:sz="0" w:space="0" w:color="auto"/>
        <w:bottom w:val="none" w:sz="0" w:space="0" w:color="auto"/>
        <w:right w:val="none" w:sz="0" w:space="0" w:color="auto"/>
      </w:divBdr>
    </w:div>
    <w:div w:id="2027242531">
      <w:bodyDiv w:val="1"/>
      <w:marLeft w:val="0"/>
      <w:marRight w:val="0"/>
      <w:marTop w:val="0"/>
      <w:marBottom w:val="0"/>
      <w:divBdr>
        <w:top w:val="none" w:sz="0" w:space="0" w:color="auto"/>
        <w:left w:val="none" w:sz="0" w:space="0" w:color="auto"/>
        <w:bottom w:val="none" w:sz="0" w:space="0" w:color="auto"/>
        <w:right w:val="none" w:sz="0" w:space="0" w:color="auto"/>
      </w:divBdr>
    </w:div>
    <w:div w:id="2059695625">
      <w:bodyDiv w:val="1"/>
      <w:marLeft w:val="0"/>
      <w:marRight w:val="0"/>
      <w:marTop w:val="0"/>
      <w:marBottom w:val="0"/>
      <w:divBdr>
        <w:top w:val="none" w:sz="0" w:space="0" w:color="auto"/>
        <w:left w:val="none" w:sz="0" w:space="0" w:color="auto"/>
        <w:bottom w:val="none" w:sz="0" w:space="0" w:color="auto"/>
        <w:right w:val="none" w:sz="0" w:space="0" w:color="auto"/>
      </w:divBdr>
    </w:div>
    <w:div w:id="2084332522">
      <w:bodyDiv w:val="1"/>
      <w:marLeft w:val="0"/>
      <w:marRight w:val="0"/>
      <w:marTop w:val="0"/>
      <w:marBottom w:val="0"/>
      <w:divBdr>
        <w:top w:val="none" w:sz="0" w:space="0" w:color="auto"/>
        <w:left w:val="none" w:sz="0" w:space="0" w:color="auto"/>
        <w:bottom w:val="none" w:sz="0" w:space="0" w:color="auto"/>
        <w:right w:val="none" w:sz="0" w:space="0" w:color="auto"/>
      </w:divBdr>
    </w:div>
    <w:div w:id="208522627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0</TotalTime>
  <Pages>7</Pages>
  <Words>1836</Words>
  <Characters>10470</Characters>
  <Application>Microsoft Office Word</Application>
  <DocSecurity>0</DocSecurity>
  <Lines>87</Lines>
  <Paragraphs>24</Paragraphs>
  <ScaleCrop>false</ScaleCrop>
  <Company/>
  <LinksUpToDate>false</LinksUpToDate>
  <CharactersWithSpaces>1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ino Aquino</cp:lastModifiedBy>
  <cp:revision>8</cp:revision>
  <cp:lastPrinted>2013-10-03T12:51:00Z</cp:lastPrinted>
  <dcterms:created xsi:type="dcterms:W3CDTF">2026-05-27T09:48:00Z</dcterms:created>
  <dcterms:modified xsi:type="dcterms:W3CDTF">2026-06-29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